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B1A1" w14:textId="4C89BF96" w:rsidR="00042254" w:rsidRPr="001D7E01" w:rsidRDefault="00991627" w:rsidP="00991627">
      <w:pPr>
        <w:pStyle w:val="Caption"/>
        <w:rPr>
          <w:rFonts w:asciiTheme="minorHAnsi" w:hAnsiTheme="minorHAnsi" w:cstheme="minorHAnsi"/>
          <w:noProof/>
        </w:rPr>
      </w:pPr>
      <w:r w:rsidRPr="001D7E01">
        <w:rPr>
          <w:rFonts w:asciiTheme="minorHAnsi" w:hAnsiTheme="minorHAnsi" w:cstheme="minorHAnsi"/>
        </w:rPr>
        <w:t xml:space="preserve">Table </w:t>
      </w:r>
      <w:r w:rsidRPr="001D7E01">
        <w:rPr>
          <w:rFonts w:asciiTheme="minorHAnsi" w:hAnsiTheme="minorHAnsi" w:cstheme="minorHAnsi"/>
        </w:rPr>
        <w:fldChar w:fldCharType="begin"/>
      </w:r>
      <w:r w:rsidRPr="001D7E01">
        <w:rPr>
          <w:rFonts w:asciiTheme="minorHAnsi" w:hAnsiTheme="minorHAnsi" w:cstheme="minorHAnsi"/>
        </w:rPr>
        <w:instrText xml:space="preserve"> SEQ Table \* ARABIC </w:instrText>
      </w:r>
      <w:r w:rsidRPr="001D7E01">
        <w:rPr>
          <w:rFonts w:asciiTheme="minorHAnsi" w:hAnsiTheme="minorHAnsi" w:cstheme="minorHAnsi"/>
        </w:rPr>
        <w:fldChar w:fldCharType="separate"/>
      </w:r>
      <w:r w:rsidR="00193DAE" w:rsidRPr="001D7E01">
        <w:rPr>
          <w:rFonts w:asciiTheme="minorHAnsi" w:hAnsiTheme="minorHAnsi" w:cstheme="minorHAnsi"/>
          <w:noProof/>
        </w:rPr>
        <w:t>1</w:t>
      </w:r>
      <w:r w:rsidRPr="001D7E01">
        <w:rPr>
          <w:rFonts w:asciiTheme="minorHAnsi" w:hAnsiTheme="minorHAnsi" w:cstheme="minorHAnsi"/>
        </w:rPr>
        <w:fldChar w:fldCharType="end"/>
      </w:r>
      <w:r w:rsidRPr="001D7E01">
        <w:rPr>
          <w:rFonts w:asciiTheme="minorHAnsi" w:hAnsiTheme="minorHAnsi" w:cstheme="minorHAnsi"/>
          <w:noProof/>
        </w:rPr>
        <w:t>. Day 7 data</w:t>
      </w:r>
    </w:p>
    <w:tbl>
      <w:tblPr>
        <w:tblStyle w:val="TableGrid1"/>
        <w:tblW w:w="10702" w:type="dxa"/>
        <w:jc w:val="center"/>
        <w:tblLayout w:type="fixed"/>
        <w:tblLook w:val="04A0" w:firstRow="1" w:lastRow="0" w:firstColumn="1" w:lastColumn="0" w:noHBand="0" w:noVBand="1"/>
      </w:tblPr>
      <w:tblGrid>
        <w:gridCol w:w="4957"/>
        <w:gridCol w:w="1683"/>
        <w:gridCol w:w="1531"/>
        <w:gridCol w:w="1463"/>
        <w:gridCol w:w="1068"/>
      </w:tblGrid>
      <w:tr w:rsidR="00C168C9" w:rsidRPr="001D7E01" w14:paraId="2A2557A1" w14:textId="77777777" w:rsidTr="00C168C9">
        <w:trPr>
          <w:trHeight w:hRule="exact" w:val="287"/>
          <w:jc w:val="center"/>
        </w:trPr>
        <w:tc>
          <w:tcPr>
            <w:tcW w:w="4957" w:type="dxa"/>
          </w:tcPr>
          <w:p w14:paraId="02939268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</w:tcPr>
          <w:p w14:paraId="72644A0A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Steroids  </w:t>
            </w:r>
          </w:p>
        </w:tc>
        <w:tc>
          <w:tcPr>
            <w:tcW w:w="1531" w:type="dxa"/>
          </w:tcPr>
          <w:p w14:paraId="0C794C90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IL-6 antagonists</w:t>
            </w:r>
          </w:p>
        </w:tc>
        <w:tc>
          <w:tcPr>
            <w:tcW w:w="1463" w:type="dxa"/>
          </w:tcPr>
          <w:p w14:paraId="247ADC26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  Both    </w:t>
            </w:r>
          </w:p>
        </w:tc>
        <w:tc>
          <w:tcPr>
            <w:tcW w:w="1068" w:type="dxa"/>
          </w:tcPr>
          <w:p w14:paraId="185C5B40" w14:textId="53D55209" w:rsidR="00991627" w:rsidRPr="001D7E01" w:rsidRDefault="00C168C9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C168C9" w:rsidRPr="001D7E01" w14:paraId="0509374B" w14:textId="77777777" w:rsidTr="00C168C9">
        <w:trPr>
          <w:trHeight w:hRule="exact" w:val="287"/>
          <w:jc w:val="center"/>
        </w:trPr>
        <w:tc>
          <w:tcPr>
            <w:tcW w:w="4957" w:type="dxa"/>
          </w:tcPr>
          <w:p w14:paraId="759F89DC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</w:tcPr>
          <w:p w14:paraId="0478BCFA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380   </w:t>
            </w:r>
          </w:p>
        </w:tc>
        <w:tc>
          <w:tcPr>
            <w:tcW w:w="1531" w:type="dxa"/>
          </w:tcPr>
          <w:p w14:paraId="26F686A2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  N=112      </w:t>
            </w:r>
          </w:p>
        </w:tc>
        <w:tc>
          <w:tcPr>
            <w:tcW w:w="1463" w:type="dxa"/>
          </w:tcPr>
          <w:p w14:paraId="5A97B716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75    </w:t>
            </w:r>
          </w:p>
        </w:tc>
        <w:tc>
          <w:tcPr>
            <w:tcW w:w="1068" w:type="dxa"/>
          </w:tcPr>
          <w:p w14:paraId="0957B6B7" w14:textId="77777777" w:rsidR="00991627" w:rsidRPr="001D7E01" w:rsidRDefault="00991627" w:rsidP="00C168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5F1F95" w:rsidRPr="001D7E01" w14:paraId="06E813F1" w14:textId="77777777" w:rsidTr="00C168C9">
        <w:trPr>
          <w:trHeight w:hRule="exact" w:val="287"/>
          <w:jc w:val="center"/>
        </w:trPr>
        <w:tc>
          <w:tcPr>
            <w:tcW w:w="4957" w:type="dxa"/>
          </w:tcPr>
          <w:p w14:paraId="75CD1FB1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</w:tcPr>
          <w:p w14:paraId="5945C083" w14:textId="0685B52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13.5 (6.49)</w:t>
            </w:r>
          </w:p>
        </w:tc>
        <w:tc>
          <w:tcPr>
            <w:tcW w:w="1531" w:type="dxa"/>
          </w:tcPr>
          <w:p w14:paraId="63F73B21" w14:textId="0DDBD8C3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 xml:space="preserve">  14.0 (10.4)   </w:t>
            </w:r>
          </w:p>
        </w:tc>
        <w:tc>
          <w:tcPr>
            <w:tcW w:w="1463" w:type="dxa"/>
          </w:tcPr>
          <w:p w14:paraId="1EA43D27" w14:textId="095695C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14.5 (9.73)</w:t>
            </w:r>
          </w:p>
        </w:tc>
        <w:tc>
          <w:tcPr>
            <w:tcW w:w="1068" w:type="dxa"/>
          </w:tcPr>
          <w:p w14:paraId="1DCAC4AE" w14:textId="328DC55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 xml:space="preserve">  0.870  </w:t>
            </w:r>
          </w:p>
        </w:tc>
      </w:tr>
      <w:tr w:rsidR="005F1F95" w:rsidRPr="001D7E01" w14:paraId="57EA777C" w14:textId="77777777" w:rsidTr="00EF251C">
        <w:trPr>
          <w:trHeight w:hRule="exact" w:val="287"/>
          <w:jc w:val="center"/>
        </w:trPr>
        <w:tc>
          <w:tcPr>
            <w:tcW w:w="4957" w:type="dxa"/>
          </w:tcPr>
          <w:p w14:paraId="1051B808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2A0DB637" w14:textId="085D984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6 (6.68)</w:t>
            </w:r>
          </w:p>
        </w:tc>
        <w:tc>
          <w:tcPr>
            <w:tcW w:w="1531" w:type="dxa"/>
            <w:vAlign w:val="center"/>
          </w:tcPr>
          <w:p w14:paraId="6B14355E" w14:textId="5FEFE11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4.4 (11.1)   </w:t>
            </w:r>
          </w:p>
        </w:tc>
        <w:tc>
          <w:tcPr>
            <w:tcW w:w="1463" w:type="dxa"/>
            <w:vAlign w:val="center"/>
          </w:tcPr>
          <w:p w14:paraId="01504BBE" w14:textId="563BB1C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4 (5.40)</w:t>
            </w:r>
          </w:p>
        </w:tc>
        <w:tc>
          <w:tcPr>
            <w:tcW w:w="1068" w:type="dxa"/>
            <w:vAlign w:val="center"/>
          </w:tcPr>
          <w:p w14:paraId="00765D6B" w14:textId="338EB348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39  </w:t>
            </w:r>
          </w:p>
        </w:tc>
      </w:tr>
      <w:tr w:rsidR="005F1F95" w:rsidRPr="001D7E01" w14:paraId="090FC4E8" w14:textId="77777777" w:rsidTr="001A0C5C">
        <w:trPr>
          <w:trHeight w:hRule="exact" w:val="287"/>
          <w:jc w:val="center"/>
        </w:trPr>
        <w:tc>
          <w:tcPr>
            <w:tcW w:w="4957" w:type="dxa"/>
          </w:tcPr>
          <w:p w14:paraId="58F6BC6D" w14:textId="17EAAAA4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HCQ</w:t>
            </w:r>
          </w:p>
        </w:tc>
        <w:tc>
          <w:tcPr>
            <w:tcW w:w="1683" w:type="dxa"/>
            <w:vAlign w:val="center"/>
          </w:tcPr>
          <w:p w14:paraId="0CA7942B" w14:textId="18928C7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9 (5.00%) </w:t>
            </w:r>
          </w:p>
        </w:tc>
        <w:tc>
          <w:tcPr>
            <w:tcW w:w="1531" w:type="dxa"/>
            <w:vAlign w:val="center"/>
          </w:tcPr>
          <w:p w14:paraId="13EBDEAF" w14:textId="7E2EC96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9 (8.04%)    </w:t>
            </w:r>
          </w:p>
        </w:tc>
        <w:tc>
          <w:tcPr>
            <w:tcW w:w="1463" w:type="dxa"/>
            <w:vAlign w:val="center"/>
          </w:tcPr>
          <w:p w14:paraId="5ACAA7BB" w14:textId="232A220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5 (6.67%) </w:t>
            </w:r>
          </w:p>
        </w:tc>
        <w:tc>
          <w:tcPr>
            <w:tcW w:w="1068" w:type="dxa"/>
          </w:tcPr>
          <w:p w14:paraId="2B9187B4" w14:textId="771448D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381</w:t>
            </w:r>
          </w:p>
        </w:tc>
      </w:tr>
      <w:tr w:rsidR="005F1F95" w:rsidRPr="001D7E01" w14:paraId="581F1594" w14:textId="77777777" w:rsidTr="00331277">
        <w:trPr>
          <w:trHeight w:hRule="exact" w:val="287"/>
          <w:jc w:val="center"/>
        </w:trPr>
        <w:tc>
          <w:tcPr>
            <w:tcW w:w="4957" w:type="dxa"/>
          </w:tcPr>
          <w:p w14:paraId="6D0ABAB3" w14:textId="64A03A64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zithromycin:</w:t>
            </w:r>
          </w:p>
        </w:tc>
        <w:tc>
          <w:tcPr>
            <w:tcW w:w="1683" w:type="dxa"/>
            <w:vAlign w:val="center"/>
          </w:tcPr>
          <w:p w14:paraId="4FA95485" w14:textId="691CDEB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2 (3.16%) </w:t>
            </w:r>
          </w:p>
        </w:tc>
        <w:tc>
          <w:tcPr>
            <w:tcW w:w="1531" w:type="dxa"/>
            <w:vAlign w:val="center"/>
          </w:tcPr>
          <w:p w14:paraId="2E1C56F2" w14:textId="6781B31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5 (4.46%)    </w:t>
            </w:r>
          </w:p>
        </w:tc>
        <w:tc>
          <w:tcPr>
            <w:tcW w:w="1463" w:type="dxa"/>
            <w:vAlign w:val="center"/>
          </w:tcPr>
          <w:p w14:paraId="10405995" w14:textId="5FF37BB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4 (5.33%) </w:t>
            </w:r>
          </w:p>
        </w:tc>
        <w:tc>
          <w:tcPr>
            <w:tcW w:w="1068" w:type="dxa"/>
          </w:tcPr>
          <w:p w14:paraId="0FB9708A" w14:textId="3E471EF1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497</w:t>
            </w:r>
          </w:p>
        </w:tc>
      </w:tr>
      <w:tr w:rsidR="005F1F95" w:rsidRPr="001D7E01" w14:paraId="125462EE" w14:textId="77777777" w:rsidTr="007E3715">
        <w:trPr>
          <w:trHeight w:hRule="exact" w:val="287"/>
          <w:jc w:val="center"/>
        </w:trPr>
        <w:tc>
          <w:tcPr>
            <w:tcW w:w="4957" w:type="dxa"/>
          </w:tcPr>
          <w:p w14:paraId="12780F3C" w14:textId="2DDD6E62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tiviral:</w:t>
            </w:r>
          </w:p>
        </w:tc>
        <w:tc>
          <w:tcPr>
            <w:tcW w:w="1683" w:type="dxa"/>
            <w:vAlign w:val="center"/>
          </w:tcPr>
          <w:p w14:paraId="22ED3C40" w14:textId="7365682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50 (13.2%) </w:t>
            </w:r>
          </w:p>
        </w:tc>
        <w:tc>
          <w:tcPr>
            <w:tcW w:w="1531" w:type="dxa"/>
            <w:vAlign w:val="center"/>
          </w:tcPr>
          <w:p w14:paraId="022D39B9" w14:textId="57A1F89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6 (14.3%)   </w:t>
            </w:r>
          </w:p>
        </w:tc>
        <w:tc>
          <w:tcPr>
            <w:tcW w:w="1463" w:type="dxa"/>
            <w:vAlign w:val="center"/>
          </w:tcPr>
          <w:p w14:paraId="1C0C12D9" w14:textId="0B1017D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9 (12.0%) </w:t>
            </w:r>
          </w:p>
        </w:tc>
        <w:tc>
          <w:tcPr>
            <w:tcW w:w="1068" w:type="dxa"/>
          </w:tcPr>
          <w:p w14:paraId="163BE1DC" w14:textId="6461669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901</w:t>
            </w:r>
          </w:p>
        </w:tc>
      </w:tr>
      <w:tr w:rsidR="00C168C9" w:rsidRPr="001D7E01" w14:paraId="24A38D24" w14:textId="77777777" w:rsidTr="00C168C9">
        <w:trPr>
          <w:trHeight w:hRule="exact" w:val="287"/>
          <w:jc w:val="center"/>
        </w:trPr>
        <w:tc>
          <w:tcPr>
            <w:tcW w:w="4957" w:type="dxa"/>
          </w:tcPr>
          <w:p w14:paraId="07A32D21" w14:textId="18B0C5FD" w:rsidR="00C168C9" w:rsidRPr="001D7E01" w:rsidRDefault="00C168C9" w:rsidP="00C168C9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DS:</w:t>
            </w:r>
          </w:p>
        </w:tc>
        <w:tc>
          <w:tcPr>
            <w:tcW w:w="1683" w:type="dxa"/>
          </w:tcPr>
          <w:p w14:paraId="1A06FADF" w14:textId="77777777" w:rsidR="00C168C9" w:rsidRPr="001D7E01" w:rsidRDefault="00C168C9" w:rsidP="00C168C9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  </w:t>
            </w:r>
          </w:p>
        </w:tc>
        <w:tc>
          <w:tcPr>
            <w:tcW w:w="1531" w:type="dxa"/>
          </w:tcPr>
          <w:p w14:paraId="18D2F31D" w14:textId="77777777" w:rsidR="00C168C9" w:rsidRPr="001D7E01" w:rsidRDefault="00C168C9" w:rsidP="00C168C9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       </w:t>
            </w:r>
          </w:p>
        </w:tc>
        <w:tc>
          <w:tcPr>
            <w:tcW w:w="1463" w:type="dxa"/>
          </w:tcPr>
          <w:p w14:paraId="6FC5588E" w14:textId="77777777" w:rsidR="00C168C9" w:rsidRPr="001D7E01" w:rsidRDefault="00C168C9" w:rsidP="00C168C9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  </w:t>
            </w:r>
          </w:p>
        </w:tc>
        <w:tc>
          <w:tcPr>
            <w:tcW w:w="1068" w:type="dxa"/>
          </w:tcPr>
          <w:p w14:paraId="00E32232" w14:textId="77777777" w:rsidR="00C168C9" w:rsidRPr="001D7E01" w:rsidRDefault="00C168C9" w:rsidP="00C168C9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.    </w:t>
            </w:r>
          </w:p>
        </w:tc>
      </w:tr>
      <w:tr w:rsidR="005F1F95" w:rsidRPr="001D7E01" w14:paraId="3D61DC8C" w14:textId="77777777" w:rsidTr="0098485F">
        <w:trPr>
          <w:trHeight w:hRule="exact" w:val="287"/>
          <w:jc w:val="center"/>
        </w:trPr>
        <w:tc>
          <w:tcPr>
            <w:tcW w:w="4957" w:type="dxa"/>
          </w:tcPr>
          <w:p w14:paraId="316A61AA" w14:textId="3E75912E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None</w:t>
            </w:r>
          </w:p>
        </w:tc>
        <w:tc>
          <w:tcPr>
            <w:tcW w:w="1683" w:type="dxa"/>
            <w:vAlign w:val="center"/>
          </w:tcPr>
          <w:p w14:paraId="593195F4" w14:textId="379578A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41 (66.0%)</w:t>
            </w:r>
          </w:p>
        </w:tc>
        <w:tc>
          <w:tcPr>
            <w:tcW w:w="1531" w:type="dxa"/>
            <w:vAlign w:val="center"/>
          </w:tcPr>
          <w:p w14:paraId="5E529601" w14:textId="11A1E8D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91 (82.7%)   </w:t>
            </w:r>
          </w:p>
        </w:tc>
        <w:tc>
          <w:tcPr>
            <w:tcW w:w="1463" w:type="dxa"/>
            <w:vAlign w:val="center"/>
          </w:tcPr>
          <w:p w14:paraId="21519D26" w14:textId="78BB570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49 (68.1%) </w:t>
            </w:r>
          </w:p>
        </w:tc>
        <w:tc>
          <w:tcPr>
            <w:tcW w:w="1068" w:type="dxa"/>
          </w:tcPr>
          <w:p w14:paraId="53068D26" w14:textId="7777777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</w:t>
            </w:r>
          </w:p>
        </w:tc>
      </w:tr>
      <w:tr w:rsidR="005F1F95" w:rsidRPr="001D7E01" w14:paraId="1EB9BDA2" w14:textId="77777777" w:rsidTr="0098485F">
        <w:trPr>
          <w:trHeight w:hRule="exact" w:val="287"/>
          <w:jc w:val="center"/>
        </w:trPr>
        <w:tc>
          <w:tcPr>
            <w:tcW w:w="4957" w:type="dxa"/>
          </w:tcPr>
          <w:p w14:paraId="6E56B65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ild (P:F 200-300)</w:t>
            </w:r>
          </w:p>
        </w:tc>
        <w:tc>
          <w:tcPr>
            <w:tcW w:w="1683" w:type="dxa"/>
            <w:vAlign w:val="center"/>
          </w:tcPr>
          <w:p w14:paraId="0F9EB68D" w14:textId="30E7094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2 (3.29%) </w:t>
            </w:r>
          </w:p>
        </w:tc>
        <w:tc>
          <w:tcPr>
            <w:tcW w:w="1531" w:type="dxa"/>
            <w:vAlign w:val="center"/>
          </w:tcPr>
          <w:p w14:paraId="56CDEB81" w14:textId="0E32203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3 (2.73%)    </w:t>
            </w:r>
          </w:p>
        </w:tc>
        <w:tc>
          <w:tcPr>
            <w:tcW w:w="1463" w:type="dxa"/>
            <w:vAlign w:val="center"/>
          </w:tcPr>
          <w:p w14:paraId="34D09B1E" w14:textId="1033D87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5 (6.94%) </w:t>
            </w:r>
          </w:p>
        </w:tc>
        <w:tc>
          <w:tcPr>
            <w:tcW w:w="1068" w:type="dxa"/>
          </w:tcPr>
          <w:p w14:paraId="41DB8CEA" w14:textId="7777777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</w:t>
            </w:r>
          </w:p>
        </w:tc>
      </w:tr>
      <w:tr w:rsidR="005F1F95" w:rsidRPr="001D7E01" w14:paraId="354C7071" w14:textId="77777777" w:rsidTr="0098485F">
        <w:trPr>
          <w:trHeight w:hRule="exact" w:val="287"/>
          <w:jc w:val="center"/>
        </w:trPr>
        <w:tc>
          <w:tcPr>
            <w:tcW w:w="4957" w:type="dxa"/>
          </w:tcPr>
          <w:p w14:paraId="56ACB469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oderate (P:F 100-199)</w:t>
            </w:r>
          </w:p>
        </w:tc>
        <w:tc>
          <w:tcPr>
            <w:tcW w:w="1683" w:type="dxa"/>
            <w:vAlign w:val="center"/>
          </w:tcPr>
          <w:p w14:paraId="3A9201B4" w14:textId="12E11DA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42 (11.5%) </w:t>
            </w:r>
          </w:p>
        </w:tc>
        <w:tc>
          <w:tcPr>
            <w:tcW w:w="1531" w:type="dxa"/>
            <w:vAlign w:val="center"/>
          </w:tcPr>
          <w:p w14:paraId="0E581CE7" w14:textId="204AF6F8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4 (3.64%)    </w:t>
            </w:r>
          </w:p>
        </w:tc>
        <w:tc>
          <w:tcPr>
            <w:tcW w:w="1463" w:type="dxa"/>
            <w:vAlign w:val="center"/>
          </w:tcPr>
          <w:p w14:paraId="65597A78" w14:textId="22DCDB4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6 (8.33%) </w:t>
            </w:r>
          </w:p>
        </w:tc>
        <w:tc>
          <w:tcPr>
            <w:tcW w:w="1068" w:type="dxa"/>
          </w:tcPr>
          <w:p w14:paraId="34BC4268" w14:textId="7777777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</w:t>
            </w:r>
          </w:p>
        </w:tc>
      </w:tr>
      <w:tr w:rsidR="005F1F95" w:rsidRPr="001D7E01" w14:paraId="4A15D6D4" w14:textId="77777777" w:rsidTr="0098485F">
        <w:trPr>
          <w:trHeight w:hRule="exact" w:val="287"/>
          <w:jc w:val="center"/>
        </w:trPr>
        <w:tc>
          <w:tcPr>
            <w:tcW w:w="4957" w:type="dxa"/>
          </w:tcPr>
          <w:p w14:paraId="50825EAA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Severe (P:F&lt; 100)</w:t>
            </w:r>
          </w:p>
        </w:tc>
        <w:tc>
          <w:tcPr>
            <w:tcW w:w="1683" w:type="dxa"/>
            <w:vAlign w:val="center"/>
          </w:tcPr>
          <w:p w14:paraId="347681C4" w14:textId="644F618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70 (19.2%) </w:t>
            </w:r>
          </w:p>
        </w:tc>
        <w:tc>
          <w:tcPr>
            <w:tcW w:w="1531" w:type="dxa"/>
            <w:vAlign w:val="center"/>
          </w:tcPr>
          <w:p w14:paraId="415D0628" w14:textId="339B429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2 (10.9%)   </w:t>
            </w:r>
          </w:p>
        </w:tc>
        <w:tc>
          <w:tcPr>
            <w:tcW w:w="1463" w:type="dxa"/>
            <w:vAlign w:val="center"/>
          </w:tcPr>
          <w:p w14:paraId="28C21116" w14:textId="15B1FF7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2 (16.7%) </w:t>
            </w:r>
          </w:p>
        </w:tc>
        <w:tc>
          <w:tcPr>
            <w:tcW w:w="1068" w:type="dxa"/>
          </w:tcPr>
          <w:p w14:paraId="381649B1" w14:textId="7777777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     </w:t>
            </w:r>
          </w:p>
        </w:tc>
      </w:tr>
      <w:tr w:rsidR="005F1F95" w:rsidRPr="001D7E01" w14:paraId="66B472A2" w14:textId="77777777" w:rsidTr="00743EB1">
        <w:trPr>
          <w:trHeight w:hRule="exact" w:val="287"/>
          <w:jc w:val="center"/>
        </w:trPr>
        <w:tc>
          <w:tcPr>
            <w:tcW w:w="4957" w:type="dxa"/>
          </w:tcPr>
          <w:p w14:paraId="4C3E901E" w14:textId="42437E36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herapeutic anticoagulation:</w:t>
            </w:r>
          </w:p>
        </w:tc>
        <w:tc>
          <w:tcPr>
            <w:tcW w:w="1683" w:type="dxa"/>
            <w:vAlign w:val="center"/>
          </w:tcPr>
          <w:p w14:paraId="172BBEC5" w14:textId="1FAEDBE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2 (29.5%)</w:t>
            </w:r>
          </w:p>
        </w:tc>
        <w:tc>
          <w:tcPr>
            <w:tcW w:w="1531" w:type="dxa"/>
            <w:vAlign w:val="center"/>
          </w:tcPr>
          <w:p w14:paraId="04424650" w14:textId="618CEED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25 (22.3%)   </w:t>
            </w:r>
          </w:p>
        </w:tc>
        <w:tc>
          <w:tcPr>
            <w:tcW w:w="1463" w:type="dxa"/>
            <w:vAlign w:val="center"/>
          </w:tcPr>
          <w:p w14:paraId="7D902E1F" w14:textId="7C40605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26 (34.7%) </w:t>
            </w:r>
          </w:p>
        </w:tc>
        <w:tc>
          <w:tcPr>
            <w:tcW w:w="1068" w:type="dxa"/>
          </w:tcPr>
          <w:p w14:paraId="1F464AE8" w14:textId="640B628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162</w:t>
            </w:r>
          </w:p>
        </w:tc>
      </w:tr>
      <w:tr w:rsidR="005F1F95" w:rsidRPr="001D7E01" w14:paraId="7B0FFCDA" w14:textId="77777777" w:rsidTr="006F7F19">
        <w:trPr>
          <w:trHeight w:hRule="exact" w:val="287"/>
          <w:jc w:val="center"/>
        </w:trPr>
        <w:tc>
          <w:tcPr>
            <w:tcW w:w="4957" w:type="dxa"/>
          </w:tcPr>
          <w:p w14:paraId="72545AC5" w14:textId="27DD7F6E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phylactic anticoagulation:</w:t>
            </w:r>
          </w:p>
        </w:tc>
        <w:tc>
          <w:tcPr>
            <w:tcW w:w="1683" w:type="dxa"/>
            <w:vAlign w:val="center"/>
          </w:tcPr>
          <w:p w14:paraId="292B3945" w14:textId="4DA9CCD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364 (95.8%)</w:t>
            </w:r>
          </w:p>
        </w:tc>
        <w:tc>
          <w:tcPr>
            <w:tcW w:w="1531" w:type="dxa"/>
            <w:vAlign w:val="center"/>
          </w:tcPr>
          <w:p w14:paraId="7A40CFB9" w14:textId="4CE57B8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10 (98.2%)   </w:t>
            </w:r>
          </w:p>
        </w:tc>
        <w:tc>
          <w:tcPr>
            <w:tcW w:w="1463" w:type="dxa"/>
            <w:vAlign w:val="center"/>
          </w:tcPr>
          <w:p w14:paraId="236DED3C" w14:textId="564B909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74 (98.7%) </w:t>
            </w:r>
          </w:p>
        </w:tc>
        <w:tc>
          <w:tcPr>
            <w:tcW w:w="1068" w:type="dxa"/>
            <w:vAlign w:val="center"/>
          </w:tcPr>
          <w:p w14:paraId="4B32E88B" w14:textId="692E720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371</w:t>
            </w:r>
          </w:p>
        </w:tc>
      </w:tr>
      <w:tr w:rsidR="005F1F95" w:rsidRPr="001D7E01" w14:paraId="33ADD0F5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69BF9AB8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o2</w:t>
            </w:r>
          </w:p>
        </w:tc>
        <w:tc>
          <w:tcPr>
            <w:tcW w:w="1683" w:type="dxa"/>
            <w:vAlign w:val="center"/>
          </w:tcPr>
          <w:p w14:paraId="769F75E8" w14:textId="567A8C4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5 (71.8) </w:t>
            </w:r>
          </w:p>
        </w:tc>
        <w:tc>
          <w:tcPr>
            <w:tcW w:w="1531" w:type="dxa"/>
            <w:vAlign w:val="center"/>
          </w:tcPr>
          <w:p w14:paraId="5E7B4927" w14:textId="375E514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74 (88.0)   </w:t>
            </w:r>
          </w:p>
        </w:tc>
        <w:tc>
          <w:tcPr>
            <w:tcW w:w="1463" w:type="dxa"/>
            <w:vAlign w:val="center"/>
          </w:tcPr>
          <w:p w14:paraId="3AB25162" w14:textId="23EC4D2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1 (85.3) </w:t>
            </w:r>
          </w:p>
        </w:tc>
        <w:tc>
          <w:tcPr>
            <w:tcW w:w="1068" w:type="dxa"/>
            <w:vAlign w:val="center"/>
          </w:tcPr>
          <w:p w14:paraId="65E8EBE0" w14:textId="49259651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93  </w:t>
            </w:r>
          </w:p>
        </w:tc>
      </w:tr>
      <w:tr w:rsidR="005F1F95" w:rsidRPr="001D7E01" w14:paraId="6E52110E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0D342868" w14:textId="7E80D58D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Sofa total</w:t>
            </w:r>
          </w:p>
        </w:tc>
        <w:tc>
          <w:tcPr>
            <w:tcW w:w="1683" w:type="dxa"/>
            <w:vAlign w:val="center"/>
          </w:tcPr>
          <w:p w14:paraId="24FED18F" w14:textId="436F350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12 (3.76)</w:t>
            </w:r>
          </w:p>
        </w:tc>
        <w:tc>
          <w:tcPr>
            <w:tcW w:w="1531" w:type="dxa"/>
            <w:vAlign w:val="center"/>
          </w:tcPr>
          <w:p w14:paraId="5EBA2221" w14:textId="3BE5605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5.54 (3.54)   </w:t>
            </w:r>
          </w:p>
        </w:tc>
        <w:tc>
          <w:tcPr>
            <w:tcW w:w="1463" w:type="dxa"/>
            <w:vAlign w:val="center"/>
          </w:tcPr>
          <w:p w14:paraId="25BC3B42" w14:textId="41BB3F78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6.69 (4.63)</w:t>
            </w:r>
          </w:p>
        </w:tc>
        <w:tc>
          <w:tcPr>
            <w:tcW w:w="1068" w:type="dxa"/>
            <w:vAlign w:val="center"/>
          </w:tcPr>
          <w:p w14:paraId="413A22B3" w14:textId="62C1342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50  </w:t>
            </w:r>
          </w:p>
        </w:tc>
      </w:tr>
      <w:tr w:rsidR="005F1F95" w:rsidRPr="001D7E01" w14:paraId="0107D7AC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5D6532B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Blood Glucose  (highest)</w:t>
            </w:r>
          </w:p>
        </w:tc>
        <w:tc>
          <w:tcPr>
            <w:tcW w:w="1683" w:type="dxa"/>
            <w:vAlign w:val="center"/>
          </w:tcPr>
          <w:p w14:paraId="0E581876" w14:textId="2372D0F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0.5 (4.27)</w:t>
            </w:r>
          </w:p>
        </w:tc>
        <w:tc>
          <w:tcPr>
            <w:tcW w:w="1531" w:type="dxa"/>
            <w:vAlign w:val="center"/>
          </w:tcPr>
          <w:p w14:paraId="64AF2940" w14:textId="5665C0A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9.84 (4.59)   </w:t>
            </w:r>
          </w:p>
        </w:tc>
        <w:tc>
          <w:tcPr>
            <w:tcW w:w="1463" w:type="dxa"/>
            <w:vAlign w:val="center"/>
          </w:tcPr>
          <w:p w14:paraId="2ECE79E8" w14:textId="57E4015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0.7 (3.52)</w:t>
            </w:r>
          </w:p>
        </w:tc>
        <w:tc>
          <w:tcPr>
            <w:tcW w:w="1068" w:type="dxa"/>
            <w:vAlign w:val="center"/>
          </w:tcPr>
          <w:p w14:paraId="42278436" w14:textId="786DF8E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24  </w:t>
            </w:r>
          </w:p>
        </w:tc>
      </w:tr>
      <w:tr w:rsidR="005F1F95" w:rsidRPr="001D7E01" w14:paraId="6529EB4F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24E9A2F9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lowest</w:t>
            </w:r>
          </w:p>
        </w:tc>
        <w:tc>
          <w:tcPr>
            <w:tcW w:w="1683" w:type="dxa"/>
            <w:vAlign w:val="center"/>
          </w:tcPr>
          <w:p w14:paraId="321DFADC" w14:textId="6D9C058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1 (0.18)</w:t>
            </w:r>
          </w:p>
        </w:tc>
        <w:tc>
          <w:tcPr>
            <w:tcW w:w="1531" w:type="dxa"/>
            <w:vAlign w:val="center"/>
          </w:tcPr>
          <w:p w14:paraId="432D8514" w14:textId="02F0220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4 (0.16)   </w:t>
            </w:r>
          </w:p>
        </w:tc>
        <w:tc>
          <w:tcPr>
            <w:tcW w:w="1463" w:type="dxa"/>
            <w:vAlign w:val="center"/>
          </w:tcPr>
          <w:p w14:paraId="44572678" w14:textId="78353BA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9 (0.23)</w:t>
            </w:r>
          </w:p>
        </w:tc>
        <w:tc>
          <w:tcPr>
            <w:tcW w:w="1068" w:type="dxa"/>
            <w:vAlign w:val="center"/>
          </w:tcPr>
          <w:p w14:paraId="5E6BB5CA" w14:textId="3B20B0E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63  </w:t>
            </w:r>
          </w:p>
        </w:tc>
      </w:tr>
      <w:tr w:rsidR="005F1F95" w:rsidRPr="001D7E01" w14:paraId="24B454AC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1435293E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highest</w:t>
            </w:r>
          </w:p>
        </w:tc>
        <w:tc>
          <w:tcPr>
            <w:tcW w:w="1683" w:type="dxa"/>
            <w:vAlign w:val="center"/>
          </w:tcPr>
          <w:p w14:paraId="567BE672" w14:textId="55222DA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6 (0.23)</w:t>
            </w:r>
          </w:p>
        </w:tc>
        <w:tc>
          <w:tcPr>
            <w:tcW w:w="1531" w:type="dxa"/>
            <w:vAlign w:val="center"/>
          </w:tcPr>
          <w:p w14:paraId="6A4482B8" w14:textId="32F9379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7 (0.24)   </w:t>
            </w:r>
          </w:p>
        </w:tc>
        <w:tc>
          <w:tcPr>
            <w:tcW w:w="1463" w:type="dxa"/>
            <w:vAlign w:val="center"/>
          </w:tcPr>
          <w:p w14:paraId="6157CED8" w14:textId="4032D29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7 (0.25)</w:t>
            </w:r>
          </w:p>
        </w:tc>
        <w:tc>
          <w:tcPr>
            <w:tcW w:w="1068" w:type="dxa"/>
            <w:vAlign w:val="center"/>
          </w:tcPr>
          <w:p w14:paraId="00A713EE" w14:textId="050CD58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73  </w:t>
            </w:r>
          </w:p>
        </w:tc>
      </w:tr>
      <w:tr w:rsidR="005F1F95" w:rsidRPr="001D7E01" w14:paraId="03745252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352121B4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time_gas</w:t>
            </w:r>
          </w:p>
        </w:tc>
        <w:tc>
          <w:tcPr>
            <w:tcW w:w="1683" w:type="dxa"/>
            <w:vAlign w:val="center"/>
          </w:tcPr>
          <w:p w14:paraId="5316C5DA" w14:textId="0B11530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8 (0.87)</w:t>
            </w:r>
          </w:p>
        </w:tc>
        <w:tc>
          <w:tcPr>
            <w:tcW w:w="1531" w:type="dxa"/>
            <w:vAlign w:val="center"/>
          </w:tcPr>
          <w:p w14:paraId="2BB11B05" w14:textId="026AC088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1 (0.23)   </w:t>
            </w:r>
          </w:p>
        </w:tc>
        <w:tc>
          <w:tcPr>
            <w:tcW w:w="1463" w:type="dxa"/>
            <w:vAlign w:val="center"/>
          </w:tcPr>
          <w:p w14:paraId="4466504E" w14:textId="56EF1A6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1 (0.21)</w:t>
            </w:r>
          </w:p>
        </w:tc>
        <w:tc>
          <w:tcPr>
            <w:tcW w:w="1068" w:type="dxa"/>
            <w:vAlign w:val="center"/>
          </w:tcPr>
          <w:p w14:paraId="242390BC" w14:textId="7AAFD40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899  </w:t>
            </w:r>
          </w:p>
        </w:tc>
      </w:tr>
      <w:tr w:rsidR="005F1F95" w:rsidRPr="001D7E01" w14:paraId="157F03AE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2086B4FC" w14:textId="61CD1300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terial PO2</w:t>
            </w:r>
          </w:p>
        </w:tc>
        <w:tc>
          <w:tcPr>
            <w:tcW w:w="1683" w:type="dxa"/>
            <w:vAlign w:val="center"/>
          </w:tcPr>
          <w:p w14:paraId="6AD9ECEE" w14:textId="752A6A4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5.5 (32.5)</w:t>
            </w:r>
          </w:p>
        </w:tc>
        <w:tc>
          <w:tcPr>
            <w:tcW w:w="1531" w:type="dxa"/>
            <w:vAlign w:val="center"/>
          </w:tcPr>
          <w:p w14:paraId="456347F1" w14:textId="6A6AD71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96.8 (30.2)   </w:t>
            </w:r>
          </w:p>
        </w:tc>
        <w:tc>
          <w:tcPr>
            <w:tcW w:w="1463" w:type="dxa"/>
            <w:vAlign w:val="center"/>
          </w:tcPr>
          <w:p w14:paraId="0CCBCE88" w14:textId="26D0C5F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7.2 (32.2)</w:t>
            </w:r>
          </w:p>
        </w:tc>
        <w:tc>
          <w:tcPr>
            <w:tcW w:w="1068" w:type="dxa"/>
            <w:vAlign w:val="center"/>
          </w:tcPr>
          <w:p w14:paraId="01BEF30E" w14:textId="1F35356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98  </w:t>
            </w:r>
          </w:p>
        </w:tc>
      </w:tr>
      <w:tr w:rsidR="005F1F95" w:rsidRPr="001D7E01" w14:paraId="74A416D8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44BCE867" w14:textId="538E5128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io2</w:t>
            </w:r>
          </w:p>
        </w:tc>
        <w:tc>
          <w:tcPr>
            <w:tcW w:w="1683" w:type="dxa"/>
            <w:vAlign w:val="center"/>
          </w:tcPr>
          <w:p w14:paraId="1E2C9F1F" w14:textId="77B0FEF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5 (71.8) </w:t>
            </w:r>
          </w:p>
        </w:tc>
        <w:tc>
          <w:tcPr>
            <w:tcW w:w="1531" w:type="dxa"/>
            <w:vAlign w:val="center"/>
          </w:tcPr>
          <w:p w14:paraId="30E12AB9" w14:textId="0880415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74 (88.0)   </w:t>
            </w:r>
          </w:p>
        </w:tc>
        <w:tc>
          <w:tcPr>
            <w:tcW w:w="1463" w:type="dxa"/>
            <w:vAlign w:val="center"/>
          </w:tcPr>
          <w:p w14:paraId="4930D977" w14:textId="0E4D6271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1 (85.3) </w:t>
            </w:r>
          </w:p>
        </w:tc>
        <w:tc>
          <w:tcPr>
            <w:tcW w:w="1068" w:type="dxa"/>
            <w:vAlign w:val="center"/>
          </w:tcPr>
          <w:p w14:paraId="72139766" w14:textId="570F619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93  </w:t>
            </w:r>
          </w:p>
        </w:tc>
      </w:tr>
      <w:tr w:rsidR="005F1F95" w:rsidRPr="001D7E01" w14:paraId="52B8AE69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560D40CC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latelets (Thrombocytes) (Lowest within 24 hours)</w:t>
            </w:r>
          </w:p>
        </w:tc>
        <w:tc>
          <w:tcPr>
            <w:tcW w:w="1683" w:type="dxa"/>
            <w:vAlign w:val="center"/>
          </w:tcPr>
          <w:p w14:paraId="557BB457" w14:textId="2BF6F68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78 (127) </w:t>
            </w:r>
          </w:p>
        </w:tc>
        <w:tc>
          <w:tcPr>
            <w:tcW w:w="1531" w:type="dxa"/>
            <w:vAlign w:val="center"/>
          </w:tcPr>
          <w:p w14:paraId="05C24C78" w14:textId="4897EA3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278 (102)    </w:t>
            </w:r>
          </w:p>
        </w:tc>
        <w:tc>
          <w:tcPr>
            <w:tcW w:w="1463" w:type="dxa"/>
            <w:vAlign w:val="center"/>
          </w:tcPr>
          <w:p w14:paraId="09FC496D" w14:textId="7256B6B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61 (190) </w:t>
            </w:r>
          </w:p>
        </w:tc>
        <w:tc>
          <w:tcPr>
            <w:tcW w:w="1068" w:type="dxa"/>
            <w:vAlign w:val="center"/>
          </w:tcPr>
          <w:p w14:paraId="2E99860F" w14:textId="089703D9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02  </w:t>
            </w:r>
          </w:p>
        </w:tc>
      </w:tr>
      <w:tr w:rsidR="005F1F95" w:rsidRPr="001D7E01" w14:paraId="44536B31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1207DE7E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anine Aminotransferase (ALT/SGPT)  (highest)</w:t>
            </w:r>
          </w:p>
        </w:tc>
        <w:tc>
          <w:tcPr>
            <w:tcW w:w="1683" w:type="dxa"/>
            <w:vAlign w:val="center"/>
          </w:tcPr>
          <w:p w14:paraId="52EF5446" w14:textId="272E977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00 (0.91)</w:t>
            </w:r>
          </w:p>
        </w:tc>
        <w:tc>
          <w:tcPr>
            <w:tcW w:w="1531" w:type="dxa"/>
            <w:vAlign w:val="center"/>
          </w:tcPr>
          <w:p w14:paraId="4280ECBA" w14:textId="28F8842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14 (0.81)   </w:t>
            </w:r>
          </w:p>
        </w:tc>
        <w:tc>
          <w:tcPr>
            <w:tcW w:w="1463" w:type="dxa"/>
            <w:vAlign w:val="center"/>
          </w:tcPr>
          <w:p w14:paraId="6706799A" w14:textId="49C5AE7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02 (0.49)</w:t>
            </w:r>
          </w:p>
        </w:tc>
        <w:tc>
          <w:tcPr>
            <w:tcW w:w="1068" w:type="dxa"/>
            <w:vAlign w:val="center"/>
          </w:tcPr>
          <w:p w14:paraId="7E740792" w14:textId="13BD7B93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99  </w:t>
            </w:r>
          </w:p>
        </w:tc>
      </w:tr>
      <w:tr w:rsidR="005F1F95" w:rsidRPr="001D7E01" w14:paraId="54D73357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4F441A15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spartate aminotransferase (AST/ SGOT)  (highest)</w:t>
            </w:r>
          </w:p>
        </w:tc>
        <w:tc>
          <w:tcPr>
            <w:tcW w:w="1683" w:type="dxa"/>
            <w:vAlign w:val="center"/>
          </w:tcPr>
          <w:p w14:paraId="02A964F5" w14:textId="4ABFA31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01 (0.82)</w:t>
            </w:r>
          </w:p>
        </w:tc>
        <w:tc>
          <w:tcPr>
            <w:tcW w:w="1531" w:type="dxa"/>
            <w:vAlign w:val="center"/>
          </w:tcPr>
          <w:p w14:paraId="3792CFDD" w14:textId="1E5908E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33 (1.04)   </w:t>
            </w:r>
          </w:p>
        </w:tc>
        <w:tc>
          <w:tcPr>
            <w:tcW w:w="1463" w:type="dxa"/>
            <w:vAlign w:val="center"/>
          </w:tcPr>
          <w:p w14:paraId="163D285B" w14:textId="29F0C3F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91 (0.25)</w:t>
            </w:r>
          </w:p>
        </w:tc>
        <w:tc>
          <w:tcPr>
            <w:tcW w:w="1068" w:type="dxa"/>
            <w:vAlign w:val="center"/>
          </w:tcPr>
          <w:p w14:paraId="4341F816" w14:textId="0B6A951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18  </w:t>
            </w:r>
          </w:p>
        </w:tc>
      </w:tr>
      <w:tr w:rsidR="005F1F95" w:rsidRPr="001D7E01" w14:paraId="63650C92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5ED97828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kaline Phosphatase (Highest  within 24 hours)</w:t>
            </w:r>
          </w:p>
        </w:tc>
        <w:tc>
          <w:tcPr>
            <w:tcW w:w="1683" w:type="dxa"/>
            <w:vAlign w:val="center"/>
          </w:tcPr>
          <w:p w14:paraId="57E3716B" w14:textId="3F8D32C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74 (1.07)</w:t>
            </w:r>
          </w:p>
        </w:tc>
        <w:tc>
          <w:tcPr>
            <w:tcW w:w="1531" w:type="dxa"/>
            <w:vAlign w:val="center"/>
          </w:tcPr>
          <w:p w14:paraId="4B82FC5F" w14:textId="648CED2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95 (1.36)   </w:t>
            </w:r>
          </w:p>
        </w:tc>
        <w:tc>
          <w:tcPr>
            <w:tcW w:w="1463" w:type="dxa"/>
            <w:vAlign w:val="center"/>
          </w:tcPr>
          <w:p w14:paraId="7B18B4EE" w14:textId="0BF64E7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49 (1.90)</w:t>
            </w:r>
          </w:p>
        </w:tc>
        <w:tc>
          <w:tcPr>
            <w:tcW w:w="1068" w:type="dxa"/>
            <w:vAlign w:val="center"/>
          </w:tcPr>
          <w:p w14:paraId="7DE2084A" w14:textId="5FE07C3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61  </w:t>
            </w:r>
          </w:p>
        </w:tc>
      </w:tr>
      <w:tr w:rsidR="005F1F95" w:rsidRPr="001D7E01" w14:paraId="515D301A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36A02976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otal bilirubin   (highest)</w:t>
            </w:r>
          </w:p>
        </w:tc>
        <w:tc>
          <w:tcPr>
            <w:tcW w:w="1683" w:type="dxa"/>
            <w:vAlign w:val="center"/>
          </w:tcPr>
          <w:p w14:paraId="39636757" w14:textId="441453E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6.9 (14.5)</w:t>
            </w:r>
          </w:p>
        </w:tc>
        <w:tc>
          <w:tcPr>
            <w:tcW w:w="1531" w:type="dxa"/>
            <w:vAlign w:val="center"/>
          </w:tcPr>
          <w:p w14:paraId="3580356B" w14:textId="61ABA217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2.5 (9.30)   </w:t>
            </w:r>
          </w:p>
        </w:tc>
        <w:tc>
          <w:tcPr>
            <w:tcW w:w="1463" w:type="dxa"/>
            <w:vAlign w:val="center"/>
          </w:tcPr>
          <w:p w14:paraId="128E2849" w14:textId="1FD7DB83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7.4 (16.6)</w:t>
            </w:r>
          </w:p>
        </w:tc>
        <w:tc>
          <w:tcPr>
            <w:tcW w:w="1068" w:type="dxa"/>
            <w:vAlign w:val="center"/>
          </w:tcPr>
          <w:p w14:paraId="72AC26E6" w14:textId="04E6AE3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48  </w:t>
            </w:r>
          </w:p>
        </w:tc>
      </w:tr>
      <w:tr w:rsidR="005F1F95" w:rsidRPr="001D7E01" w14:paraId="4FA51BA9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7F0B3AA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C-reactive protein (CRP) (Highest  within 24 hours)</w:t>
            </w:r>
          </w:p>
        </w:tc>
        <w:tc>
          <w:tcPr>
            <w:tcW w:w="1683" w:type="dxa"/>
            <w:vAlign w:val="center"/>
          </w:tcPr>
          <w:p w14:paraId="6CD6C188" w14:textId="1DF6BD9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22 (117) </w:t>
            </w:r>
          </w:p>
        </w:tc>
        <w:tc>
          <w:tcPr>
            <w:tcW w:w="1531" w:type="dxa"/>
            <w:vAlign w:val="center"/>
          </w:tcPr>
          <w:p w14:paraId="05CB71BA" w14:textId="0B84E62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67.5 (78.0)   </w:t>
            </w:r>
          </w:p>
        </w:tc>
        <w:tc>
          <w:tcPr>
            <w:tcW w:w="1463" w:type="dxa"/>
            <w:vAlign w:val="center"/>
          </w:tcPr>
          <w:p w14:paraId="68D68EA9" w14:textId="4F970BA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77.9 (158) </w:t>
            </w:r>
          </w:p>
        </w:tc>
        <w:tc>
          <w:tcPr>
            <w:tcW w:w="1068" w:type="dxa"/>
            <w:vAlign w:val="center"/>
          </w:tcPr>
          <w:p w14:paraId="0A2BDC0A" w14:textId="4559264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83  </w:t>
            </w:r>
          </w:p>
        </w:tc>
      </w:tr>
      <w:tr w:rsidR="005F1F95" w:rsidRPr="001D7E01" w14:paraId="780B4ADF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0C230CCC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erritin (Highest  within 24 hours)</w:t>
            </w:r>
          </w:p>
        </w:tc>
        <w:tc>
          <w:tcPr>
            <w:tcW w:w="1683" w:type="dxa"/>
            <w:vAlign w:val="center"/>
          </w:tcPr>
          <w:p w14:paraId="37AE9EE3" w14:textId="1D17A16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955 (2080)</w:t>
            </w:r>
          </w:p>
        </w:tc>
        <w:tc>
          <w:tcPr>
            <w:tcW w:w="1531" w:type="dxa"/>
            <w:vAlign w:val="center"/>
          </w:tcPr>
          <w:p w14:paraId="41124DD2" w14:textId="3C1A6343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091 (956)   </w:t>
            </w:r>
          </w:p>
        </w:tc>
        <w:tc>
          <w:tcPr>
            <w:tcW w:w="1463" w:type="dxa"/>
            <w:vAlign w:val="center"/>
          </w:tcPr>
          <w:p w14:paraId="76404595" w14:textId="5D7EEE4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34 (596) </w:t>
            </w:r>
          </w:p>
        </w:tc>
        <w:tc>
          <w:tcPr>
            <w:tcW w:w="1068" w:type="dxa"/>
            <w:vAlign w:val="center"/>
          </w:tcPr>
          <w:p w14:paraId="1ABA4C3C" w14:textId="76FA736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15  </w:t>
            </w:r>
          </w:p>
        </w:tc>
      </w:tr>
      <w:tr w:rsidR="005F1F95" w:rsidRPr="001D7E01" w14:paraId="2BBE1DE1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64444C3D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Dehydrogenase (LDH) levels (Highest  within 24 hours)</w:t>
            </w:r>
          </w:p>
        </w:tc>
        <w:tc>
          <w:tcPr>
            <w:tcW w:w="1683" w:type="dxa"/>
            <w:vAlign w:val="center"/>
          </w:tcPr>
          <w:p w14:paraId="2B2DAA7C" w14:textId="662C103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0.7 (7.48)</w:t>
            </w:r>
          </w:p>
        </w:tc>
        <w:tc>
          <w:tcPr>
            <w:tcW w:w="1531" w:type="dxa"/>
            <w:vAlign w:val="center"/>
          </w:tcPr>
          <w:p w14:paraId="11F22739" w14:textId="5A485BD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9.18 (4.19)   </w:t>
            </w:r>
          </w:p>
        </w:tc>
        <w:tc>
          <w:tcPr>
            <w:tcW w:w="1463" w:type="dxa"/>
            <w:vAlign w:val="center"/>
          </w:tcPr>
          <w:p w14:paraId="11D776D3" w14:textId="5472648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.15 (2.81)</w:t>
            </w:r>
          </w:p>
        </w:tc>
        <w:tc>
          <w:tcPr>
            <w:tcW w:w="1068" w:type="dxa"/>
            <w:vAlign w:val="center"/>
          </w:tcPr>
          <w:p w14:paraId="11F62A36" w14:textId="5A74225A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26  </w:t>
            </w:r>
          </w:p>
        </w:tc>
      </w:tr>
      <w:tr w:rsidR="005F1F95" w:rsidRPr="001D7E01" w14:paraId="7BA8D20E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378D066C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383C343A" w14:textId="7F03EF5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6 (6.68)</w:t>
            </w:r>
          </w:p>
        </w:tc>
        <w:tc>
          <w:tcPr>
            <w:tcW w:w="1531" w:type="dxa"/>
            <w:vAlign w:val="center"/>
          </w:tcPr>
          <w:p w14:paraId="78AC6A7C" w14:textId="1CEBFF5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4.4 (11.1)   </w:t>
            </w:r>
          </w:p>
        </w:tc>
        <w:tc>
          <w:tcPr>
            <w:tcW w:w="1463" w:type="dxa"/>
            <w:vAlign w:val="center"/>
          </w:tcPr>
          <w:p w14:paraId="097E19F3" w14:textId="505734D4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4 (5.40)</w:t>
            </w:r>
          </w:p>
        </w:tc>
        <w:tc>
          <w:tcPr>
            <w:tcW w:w="1068" w:type="dxa"/>
            <w:vAlign w:val="center"/>
          </w:tcPr>
          <w:p w14:paraId="45B63F57" w14:textId="5C06397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39  </w:t>
            </w:r>
          </w:p>
        </w:tc>
      </w:tr>
      <w:tr w:rsidR="005F1F95" w:rsidRPr="001D7E01" w14:paraId="5DF64FB1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168F610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  <w:vAlign w:val="center"/>
          </w:tcPr>
          <w:p w14:paraId="158AA383" w14:textId="796AF7C1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5 (6.49)</w:t>
            </w:r>
          </w:p>
        </w:tc>
        <w:tc>
          <w:tcPr>
            <w:tcW w:w="1531" w:type="dxa"/>
            <w:vAlign w:val="center"/>
          </w:tcPr>
          <w:p w14:paraId="02AF9B21" w14:textId="488A61F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4.0 (10.4)   </w:t>
            </w:r>
          </w:p>
        </w:tc>
        <w:tc>
          <w:tcPr>
            <w:tcW w:w="1463" w:type="dxa"/>
            <w:vAlign w:val="center"/>
          </w:tcPr>
          <w:p w14:paraId="25DEFFDB" w14:textId="7B2FCF3B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4.5 (9.73)</w:t>
            </w:r>
          </w:p>
        </w:tc>
        <w:tc>
          <w:tcPr>
            <w:tcW w:w="1068" w:type="dxa"/>
            <w:vAlign w:val="center"/>
          </w:tcPr>
          <w:p w14:paraId="770A373E" w14:textId="24F3659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870  </w:t>
            </w:r>
          </w:p>
        </w:tc>
      </w:tr>
      <w:tr w:rsidR="005F1F95" w:rsidRPr="001D7E01" w14:paraId="54F0CBF4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4D5C110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ymphocyte Count (Lowest within 24 hours)</w:t>
            </w:r>
          </w:p>
        </w:tc>
        <w:tc>
          <w:tcPr>
            <w:tcW w:w="1683" w:type="dxa"/>
            <w:vAlign w:val="center"/>
          </w:tcPr>
          <w:p w14:paraId="6006A15F" w14:textId="7349CB3E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0.7 (12.5)</w:t>
            </w:r>
          </w:p>
        </w:tc>
        <w:tc>
          <w:tcPr>
            <w:tcW w:w="1531" w:type="dxa"/>
            <w:vAlign w:val="center"/>
          </w:tcPr>
          <w:p w14:paraId="79699333" w14:textId="352140EC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5.8 (17.0)   </w:t>
            </w:r>
          </w:p>
        </w:tc>
        <w:tc>
          <w:tcPr>
            <w:tcW w:w="1463" w:type="dxa"/>
            <w:vAlign w:val="center"/>
          </w:tcPr>
          <w:p w14:paraId="6240F5A0" w14:textId="270F555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64 (5.45)</w:t>
            </w:r>
          </w:p>
        </w:tc>
        <w:tc>
          <w:tcPr>
            <w:tcW w:w="1068" w:type="dxa"/>
            <w:vAlign w:val="center"/>
          </w:tcPr>
          <w:p w14:paraId="711BDCC1" w14:textId="5B9C4771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35  </w:t>
            </w:r>
          </w:p>
        </w:tc>
      </w:tr>
      <w:tr w:rsidR="005F1F95" w:rsidRPr="001D7E01" w14:paraId="519BA48F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34CD2296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D-Dimer (Highest  within 24 hours)</w:t>
            </w:r>
          </w:p>
        </w:tc>
        <w:tc>
          <w:tcPr>
            <w:tcW w:w="1683" w:type="dxa"/>
            <w:vAlign w:val="center"/>
          </w:tcPr>
          <w:p w14:paraId="3CB4B141" w14:textId="2AF9FF08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481 (3625)</w:t>
            </w:r>
          </w:p>
        </w:tc>
        <w:tc>
          <w:tcPr>
            <w:tcW w:w="1531" w:type="dxa"/>
            <w:vAlign w:val="center"/>
          </w:tcPr>
          <w:p w14:paraId="7B00DF81" w14:textId="13D7983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3116 (3072)   </w:t>
            </w:r>
          </w:p>
        </w:tc>
        <w:tc>
          <w:tcPr>
            <w:tcW w:w="1463" w:type="dxa"/>
            <w:vAlign w:val="center"/>
          </w:tcPr>
          <w:p w14:paraId="6B8B5058" w14:textId="560702B3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3 (14.9)</w:t>
            </w:r>
          </w:p>
        </w:tc>
        <w:tc>
          <w:tcPr>
            <w:tcW w:w="1068" w:type="dxa"/>
            <w:vAlign w:val="center"/>
          </w:tcPr>
          <w:p w14:paraId="5A96432B" w14:textId="11D5276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20  </w:t>
            </w:r>
          </w:p>
        </w:tc>
      </w:tr>
      <w:tr w:rsidR="005F1F95" w:rsidRPr="001D7E01" w14:paraId="7D98CA17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5B04D6EB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calcitonin (Highest  within 24 hours)</w:t>
            </w:r>
          </w:p>
        </w:tc>
        <w:tc>
          <w:tcPr>
            <w:tcW w:w="1683" w:type="dxa"/>
            <w:vAlign w:val="center"/>
          </w:tcPr>
          <w:p w14:paraId="63B5CE75" w14:textId="3E5A2912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96 (6.33)</w:t>
            </w:r>
          </w:p>
        </w:tc>
        <w:tc>
          <w:tcPr>
            <w:tcW w:w="1531" w:type="dxa"/>
            <w:vAlign w:val="center"/>
          </w:tcPr>
          <w:p w14:paraId="50BE5D95" w14:textId="59A6F2C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04 (2.58)   </w:t>
            </w:r>
          </w:p>
        </w:tc>
        <w:tc>
          <w:tcPr>
            <w:tcW w:w="1463" w:type="dxa"/>
            <w:vAlign w:val="center"/>
          </w:tcPr>
          <w:p w14:paraId="3218F95E" w14:textId="7C29E97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89 (1.74)</w:t>
            </w:r>
          </w:p>
        </w:tc>
        <w:tc>
          <w:tcPr>
            <w:tcW w:w="1068" w:type="dxa"/>
            <w:vAlign w:val="center"/>
          </w:tcPr>
          <w:p w14:paraId="032355A2" w14:textId="445633B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25  </w:t>
            </w:r>
          </w:p>
        </w:tc>
      </w:tr>
      <w:tr w:rsidR="005F1F95" w:rsidRPr="001D7E01" w14:paraId="6B34B987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698DD4EF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brinogen Level (Highest  within 24 hours)</w:t>
            </w:r>
          </w:p>
        </w:tc>
        <w:tc>
          <w:tcPr>
            <w:tcW w:w="1683" w:type="dxa"/>
            <w:vAlign w:val="center"/>
          </w:tcPr>
          <w:p w14:paraId="012EBA0E" w14:textId="6F78F595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5.43 (2.60)</w:t>
            </w:r>
          </w:p>
        </w:tc>
        <w:tc>
          <w:tcPr>
            <w:tcW w:w="1531" w:type="dxa"/>
            <w:vAlign w:val="center"/>
          </w:tcPr>
          <w:p w14:paraId="78A46DC5" w14:textId="4FAE58C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5.27 (2.52)   </w:t>
            </w:r>
          </w:p>
        </w:tc>
        <w:tc>
          <w:tcPr>
            <w:tcW w:w="1463" w:type="dxa"/>
            <w:vAlign w:val="center"/>
          </w:tcPr>
          <w:p w14:paraId="571411BB" w14:textId="179D17AD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3.44 (1.39)</w:t>
            </w:r>
          </w:p>
        </w:tc>
        <w:tc>
          <w:tcPr>
            <w:tcW w:w="1068" w:type="dxa"/>
            <w:vAlign w:val="center"/>
          </w:tcPr>
          <w:p w14:paraId="37F91F5B" w14:textId="6041FBB0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96  </w:t>
            </w:r>
          </w:p>
        </w:tc>
      </w:tr>
      <w:tr w:rsidR="005F1F95" w:rsidRPr="001D7E01" w14:paraId="4CBD3D93" w14:textId="77777777" w:rsidTr="009D0761">
        <w:trPr>
          <w:trHeight w:hRule="exact" w:val="287"/>
          <w:jc w:val="center"/>
        </w:trPr>
        <w:tc>
          <w:tcPr>
            <w:tcW w:w="4957" w:type="dxa"/>
          </w:tcPr>
          <w:p w14:paraId="564FDAC4" w14:textId="77777777" w:rsidR="005F1F95" w:rsidRPr="001D7E01" w:rsidRDefault="005F1F95" w:rsidP="005F1F95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 (highest)</w:t>
            </w:r>
          </w:p>
        </w:tc>
        <w:tc>
          <w:tcPr>
            <w:tcW w:w="1683" w:type="dxa"/>
            <w:vAlign w:val="center"/>
          </w:tcPr>
          <w:p w14:paraId="508886D7" w14:textId="621F569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14 (1.76)</w:t>
            </w:r>
          </w:p>
        </w:tc>
        <w:tc>
          <w:tcPr>
            <w:tcW w:w="1531" w:type="dxa"/>
            <w:vAlign w:val="center"/>
          </w:tcPr>
          <w:p w14:paraId="20A9C6B1" w14:textId="11847EB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2.09 (0.92)   </w:t>
            </w:r>
          </w:p>
        </w:tc>
        <w:tc>
          <w:tcPr>
            <w:tcW w:w="1463" w:type="dxa"/>
            <w:vAlign w:val="center"/>
          </w:tcPr>
          <w:p w14:paraId="2C382CF3" w14:textId="2F3E89E6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14 (0.72)</w:t>
            </w:r>
          </w:p>
        </w:tc>
        <w:tc>
          <w:tcPr>
            <w:tcW w:w="1068" w:type="dxa"/>
            <w:vAlign w:val="center"/>
          </w:tcPr>
          <w:p w14:paraId="0221260C" w14:textId="7943ACDF" w:rsidR="005F1F95" w:rsidRPr="001D7E01" w:rsidRDefault="005F1F95" w:rsidP="005F1F95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92  </w:t>
            </w:r>
          </w:p>
        </w:tc>
      </w:tr>
      <w:tr w:rsidR="00BE2149" w:rsidRPr="001D7E01" w14:paraId="332BBA12" w14:textId="77777777" w:rsidTr="00BE2149">
        <w:trPr>
          <w:trHeight w:hRule="exact" w:val="848"/>
          <w:jc w:val="center"/>
        </w:trPr>
        <w:tc>
          <w:tcPr>
            <w:tcW w:w="10702" w:type="dxa"/>
            <w:gridSpan w:val="5"/>
          </w:tcPr>
          <w:p w14:paraId="45EED400" w14:textId="5DCB5391" w:rsidR="00BE2149" w:rsidRPr="001D7E01" w:rsidRDefault="00BE2149" w:rsidP="00BE2149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Data was summarized </w:t>
            </w:r>
            <w:r w:rsidR="002915BC"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using</w:t>
            </w: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mean ± SD for continuous variables and counts (%) for categorical variables</w:t>
            </w:r>
          </w:p>
          <w:p w14:paraId="1992E36E" w14:textId="1A5FEB12" w:rsidR="00BE2149" w:rsidRPr="001D7E01" w:rsidRDefault="00BE2149" w:rsidP="00BE2149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alysis was performed using Chi-square test of independence for categorical variables and one-way ANOVA for continuous variables</w:t>
            </w:r>
          </w:p>
        </w:tc>
      </w:tr>
    </w:tbl>
    <w:p w14:paraId="5B87C4BE" w14:textId="77777777" w:rsidR="00991627" w:rsidRPr="001D7E01" w:rsidRDefault="00991627" w:rsidP="00991627">
      <w:pPr>
        <w:rPr>
          <w:rFonts w:asciiTheme="minorHAnsi" w:hAnsiTheme="minorHAnsi" w:cstheme="minorHAnsi"/>
        </w:rPr>
      </w:pPr>
    </w:p>
    <w:p w14:paraId="344BE797" w14:textId="5F005A01" w:rsidR="005F1F95" w:rsidRPr="001D7E01" w:rsidRDefault="005F1F95">
      <w:pPr>
        <w:spacing w:after="160" w:line="259" w:lineRule="auto"/>
        <w:jc w:val="left"/>
        <w:rPr>
          <w:rFonts w:asciiTheme="minorHAnsi" w:hAnsiTheme="minorHAnsi" w:cstheme="minorHAnsi"/>
        </w:rPr>
      </w:pPr>
      <w:r w:rsidRPr="001D7E01">
        <w:rPr>
          <w:rFonts w:asciiTheme="minorHAnsi" w:hAnsiTheme="minorHAnsi" w:cstheme="minorHAnsi"/>
        </w:rPr>
        <w:br w:type="page"/>
      </w:r>
    </w:p>
    <w:p w14:paraId="42C42814" w14:textId="3C0922CB" w:rsidR="00C168C9" w:rsidRPr="001D7E01" w:rsidRDefault="00C168C9" w:rsidP="00C168C9">
      <w:pPr>
        <w:pStyle w:val="Caption"/>
        <w:rPr>
          <w:rFonts w:asciiTheme="minorHAnsi" w:hAnsiTheme="minorHAnsi" w:cstheme="minorHAnsi"/>
          <w:noProof/>
        </w:rPr>
      </w:pPr>
      <w:r w:rsidRPr="001D7E01">
        <w:rPr>
          <w:rFonts w:asciiTheme="minorHAnsi" w:hAnsiTheme="minorHAnsi" w:cstheme="minorHAnsi"/>
        </w:rPr>
        <w:lastRenderedPageBreak/>
        <w:t xml:space="preserve">Table </w:t>
      </w:r>
      <w:r w:rsidRPr="001D7E01">
        <w:rPr>
          <w:rFonts w:asciiTheme="minorHAnsi" w:hAnsiTheme="minorHAnsi" w:cstheme="minorHAnsi"/>
        </w:rPr>
        <w:fldChar w:fldCharType="begin"/>
      </w:r>
      <w:r w:rsidRPr="001D7E01">
        <w:rPr>
          <w:rFonts w:asciiTheme="minorHAnsi" w:hAnsiTheme="minorHAnsi" w:cstheme="minorHAnsi"/>
        </w:rPr>
        <w:instrText xml:space="preserve"> SEQ Table \* ARABIC </w:instrText>
      </w:r>
      <w:r w:rsidRPr="001D7E01">
        <w:rPr>
          <w:rFonts w:asciiTheme="minorHAnsi" w:hAnsiTheme="minorHAnsi" w:cstheme="minorHAnsi"/>
        </w:rPr>
        <w:fldChar w:fldCharType="separate"/>
      </w:r>
      <w:r w:rsidR="00193DAE" w:rsidRPr="001D7E01">
        <w:rPr>
          <w:rFonts w:asciiTheme="minorHAnsi" w:hAnsiTheme="minorHAnsi" w:cstheme="minorHAnsi"/>
          <w:noProof/>
        </w:rPr>
        <w:t>2</w:t>
      </w:r>
      <w:r w:rsidRPr="001D7E01">
        <w:rPr>
          <w:rFonts w:asciiTheme="minorHAnsi" w:hAnsiTheme="minorHAnsi" w:cstheme="minorHAnsi"/>
        </w:rPr>
        <w:fldChar w:fldCharType="end"/>
      </w:r>
      <w:r w:rsidRPr="001D7E01">
        <w:rPr>
          <w:rFonts w:asciiTheme="minorHAnsi" w:hAnsiTheme="minorHAnsi" w:cstheme="minorHAnsi"/>
          <w:noProof/>
        </w:rPr>
        <w:t>. Day 14 data</w:t>
      </w:r>
    </w:p>
    <w:tbl>
      <w:tblPr>
        <w:tblStyle w:val="TableGrid1"/>
        <w:tblW w:w="10702" w:type="dxa"/>
        <w:jc w:val="center"/>
        <w:tblLayout w:type="fixed"/>
        <w:tblLook w:val="04A0" w:firstRow="1" w:lastRow="0" w:firstColumn="1" w:lastColumn="0" w:noHBand="0" w:noVBand="1"/>
      </w:tblPr>
      <w:tblGrid>
        <w:gridCol w:w="4957"/>
        <w:gridCol w:w="1683"/>
        <w:gridCol w:w="1531"/>
        <w:gridCol w:w="1463"/>
        <w:gridCol w:w="1068"/>
      </w:tblGrid>
      <w:tr w:rsidR="00277B68" w:rsidRPr="001D7E01" w14:paraId="5DBF13F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C3682A7" w14:textId="77777777" w:rsidR="00277B68" w:rsidRPr="001D7E01" w:rsidRDefault="00277B68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</w:tcPr>
          <w:p w14:paraId="623F1749" w14:textId="77777777" w:rsidR="00277B68" w:rsidRPr="001D7E01" w:rsidRDefault="00277B68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Steroids  </w:t>
            </w:r>
          </w:p>
        </w:tc>
        <w:tc>
          <w:tcPr>
            <w:tcW w:w="1531" w:type="dxa"/>
          </w:tcPr>
          <w:p w14:paraId="296D2476" w14:textId="77777777" w:rsidR="00277B68" w:rsidRPr="001D7E01" w:rsidRDefault="00277B68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IL-6 antagonists</w:t>
            </w:r>
          </w:p>
        </w:tc>
        <w:tc>
          <w:tcPr>
            <w:tcW w:w="1463" w:type="dxa"/>
          </w:tcPr>
          <w:p w14:paraId="5B1C8DA5" w14:textId="77777777" w:rsidR="00277B68" w:rsidRPr="001D7E01" w:rsidRDefault="00277B68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  Both    </w:t>
            </w:r>
          </w:p>
        </w:tc>
        <w:tc>
          <w:tcPr>
            <w:tcW w:w="1068" w:type="dxa"/>
          </w:tcPr>
          <w:p w14:paraId="7172D76B" w14:textId="77777777" w:rsidR="00277B68" w:rsidRPr="001D7E01" w:rsidRDefault="00277B68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277B68" w:rsidRPr="001D7E01" w14:paraId="243E9CE5" w14:textId="77777777" w:rsidTr="009F19A2">
        <w:trPr>
          <w:trHeight w:hRule="exact" w:val="287"/>
          <w:jc w:val="center"/>
        </w:trPr>
        <w:tc>
          <w:tcPr>
            <w:tcW w:w="4957" w:type="dxa"/>
          </w:tcPr>
          <w:p w14:paraId="066DBA62" w14:textId="77777777" w:rsidR="00277B68" w:rsidRPr="001D7E01" w:rsidRDefault="00277B68" w:rsidP="00277B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A93F84D" w14:textId="026CB281" w:rsidR="00277B68" w:rsidRPr="001D7E01" w:rsidRDefault="00277B68" w:rsidP="00277B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207   </w:t>
            </w:r>
          </w:p>
        </w:tc>
        <w:tc>
          <w:tcPr>
            <w:tcW w:w="1531" w:type="dxa"/>
            <w:vAlign w:val="center"/>
          </w:tcPr>
          <w:p w14:paraId="59A96C60" w14:textId="1F08B304" w:rsidR="00277B68" w:rsidRPr="001D7E01" w:rsidRDefault="00277B68" w:rsidP="00277B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   N=59      </w:t>
            </w:r>
          </w:p>
        </w:tc>
        <w:tc>
          <w:tcPr>
            <w:tcW w:w="1463" w:type="dxa"/>
            <w:vAlign w:val="center"/>
          </w:tcPr>
          <w:p w14:paraId="53AF86E0" w14:textId="2BC8641E" w:rsidR="00277B68" w:rsidRPr="001D7E01" w:rsidRDefault="00277B68" w:rsidP="00277B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49    </w:t>
            </w:r>
          </w:p>
        </w:tc>
        <w:tc>
          <w:tcPr>
            <w:tcW w:w="1068" w:type="dxa"/>
          </w:tcPr>
          <w:p w14:paraId="0FD61DB7" w14:textId="20526CB4" w:rsidR="00277B68" w:rsidRPr="001D7E01" w:rsidRDefault="00277B68" w:rsidP="00277B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7B68" w:rsidRPr="001D7E01" w14:paraId="3A74BF4E" w14:textId="77777777" w:rsidTr="00C07FC5">
        <w:trPr>
          <w:trHeight w:hRule="exact" w:val="287"/>
          <w:jc w:val="center"/>
        </w:trPr>
        <w:tc>
          <w:tcPr>
            <w:tcW w:w="4957" w:type="dxa"/>
          </w:tcPr>
          <w:p w14:paraId="1115C580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  <w:vAlign w:val="center"/>
          </w:tcPr>
          <w:p w14:paraId="0B467DD8" w14:textId="047CC51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5 (5.64)</w:t>
            </w:r>
          </w:p>
        </w:tc>
        <w:tc>
          <w:tcPr>
            <w:tcW w:w="1531" w:type="dxa"/>
            <w:vAlign w:val="center"/>
          </w:tcPr>
          <w:p w14:paraId="2A567FBE" w14:textId="41A1C7E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7.8 (19.3)   </w:t>
            </w:r>
          </w:p>
        </w:tc>
        <w:tc>
          <w:tcPr>
            <w:tcW w:w="1463" w:type="dxa"/>
            <w:vAlign w:val="center"/>
          </w:tcPr>
          <w:p w14:paraId="536F5F4F" w14:textId="767F3D9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55 (5.70)</w:t>
            </w:r>
          </w:p>
        </w:tc>
        <w:tc>
          <w:tcPr>
            <w:tcW w:w="1068" w:type="dxa"/>
          </w:tcPr>
          <w:p w14:paraId="72A837E2" w14:textId="0A69AA3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151</w:t>
            </w:r>
          </w:p>
        </w:tc>
      </w:tr>
      <w:tr w:rsidR="00277B68" w:rsidRPr="001D7E01" w14:paraId="0A312B4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BDBE3E3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2DC2390F" w14:textId="2EF6F8C9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2 (5.32)</w:t>
            </w:r>
          </w:p>
        </w:tc>
        <w:tc>
          <w:tcPr>
            <w:tcW w:w="1531" w:type="dxa"/>
            <w:vAlign w:val="center"/>
          </w:tcPr>
          <w:p w14:paraId="0F13B3C4" w14:textId="53B2F67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7.1 (20.0)   </w:t>
            </w:r>
          </w:p>
        </w:tc>
        <w:tc>
          <w:tcPr>
            <w:tcW w:w="1463" w:type="dxa"/>
            <w:vAlign w:val="center"/>
          </w:tcPr>
          <w:p w14:paraId="01E42C57" w14:textId="13A6C71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50 (6.13)</w:t>
            </w:r>
          </w:p>
        </w:tc>
        <w:tc>
          <w:tcPr>
            <w:tcW w:w="1068" w:type="dxa"/>
            <w:vAlign w:val="center"/>
          </w:tcPr>
          <w:p w14:paraId="2985B9AF" w14:textId="12B2A41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203</w:t>
            </w:r>
          </w:p>
        </w:tc>
      </w:tr>
      <w:tr w:rsidR="00277B68" w:rsidRPr="001D7E01" w14:paraId="18A85AAA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B55C57E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HCQ</w:t>
            </w:r>
          </w:p>
        </w:tc>
        <w:tc>
          <w:tcPr>
            <w:tcW w:w="1683" w:type="dxa"/>
            <w:vAlign w:val="center"/>
          </w:tcPr>
          <w:p w14:paraId="44863AEE" w14:textId="0B1AC56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5 (2.42%) </w:t>
            </w:r>
          </w:p>
        </w:tc>
        <w:tc>
          <w:tcPr>
            <w:tcW w:w="1531" w:type="dxa"/>
            <w:vAlign w:val="center"/>
          </w:tcPr>
          <w:p w14:paraId="6C8F933A" w14:textId="1D13EC5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 (1.69%)    </w:t>
            </w:r>
          </w:p>
        </w:tc>
        <w:tc>
          <w:tcPr>
            <w:tcW w:w="1463" w:type="dxa"/>
            <w:vAlign w:val="center"/>
          </w:tcPr>
          <w:p w14:paraId="5B0FFEF2" w14:textId="205DA87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4 (8.16%) </w:t>
            </w:r>
          </w:p>
        </w:tc>
        <w:tc>
          <w:tcPr>
            <w:tcW w:w="1068" w:type="dxa"/>
          </w:tcPr>
          <w:p w14:paraId="0FB472E4" w14:textId="01518FC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095</w:t>
            </w:r>
          </w:p>
        </w:tc>
      </w:tr>
      <w:tr w:rsidR="00277B68" w:rsidRPr="001D7E01" w14:paraId="40A9C79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DAAEA54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zithromycin:</w:t>
            </w:r>
          </w:p>
        </w:tc>
        <w:tc>
          <w:tcPr>
            <w:tcW w:w="1683" w:type="dxa"/>
            <w:vAlign w:val="center"/>
          </w:tcPr>
          <w:p w14:paraId="70EC3F53" w14:textId="1499D9B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 (0.97%) </w:t>
            </w:r>
          </w:p>
        </w:tc>
        <w:tc>
          <w:tcPr>
            <w:tcW w:w="1531" w:type="dxa"/>
            <w:vAlign w:val="center"/>
          </w:tcPr>
          <w:p w14:paraId="324656CD" w14:textId="6D4225C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0 (0.00%)    </w:t>
            </w:r>
          </w:p>
        </w:tc>
        <w:tc>
          <w:tcPr>
            <w:tcW w:w="1463" w:type="dxa"/>
            <w:vAlign w:val="center"/>
          </w:tcPr>
          <w:p w14:paraId="4F7CD5DB" w14:textId="1DB1585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 (2.04%) </w:t>
            </w:r>
          </w:p>
        </w:tc>
        <w:tc>
          <w:tcPr>
            <w:tcW w:w="1068" w:type="dxa"/>
          </w:tcPr>
          <w:p w14:paraId="0325152B" w14:textId="3797731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474</w:t>
            </w:r>
          </w:p>
        </w:tc>
      </w:tr>
      <w:tr w:rsidR="00277B68" w:rsidRPr="001D7E01" w14:paraId="54DFB9C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C5AFC2B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tiviral:</w:t>
            </w:r>
          </w:p>
        </w:tc>
        <w:tc>
          <w:tcPr>
            <w:tcW w:w="1683" w:type="dxa"/>
            <w:vAlign w:val="center"/>
          </w:tcPr>
          <w:p w14:paraId="5988E851" w14:textId="20B9E5C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6 (2.90%) </w:t>
            </w:r>
          </w:p>
        </w:tc>
        <w:tc>
          <w:tcPr>
            <w:tcW w:w="1531" w:type="dxa"/>
            <w:vAlign w:val="center"/>
          </w:tcPr>
          <w:p w14:paraId="74455E70" w14:textId="16B050C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5 (8.47%)    </w:t>
            </w:r>
          </w:p>
        </w:tc>
        <w:tc>
          <w:tcPr>
            <w:tcW w:w="1463" w:type="dxa"/>
            <w:vAlign w:val="center"/>
          </w:tcPr>
          <w:p w14:paraId="2444E7EC" w14:textId="0518454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 (6.12%) </w:t>
            </w:r>
          </w:p>
        </w:tc>
        <w:tc>
          <w:tcPr>
            <w:tcW w:w="1068" w:type="dxa"/>
          </w:tcPr>
          <w:p w14:paraId="02821EAE" w14:textId="0F25895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122</w:t>
            </w:r>
          </w:p>
        </w:tc>
      </w:tr>
      <w:tr w:rsidR="00277B68" w:rsidRPr="001D7E01" w14:paraId="3F7B86BF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5E7B6FB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DS:</w:t>
            </w:r>
          </w:p>
        </w:tc>
        <w:tc>
          <w:tcPr>
            <w:tcW w:w="1683" w:type="dxa"/>
          </w:tcPr>
          <w:p w14:paraId="45638CEE" w14:textId="52CB82D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72266D2" w14:textId="7B3C490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DCF5065" w14:textId="1B85E8A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54BFED2" w14:textId="400AE4A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423</w:t>
            </w:r>
          </w:p>
        </w:tc>
      </w:tr>
      <w:tr w:rsidR="00277B68" w:rsidRPr="001D7E01" w14:paraId="340F0DD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0ED19AB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None</w:t>
            </w:r>
          </w:p>
        </w:tc>
        <w:tc>
          <w:tcPr>
            <w:tcW w:w="1683" w:type="dxa"/>
            <w:vAlign w:val="center"/>
          </w:tcPr>
          <w:p w14:paraId="22FE6527" w14:textId="4FA7FCD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7 (64.8%)</w:t>
            </w:r>
          </w:p>
        </w:tc>
        <w:tc>
          <w:tcPr>
            <w:tcW w:w="1531" w:type="dxa"/>
            <w:vAlign w:val="center"/>
          </w:tcPr>
          <w:p w14:paraId="147B4D35" w14:textId="7A9CBE1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45 (78.9%)   </w:t>
            </w:r>
          </w:p>
        </w:tc>
        <w:tc>
          <w:tcPr>
            <w:tcW w:w="1463" w:type="dxa"/>
            <w:vAlign w:val="center"/>
          </w:tcPr>
          <w:p w14:paraId="594DA688" w14:textId="6A366D3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30 (65.2%) </w:t>
            </w:r>
          </w:p>
        </w:tc>
        <w:tc>
          <w:tcPr>
            <w:tcW w:w="1068" w:type="dxa"/>
          </w:tcPr>
          <w:p w14:paraId="12FAA16A" w14:textId="64683DF6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7B68" w:rsidRPr="001D7E01" w14:paraId="010CD834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091C824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ild (P:F 200-300)</w:t>
            </w:r>
          </w:p>
        </w:tc>
        <w:tc>
          <w:tcPr>
            <w:tcW w:w="1683" w:type="dxa"/>
            <w:vAlign w:val="center"/>
          </w:tcPr>
          <w:p w14:paraId="33B7F647" w14:textId="4508115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8 (4.08%) </w:t>
            </w:r>
          </w:p>
        </w:tc>
        <w:tc>
          <w:tcPr>
            <w:tcW w:w="1531" w:type="dxa"/>
            <w:vAlign w:val="center"/>
          </w:tcPr>
          <w:p w14:paraId="336FDC88" w14:textId="618F4D2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3 (5.26%)    </w:t>
            </w:r>
          </w:p>
        </w:tc>
        <w:tc>
          <w:tcPr>
            <w:tcW w:w="1463" w:type="dxa"/>
            <w:vAlign w:val="center"/>
          </w:tcPr>
          <w:p w14:paraId="656C25F8" w14:textId="5190346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 (6.52%) </w:t>
            </w:r>
          </w:p>
        </w:tc>
        <w:tc>
          <w:tcPr>
            <w:tcW w:w="1068" w:type="dxa"/>
          </w:tcPr>
          <w:p w14:paraId="00F98FC3" w14:textId="70D5071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7B68" w:rsidRPr="001D7E01" w14:paraId="4308496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4CEE462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oderate (P:F 100-199)</w:t>
            </w:r>
          </w:p>
        </w:tc>
        <w:tc>
          <w:tcPr>
            <w:tcW w:w="1683" w:type="dxa"/>
            <w:vAlign w:val="center"/>
          </w:tcPr>
          <w:p w14:paraId="701C705B" w14:textId="2438103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24 (12.2%) </w:t>
            </w:r>
          </w:p>
        </w:tc>
        <w:tc>
          <w:tcPr>
            <w:tcW w:w="1531" w:type="dxa"/>
            <w:vAlign w:val="center"/>
          </w:tcPr>
          <w:p w14:paraId="0E0F421B" w14:textId="15D2E6E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3 (5.26%)    </w:t>
            </w:r>
          </w:p>
        </w:tc>
        <w:tc>
          <w:tcPr>
            <w:tcW w:w="1463" w:type="dxa"/>
            <w:vAlign w:val="center"/>
          </w:tcPr>
          <w:p w14:paraId="7A67C0C6" w14:textId="56F1B68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5 (10.9%) </w:t>
            </w:r>
          </w:p>
        </w:tc>
        <w:tc>
          <w:tcPr>
            <w:tcW w:w="1068" w:type="dxa"/>
          </w:tcPr>
          <w:p w14:paraId="795B6A41" w14:textId="54531E9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7B68" w:rsidRPr="001D7E01" w14:paraId="71D66A6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FF4F61F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Severe (P:F&lt; 100)</w:t>
            </w:r>
          </w:p>
        </w:tc>
        <w:tc>
          <w:tcPr>
            <w:tcW w:w="1683" w:type="dxa"/>
            <w:vAlign w:val="center"/>
          </w:tcPr>
          <w:p w14:paraId="6392C6D8" w14:textId="11F3A41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37 (18.9%) </w:t>
            </w:r>
          </w:p>
        </w:tc>
        <w:tc>
          <w:tcPr>
            <w:tcW w:w="1531" w:type="dxa"/>
            <w:vAlign w:val="center"/>
          </w:tcPr>
          <w:p w14:paraId="10E34688" w14:textId="4AEA1045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6 (10.5%)    </w:t>
            </w:r>
          </w:p>
        </w:tc>
        <w:tc>
          <w:tcPr>
            <w:tcW w:w="1463" w:type="dxa"/>
            <w:vAlign w:val="center"/>
          </w:tcPr>
          <w:p w14:paraId="7A157EC2" w14:textId="107EF6B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8 (17.4%) </w:t>
            </w:r>
          </w:p>
        </w:tc>
        <w:tc>
          <w:tcPr>
            <w:tcW w:w="1068" w:type="dxa"/>
          </w:tcPr>
          <w:p w14:paraId="25ACD0E3" w14:textId="39C9320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7B68" w:rsidRPr="001D7E01" w14:paraId="6383883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9BCFEBC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herapeutic anticoagulation:</w:t>
            </w:r>
          </w:p>
        </w:tc>
        <w:tc>
          <w:tcPr>
            <w:tcW w:w="1683" w:type="dxa"/>
            <w:vAlign w:val="center"/>
          </w:tcPr>
          <w:p w14:paraId="72853BF3" w14:textId="4BD0A4E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54 (26.1%) </w:t>
            </w:r>
          </w:p>
        </w:tc>
        <w:tc>
          <w:tcPr>
            <w:tcW w:w="1531" w:type="dxa"/>
            <w:vAlign w:val="center"/>
          </w:tcPr>
          <w:p w14:paraId="7C59C851" w14:textId="1E54106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7 (28.8%)   </w:t>
            </w:r>
          </w:p>
        </w:tc>
        <w:tc>
          <w:tcPr>
            <w:tcW w:w="1463" w:type="dxa"/>
            <w:vAlign w:val="center"/>
          </w:tcPr>
          <w:p w14:paraId="1B66D320" w14:textId="1A06E53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6 (32.7%) </w:t>
            </w:r>
          </w:p>
        </w:tc>
        <w:tc>
          <w:tcPr>
            <w:tcW w:w="1068" w:type="dxa"/>
          </w:tcPr>
          <w:p w14:paraId="52BE244D" w14:textId="15942AA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636</w:t>
            </w:r>
          </w:p>
        </w:tc>
      </w:tr>
      <w:tr w:rsidR="00277B68" w:rsidRPr="001D7E01" w14:paraId="7ED31D6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80DBBE9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phylactic anticoagulation:</w:t>
            </w:r>
          </w:p>
        </w:tc>
        <w:tc>
          <w:tcPr>
            <w:tcW w:w="1683" w:type="dxa"/>
            <w:vAlign w:val="center"/>
          </w:tcPr>
          <w:p w14:paraId="51EEC53E" w14:textId="328EBB5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90 (91.8%)</w:t>
            </w:r>
          </w:p>
        </w:tc>
        <w:tc>
          <w:tcPr>
            <w:tcW w:w="1531" w:type="dxa"/>
            <w:vAlign w:val="center"/>
          </w:tcPr>
          <w:p w14:paraId="5011AF11" w14:textId="28B5D87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58 (98.3%)   </w:t>
            </w:r>
          </w:p>
        </w:tc>
        <w:tc>
          <w:tcPr>
            <w:tcW w:w="1463" w:type="dxa"/>
            <w:vAlign w:val="center"/>
          </w:tcPr>
          <w:p w14:paraId="51760D52" w14:textId="633D26B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48 (98.0%) </w:t>
            </w:r>
          </w:p>
        </w:tc>
        <w:tc>
          <w:tcPr>
            <w:tcW w:w="1068" w:type="dxa"/>
            <w:vAlign w:val="center"/>
          </w:tcPr>
          <w:p w14:paraId="38E9DD14" w14:textId="3C0409A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277B68" w:rsidRPr="001D7E01" w14:paraId="12B3DA8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41B1FA2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o2</w:t>
            </w:r>
          </w:p>
        </w:tc>
        <w:tc>
          <w:tcPr>
            <w:tcW w:w="1683" w:type="dxa"/>
            <w:vAlign w:val="center"/>
          </w:tcPr>
          <w:p w14:paraId="1F99340A" w14:textId="5D2705D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0 (62.0) </w:t>
            </w:r>
          </w:p>
        </w:tc>
        <w:tc>
          <w:tcPr>
            <w:tcW w:w="1531" w:type="dxa"/>
            <w:vAlign w:val="center"/>
          </w:tcPr>
          <w:p w14:paraId="536E2139" w14:textId="3D1753A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78 (122)    </w:t>
            </w:r>
          </w:p>
        </w:tc>
        <w:tc>
          <w:tcPr>
            <w:tcW w:w="1463" w:type="dxa"/>
            <w:vAlign w:val="center"/>
          </w:tcPr>
          <w:p w14:paraId="42FD6D63" w14:textId="42F226D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1 (55.4) </w:t>
            </w:r>
          </w:p>
        </w:tc>
        <w:tc>
          <w:tcPr>
            <w:tcW w:w="1068" w:type="dxa"/>
            <w:vAlign w:val="center"/>
          </w:tcPr>
          <w:p w14:paraId="0F5A351A" w14:textId="5EC987E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04  </w:t>
            </w:r>
          </w:p>
        </w:tc>
      </w:tr>
      <w:tr w:rsidR="00277B68" w:rsidRPr="001D7E01" w14:paraId="40B7F16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8D30360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Sofa total</w:t>
            </w:r>
          </w:p>
        </w:tc>
        <w:tc>
          <w:tcPr>
            <w:tcW w:w="1683" w:type="dxa"/>
            <w:vAlign w:val="center"/>
          </w:tcPr>
          <w:p w14:paraId="7235324B" w14:textId="7470B6A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61 (3.84)</w:t>
            </w:r>
          </w:p>
        </w:tc>
        <w:tc>
          <w:tcPr>
            <w:tcW w:w="1531" w:type="dxa"/>
            <w:vAlign w:val="center"/>
          </w:tcPr>
          <w:p w14:paraId="7DD75ED4" w14:textId="231B6AC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6.77 (3.59)   </w:t>
            </w:r>
          </w:p>
        </w:tc>
        <w:tc>
          <w:tcPr>
            <w:tcW w:w="1463" w:type="dxa"/>
            <w:vAlign w:val="center"/>
          </w:tcPr>
          <w:p w14:paraId="4A5DE752" w14:textId="6DDB120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6.12 (3.40)</w:t>
            </w:r>
          </w:p>
        </w:tc>
        <w:tc>
          <w:tcPr>
            <w:tcW w:w="1068" w:type="dxa"/>
            <w:vAlign w:val="center"/>
          </w:tcPr>
          <w:p w14:paraId="0F801BD2" w14:textId="084E8A6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91  </w:t>
            </w:r>
          </w:p>
        </w:tc>
      </w:tr>
      <w:tr w:rsidR="00277B68" w:rsidRPr="001D7E01" w14:paraId="583BF214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BB4B30A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Blood Glucose  (highest)</w:t>
            </w:r>
          </w:p>
        </w:tc>
        <w:tc>
          <w:tcPr>
            <w:tcW w:w="1683" w:type="dxa"/>
            <w:vAlign w:val="center"/>
          </w:tcPr>
          <w:p w14:paraId="0E45706F" w14:textId="48215E5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93 (3.54)</w:t>
            </w:r>
          </w:p>
        </w:tc>
        <w:tc>
          <w:tcPr>
            <w:tcW w:w="1531" w:type="dxa"/>
            <w:vAlign w:val="center"/>
          </w:tcPr>
          <w:p w14:paraId="18F71816" w14:textId="432C711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9.56 (3.83)   </w:t>
            </w:r>
          </w:p>
        </w:tc>
        <w:tc>
          <w:tcPr>
            <w:tcW w:w="1463" w:type="dxa"/>
            <w:vAlign w:val="center"/>
          </w:tcPr>
          <w:p w14:paraId="5A63BB96" w14:textId="1AFC530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36 (1.33)</w:t>
            </w:r>
          </w:p>
        </w:tc>
        <w:tc>
          <w:tcPr>
            <w:tcW w:w="1068" w:type="dxa"/>
            <w:vAlign w:val="center"/>
          </w:tcPr>
          <w:p w14:paraId="3F206127" w14:textId="5D0935A9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66  </w:t>
            </w:r>
          </w:p>
        </w:tc>
      </w:tr>
      <w:tr w:rsidR="00277B68" w:rsidRPr="001D7E01" w14:paraId="763BC5C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EC2CC19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lowest</w:t>
            </w:r>
          </w:p>
        </w:tc>
        <w:tc>
          <w:tcPr>
            <w:tcW w:w="1683" w:type="dxa"/>
            <w:vAlign w:val="center"/>
          </w:tcPr>
          <w:p w14:paraId="621CA4F6" w14:textId="455C8E9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0 (0.18)</w:t>
            </w:r>
          </w:p>
        </w:tc>
        <w:tc>
          <w:tcPr>
            <w:tcW w:w="1531" w:type="dxa"/>
            <w:vAlign w:val="center"/>
          </w:tcPr>
          <w:p w14:paraId="7FF14EF3" w14:textId="0AD78D9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3 (0.09)   </w:t>
            </w:r>
          </w:p>
        </w:tc>
        <w:tc>
          <w:tcPr>
            <w:tcW w:w="1463" w:type="dxa"/>
            <w:vAlign w:val="center"/>
          </w:tcPr>
          <w:p w14:paraId="676EBB75" w14:textId="0A6016C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2 (0.26)</w:t>
            </w:r>
          </w:p>
        </w:tc>
        <w:tc>
          <w:tcPr>
            <w:tcW w:w="1068" w:type="dxa"/>
            <w:vAlign w:val="center"/>
          </w:tcPr>
          <w:p w14:paraId="1E1A6906" w14:textId="23559A5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40  </w:t>
            </w:r>
          </w:p>
        </w:tc>
      </w:tr>
      <w:tr w:rsidR="00277B68" w:rsidRPr="001D7E01" w14:paraId="66799CF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E1F186A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highest</w:t>
            </w:r>
          </w:p>
        </w:tc>
        <w:tc>
          <w:tcPr>
            <w:tcW w:w="1683" w:type="dxa"/>
            <w:vAlign w:val="center"/>
          </w:tcPr>
          <w:p w14:paraId="39F89278" w14:textId="260FE11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1 (0.24)</w:t>
            </w:r>
          </w:p>
        </w:tc>
        <w:tc>
          <w:tcPr>
            <w:tcW w:w="1531" w:type="dxa"/>
            <w:vAlign w:val="center"/>
          </w:tcPr>
          <w:p w14:paraId="1017D818" w14:textId="4A3AFA2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6 (0.23)   </w:t>
            </w:r>
          </w:p>
        </w:tc>
        <w:tc>
          <w:tcPr>
            <w:tcW w:w="1463" w:type="dxa"/>
            <w:vAlign w:val="center"/>
          </w:tcPr>
          <w:p w14:paraId="7DC9C3AB" w14:textId="539ACED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3 (0.25)</w:t>
            </w:r>
          </w:p>
        </w:tc>
        <w:tc>
          <w:tcPr>
            <w:tcW w:w="1068" w:type="dxa"/>
            <w:vAlign w:val="center"/>
          </w:tcPr>
          <w:p w14:paraId="406464BE" w14:textId="74FD8B1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33  </w:t>
            </w:r>
          </w:p>
        </w:tc>
      </w:tr>
      <w:tr w:rsidR="00277B68" w:rsidRPr="001D7E01" w14:paraId="5B65CF70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287CF07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time_gas</w:t>
            </w:r>
          </w:p>
        </w:tc>
        <w:tc>
          <w:tcPr>
            <w:tcW w:w="1683" w:type="dxa"/>
            <w:vAlign w:val="center"/>
          </w:tcPr>
          <w:p w14:paraId="0F1E1FD4" w14:textId="3DCE80D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0 (0.22)</w:t>
            </w:r>
          </w:p>
        </w:tc>
        <w:tc>
          <w:tcPr>
            <w:tcW w:w="1531" w:type="dxa"/>
            <w:vAlign w:val="center"/>
          </w:tcPr>
          <w:p w14:paraId="11B7CB28" w14:textId="3630D56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1 (0.13)   </w:t>
            </w:r>
          </w:p>
        </w:tc>
        <w:tc>
          <w:tcPr>
            <w:tcW w:w="1463" w:type="dxa"/>
            <w:vAlign w:val="center"/>
          </w:tcPr>
          <w:p w14:paraId="52F9676A" w14:textId="0A7887F9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6 (0.26)</w:t>
            </w:r>
          </w:p>
        </w:tc>
        <w:tc>
          <w:tcPr>
            <w:tcW w:w="1068" w:type="dxa"/>
            <w:vAlign w:val="center"/>
          </w:tcPr>
          <w:p w14:paraId="45013BF4" w14:textId="4D0518F9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58  </w:t>
            </w:r>
          </w:p>
        </w:tc>
      </w:tr>
      <w:tr w:rsidR="00277B68" w:rsidRPr="001D7E01" w14:paraId="70D5B080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BD3E6AF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terial PO2</w:t>
            </w:r>
          </w:p>
        </w:tc>
        <w:tc>
          <w:tcPr>
            <w:tcW w:w="1683" w:type="dxa"/>
            <w:vAlign w:val="center"/>
          </w:tcPr>
          <w:p w14:paraId="3B45B01A" w14:textId="579BE72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0.0 (34.2)</w:t>
            </w:r>
          </w:p>
        </w:tc>
        <w:tc>
          <w:tcPr>
            <w:tcW w:w="1531" w:type="dxa"/>
            <w:vAlign w:val="center"/>
          </w:tcPr>
          <w:p w14:paraId="7B8197E7" w14:textId="130026E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79.0 (22.6)   </w:t>
            </w:r>
          </w:p>
        </w:tc>
        <w:tc>
          <w:tcPr>
            <w:tcW w:w="1463" w:type="dxa"/>
            <w:vAlign w:val="center"/>
          </w:tcPr>
          <w:p w14:paraId="35AD7D8B" w14:textId="07E0397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3.2 (17.4)</w:t>
            </w:r>
          </w:p>
        </w:tc>
        <w:tc>
          <w:tcPr>
            <w:tcW w:w="1068" w:type="dxa"/>
            <w:vAlign w:val="center"/>
          </w:tcPr>
          <w:p w14:paraId="5BB60474" w14:textId="4008644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01  </w:t>
            </w:r>
          </w:p>
        </w:tc>
      </w:tr>
      <w:tr w:rsidR="00277B68" w:rsidRPr="001D7E01" w14:paraId="2546403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0E120F3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io2</w:t>
            </w:r>
          </w:p>
        </w:tc>
        <w:tc>
          <w:tcPr>
            <w:tcW w:w="1683" w:type="dxa"/>
            <w:vAlign w:val="center"/>
          </w:tcPr>
          <w:p w14:paraId="67B9ED41" w14:textId="1CFB51B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0 (62.0) </w:t>
            </w:r>
          </w:p>
        </w:tc>
        <w:tc>
          <w:tcPr>
            <w:tcW w:w="1531" w:type="dxa"/>
            <w:vAlign w:val="center"/>
          </w:tcPr>
          <w:p w14:paraId="62CFD4CA" w14:textId="707B424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78 (122)    </w:t>
            </w:r>
          </w:p>
        </w:tc>
        <w:tc>
          <w:tcPr>
            <w:tcW w:w="1463" w:type="dxa"/>
            <w:vAlign w:val="center"/>
          </w:tcPr>
          <w:p w14:paraId="5A234517" w14:textId="43AAABB5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1 (55.4) </w:t>
            </w:r>
          </w:p>
        </w:tc>
        <w:tc>
          <w:tcPr>
            <w:tcW w:w="1068" w:type="dxa"/>
            <w:vAlign w:val="center"/>
          </w:tcPr>
          <w:p w14:paraId="161E58ED" w14:textId="058A19C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04  </w:t>
            </w:r>
          </w:p>
        </w:tc>
      </w:tr>
      <w:tr w:rsidR="00277B68" w:rsidRPr="001D7E01" w14:paraId="6DB2BFE3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31A0F5E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latelets (Thrombocytes) (Lowest within 24 hours)</w:t>
            </w:r>
          </w:p>
        </w:tc>
        <w:tc>
          <w:tcPr>
            <w:tcW w:w="1683" w:type="dxa"/>
            <w:vAlign w:val="center"/>
          </w:tcPr>
          <w:p w14:paraId="69CC4204" w14:textId="1E0C4ED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75 (142) </w:t>
            </w:r>
          </w:p>
        </w:tc>
        <w:tc>
          <w:tcPr>
            <w:tcW w:w="1531" w:type="dxa"/>
            <w:vAlign w:val="center"/>
          </w:tcPr>
          <w:p w14:paraId="5C0D8E7C" w14:textId="5938B27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262 (97.5)   </w:t>
            </w:r>
          </w:p>
        </w:tc>
        <w:tc>
          <w:tcPr>
            <w:tcW w:w="1463" w:type="dxa"/>
            <w:vAlign w:val="center"/>
          </w:tcPr>
          <w:p w14:paraId="0F200EA1" w14:textId="6F2379D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54 (273) </w:t>
            </w:r>
          </w:p>
        </w:tc>
        <w:tc>
          <w:tcPr>
            <w:tcW w:w="1068" w:type="dxa"/>
            <w:vAlign w:val="center"/>
          </w:tcPr>
          <w:p w14:paraId="5BDDF953" w14:textId="3F0500B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93  </w:t>
            </w:r>
          </w:p>
        </w:tc>
      </w:tr>
      <w:tr w:rsidR="00277B68" w:rsidRPr="001D7E01" w14:paraId="14F30FE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D786664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anine Aminotransferase (ALT/SGPT)  (highest)</w:t>
            </w:r>
          </w:p>
        </w:tc>
        <w:tc>
          <w:tcPr>
            <w:tcW w:w="1683" w:type="dxa"/>
            <w:vAlign w:val="center"/>
          </w:tcPr>
          <w:p w14:paraId="0EFCFF25" w14:textId="3DF8884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79 (0.53)</w:t>
            </w:r>
          </w:p>
        </w:tc>
        <w:tc>
          <w:tcPr>
            <w:tcW w:w="1531" w:type="dxa"/>
            <w:vAlign w:val="center"/>
          </w:tcPr>
          <w:p w14:paraId="1AD4E8D0" w14:textId="0291D16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88 (0.60)   </w:t>
            </w:r>
          </w:p>
        </w:tc>
        <w:tc>
          <w:tcPr>
            <w:tcW w:w="1463" w:type="dxa"/>
            <w:vAlign w:val="center"/>
          </w:tcPr>
          <w:p w14:paraId="74F43A24" w14:textId="2F1C5289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77 (0.73)</w:t>
            </w:r>
          </w:p>
        </w:tc>
        <w:tc>
          <w:tcPr>
            <w:tcW w:w="1068" w:type="dxa"/>
            <w:vAlign w:val="center"/>
          </w:tcPr>
          <w:p w14:paraId="58677B53" w14:textId="6C9728F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869  </w:t>
            </w:r>
          </w:p>
        </w:tc>
      </w:tr>
      <w:tr w:rsidR="00277B68" w:rsidRPr="001D7E01" w14:paraId="049F685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BB6925F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spartate aminotransferase (AST/ SGOT)  (highest)</w:t>
            </w:r>
          </w:p>
        </w:tc>
        <w:tc>
          <w:tcPr>
            <w:tcW w:w="1683" w:type="dxa"/>
            <w:vAlign w:val="center"/>
          </w:tcPr>
          <w:p w14:paraId="361A24D9" w14:textId="7E0C4CD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70 (0.37)</w:t>
            </w:r>
          </w:p>
        </w:tc>
        <w:tc>
          <w:tcPr>
            <w:tcW w:w="1531" w:type="dxa"/>
            <w:vAlign w:val="center"/>
          </w:tcPr>
          <w:p w14:paraId="2404669C" w14:textId="38EDF4A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3 (0.70)   </w:t>
            </w:r>
          </w:p>
        </w:tc>
        <w:tc>
          <w:tcPr>
            <w:tcW w:w="1463" w:type="dxa"/>
            <w:vAlign w:val="center"/>
          </w:tcPr>
          <w:p w14:paraId="57E136FA" w14:textId="1BCEBAC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4 (0.31)</w:t>
            </w:r>
          </w:p>
        </w:tc>
        <w:tc>
          <w:tcPr>
            <w:tcW w:w="1068" w:type="dxa"/>
            <w:vAlign w:val="center"/>
          </w:tcPr>
          <w:p w14:paraId="7606F985" w14:textId="64E11D0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79  </w:t>
            </w:r>
          </w:p>
        </w:tc>
      </w:tr>
      <w:tr w:rsidR="00277B68" w:rsidRPr="001D7E01" w14:paraId="648D7D2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271AEC9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kaline Phosphatase (Highest  within 24 hours)</w:t>
            </w:r>
          </w:p>
        </w:tc>
        <w:tc>
          <w:tcPr>
            <w:tcW w:w="1683" w:type="dxa"/>
            <w:vAlign w:val="center"/>
          </w:tcPr>
          <w:p w14:paraId="0E4B3A2D" w14:textId="2B240F4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71 (0.77)</w:t>
            </w:r>
          </w:p>
        </w:tc>
        <w:tc>
          <w:tcPr>
            <w:tcW w:w="1531" w:type="dxa"/>
            <w:vAlign w:val="center"/>
          </w:tcPr>
          <w:p w14:paraId="77038C36" w14:textId="216B004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97 (1.34)   </w:t>
            </w:r>
          </w:p>
        </w:tc>
        <w:tc>
          <w:tcPr>
            <w:tcW w:w="1463" w:type="dxa"/>
            <w:vAlign w:val="center"/>
          </w:tcPr>
          <w:p w14:paraId="5E26F8D7" w14:textId="20F70D7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14 (1.36)</w:t>
            </w:r>
          </w:p>
        </w:tc>
        <w:tc>
          <w:tcPr>
            <w:tcW w:w="1068" w:type="dxa"/>
            <w:vAlign w:val="center"/>
          </w:tcPr>
          <w:p w14:paraId="18252873" w14:textId="40CD893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83  </w:t>
            </w:r>
          </w:p>
        </w:tc>
      </w:tr>
      <w:tr w:rsidR="00277B68" w:rsidRPr="001D7E01" w14:paraId="2CDCB0F7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307E012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otal bilirubin   (highest)</w:t>
            </w:r>
          </w:p>
        </w:tc>
        <w:tc>
          <w:tcPr>
            <w:tcW w:w="1683" w:type="dxa"/>
            <w:vAlign w:val="center"/>
          </w:tcPr>
          <w:p w14:paraId="002BD947" w14:textId="2815F925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.9 (9.24)</w:t>
            </w:r>
          </w:p>
        </w:tc>
        <w:tc>
          <w:tcPr>
            <w:tcW w:w="1531" w:type="dxa"/>
            <w:vAlign w:val="center"/>
          </w:tcPr>
          <w:p w14:paraId="2D3B17E4" w14:textId="6E03C51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1.3 (8.85)   </w:t>
            </w:r>
          </w:p>
        </w:tc>
        <w:tc>
          <w:tcPr>
            <w:tcW w:w="1463" w:type="dxa"/>
            <w:vAlign w:val="center"/>
          </w:tcPr>
          <w:p w14:paraId="4F1047EA" w14:textId="21AC526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.13 (3.01)</w:t>
            </w:r>
          </w:p>
        </w:tc>
        <w:tc>
          <w:tcPr>
            <w:tcW w:w="1068" w:type="dxa"/>
            <w:vAlign w:val="center"/>
          </w:tcPr>
          <w:p w14:paraId="3EA3CC2D" w14:textId="6AE3086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00  </w:t>
            </w:r>
          </w:p>
        </w:tc>
      </w:tr>
      <w:tr w:rsidR="00277B68" w:rsidRPr="001D7E01" w14:paraId="103B5A4B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97DCCAC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C-reactive protein (CRP) (Highest  within 24 hours)</w:t>
            </w:r>
          </w:p>
        </w:tc>
        <w:tc>
          <w:tcPr>
            <w:tcW w:w="1683" w:type="dxa"/>
            <w:vAlign w:val="center"/>
          </w:tcPr>
          <w:p w14:paraId="5A21AD43" w14:textId="22C6F57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13 (121) </w:t>
            </w:r>
          </w:p>
        </w:tc>
        <w:tc>
          <w:tcPr>
            <w:tcW w:w="1531" w:type="dxa"/>
            <w:vAlign w:val="center"/>
          </w:tcPr>
          <w:p w14:paraId="5900C7D1" w14:textId="45C4D01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49.9 (57.9)   </w:t>
            </w:r>
          </w:p>
        </w:tc>
        <w:tc>
          <w:tcPr>
            <w:tcW w:w="1463" w:type="dxa"/>
            <w:vAlign w:val="center"/>
          </w:tcPr>
          <w:p w14:paraId="0DFE8D06" w14:textId="2A700315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60.4 (76.6)</w:t>
            </w:r>
          </w:p>
        </w:tc>
        <w:tc>
          <w:tcPr>
            <w:tcW w:w="1068" w:type="dxa"/>
            <w:vAlign w:val="center"/>
          </w:tcPr>
          <w:p w14:paraId="7974C876" w14:textId="263318B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68  </w:t>
            </w:r>
          </w:p>
        </w:tc>
      </w:tr>
      <w:tr w:rsidR="00277B68" w:rsidRPr="001D7E01" w14:paraId="49FFF58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003B9CD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erritin (Highest  within 24 hours)</w:t>
            </w:r>
          </w:p>
        </w:tc>
        <w:tc>
          <w:tcPr>
            <w:tcW w:w="1683" w:type="dxa"/>
            <w:vAlign w:val="center"/>
          </w:tcPr>
          <w:p w14:paraId="39FBBD0C" w14:textId="1148076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036 (905) </w:t>
            </w:r>
          </w:p>
        </w:tc>
        <w:tc>
          <w:tcPr>
            <w:tcW w:w="1531" w:type="dxa"/>
            <w:vAlign w:val="center"/>
          </w:tcPr>
          <w:p w14:paraId="09904B75" w14:textId="135031D1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034 (737)   </w:t>
            </w:r>
          </w:p>
        </w:tc>
        <w:tc>
          <w:tcPr>
            <w:tcW w:w="1463" w:type="dxa"/>
            <w:vAlign w:val="center"/>
          </w:tcPr>
          <w:p w14:paraId="7FAB6FA9" w14:textId="0693D20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946 (1009) </w:t>
            </w:r>
          </w:p>
        </w:tc>
        <w:tc>
          <w:tcPr>
            <w:tcW w:w="1068" w:type="dxa"/>
            <w:vAlign w:val="center"/>
          </w:tcPr>
          <w:p w14:paraId="6EE7B462" w14:textId="6FED2BB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87  </w:t>
            </w:r>
          </w:p>
        </w:tc>
      </w:tr>
      <w:tr w:rsidR="00277B68" w:rsidRPr="001D7E01" w14:paraId="7A31FC4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B7B4BD4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Dehydrogenase (LDH) levels (Highest  within 24 hours)</w:t>
            </w:r>
          </w:p>
        </w:tc>
        <w:tc>
          <w:tcPr>
            <w:tcW w:w="1683" w:type="dxa"/>
            <w:vAlign w:val="center"/>
          </w:tcPr>
          <w:p w14:paraId="4418F3A9" w14:textId="78B3B94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33 (5.98)</w:t>
            </w:r>
          </w:p>
        </w:tc>
        <w:tc>
          <w:tcPr>
            <w:tcW w:w="1531" w:type="dxa"/>
            <w:vAlign w:val="center"/>
          </w:tcPr>
          <w:p w14:paraId="0C4866C0" w14:textId="21D83E9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4.3 (24.8)   </w:t>
            </w:r>
          </w:p>
        </w:tc>
        <w:tc>
          <w:tcPr>
            <w:tcW w:w="1463" w:type="dxa"/>
            <w:vAlign w:val="center"/>
          </w:tcPr>
          <w:p w14:paraId="509A8ABF" w14:textId="7FE6510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6.25 (2.77)</w:t>
            </w:r>
          </w:p>
        </w:tc>
        <w:tc>
          <w:tcPr>
            <w:tcW w:w="1068" w:type="dxa"/>
            <w:vAlign w:val="center"/>
          </w:tcPr>
          <w:p w14:paraId="53C9A7AA" w14:textId="41BEF3B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78  </w:t>
            </w:r>
          </w:p>
        </w:tc>
      </w:tr>
      <w:tr w:rsidR="00277B68" w:rsidRPr="001D7E01" w14:paraId="0A2BC7C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AA7E943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46AC9578" w14:textId="5597ED9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2 (5.32)</w:t>
            </w:r>
          </w:p>
        </w:tc>
        <w:tc>
          <w:tcPr>
            <w:tcW w:w="1531" w:type="dxa"/>
            <w:vAlign w:val="center"/>
          </w:tcPr>
          <w:p w14:paraId="65EEE62C" w14:textId="4081E82F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7.1 (20.0)   </w:t>
            </w:r>
          </w:p>
        </w:tc>
        <w:tc>
          <w:tcPr>
            <w:tcW w:w="1463" w:type="dxa"/>
            <w:vAlign w:val="center"/>
          </w:tcPr>
          <w:p w14:paraId="19010E10" w14:textId="52B52D5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50 (6.13)</w:t>
            </w:r>
          </w:p>
        </w:tc>
        <w:tc>
          <w:tcPr>
            <w:tcW w:w="1068" w:type="dxa"/>
            <w:vAlign w:val="center"/>
          </w:tcPr>
          <w:p w14:paraId="58853AC0" w14:textId="0B9A1DE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03  </w:t>
            </w:r>
          </w:p>
        </w:tc>
      </w:tr>
      <w:tr w:rsidR="00277B68" w:rsidRPr="001D7E01" w14:paraId="11D61D9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C9B993F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  <w:vAlign w:val="center"/>
          </w:tcPr>
          <w:p w14:paraId="0852E713" w14:textId="327A0DF2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5 (5.64)</w:t>
            </w:r>
          </w:p>
        </w:tc>
        <w:tc>
          <w:tcPr>
            <w:tcW w:w="1531" w:type="dxa"/>
            <w:vAlign w:val="center"/>
          </w:tcPr>
          <w:p w14:paraId="6F776791" w14:textId="0F75CD6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7.8 (19.3)   </w:t>
            </w:r>
          </w:p>
        </w:tc>
        <w:tc>
          <w:tcPr>
            <w:tcW w:w="1463" w:type="dxa"/>
            <w:vAlign w:val="center"/>
          </w:tcPr>
          <w:p w14:paraId="52CD1132" w14:textId="35552BF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55 (5.70)</w:t>
            </w:r>
          </w:p>
        </w:tc>
        <w:tc>
          <w:tcPr>
            <w:tcW w:w="1068" w:type="dxa"/>
            <w:vAlign w:val="center"/>
          </w:tcPr>
          <w:p w14:paraId="20199E2E" w14:textId="1F83F31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51  </w:t>
            </w:r>
          </w:p>
        </w:tc>
      </w:tr>
      <w:tr w:rsidR="00277B68" w:rsidRPr="001D7E01" w14:paraId="0A265BA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E39B2EC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ymphocyte Count (Lowest within 24 hours)</w:t>
            </w:r>
          </w:p>
        </w:tc>
        <w:tc>
          <w:tcPr>
            <w:tcW w:w="1683" w:type="dxa"/>
            <w:vAlign w:val="center"/>
          </w:tcPr>
          <w:p w14:paraId="6691E0BF" w14:textId="24110C0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0.0 (7.27)</w:t>
            </w:r>
          </w:p>
        </w:tc>
        <w:tc>
          <w:tcPr>
            <w:tcW w:w="1531" w:type="dxa"/>
            <w:vAlign w:val="center"/>
          </w:tcPr>
          <w:p w14:paraId="0567F780" w14:textId="3D072024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26.3 (22.2)   </w:t>
            </w:r>
          </w:p>
        </w:tc>
        <w:tc>
          <w:tcPr>
            <w:tcW w:w="1463" w:type="dxa"/>
            <w:vAlign w:val="center"/>
          </w:tcPr>
          <w:p w14:paraId="008EA380" w14:textId="5568D660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.5 (7.58)</w:t>
            </w:r>
          </w:p>
        </w:tc>
        <w:tc>
          <w:tcPr>
            <w:tcW w:w="1068" w:type="dxa"/>
            <w:vAlign w:val="center"/>
          </w:tcPr>
          <w:p w14:paraId="7B23093D" w14:textId="31F4FDC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&lt;0.001  </w:t>
            </w:r>
          </w:p>
        </w:tc>
      </w:tr>
      <w:tr w:rsidR="00277B68" w:rsidRPr="001D7E01" w14:paraId="4A2EC5A7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C96E9A9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D-Dimer (Highest  within 24 hours)</w:t>
            </w:r>
          </w:p>
        </w:tc>
        <w:tc>
          <w:tcPr>
            <w:tcW w:w="1683" w:type="dxa"/>
            <w:vAlign w:val="center"/>
          </w:tcPr>
          <w:p w14:paraId="448EE9FC" w14:textId="1EB8EAD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3027 (2988)</w:t>
            </w:r>
          </w:p>
        </w:tc>
        <w:tc>
          <w:tcPr>
            <w:tcW w:w="1531" w:type="dxa"/>
            <w:vAlign w:val="center"/>
          </w:tcPr>
          <w:p w14:paraId="39B35079" w14:textId="3716771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2152 (1957)   </w:t>
            </w:r>
          </w:p>
        </w:tc>
        <w:tc>
          <w:tcPr>
            <w:tcW w:w="1463" w:type="dxa"/>
            <w:vAlign w:val="center"/>
          </w:tcPr>
          <w:p w14:paraId="2F230953" w14:textId="73E2F17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49 (601) </w:t>
            </w:r>
          </w:p>
        </w:tc>
        <w:tc>
          <w:tcPr>
            <w:tcW w:w="1068" w:type="dxa"/>
            <w:vAlign w:val="center"/>
          </w:tcPr>
          <w:p w14:paraId="6E29870C" w14:textId="64571D3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57  </w:t>
            </w:r>
          </w:p>
        </w:tc>
      </w:tr>
      <w:tr w:rsidR="00277B68" w:rsidRPr="001D7E01" w14:paraId="559450C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F617FE4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calcitonin (Highest  within 24 hours)</w:t>
            </w:r>
          </w:p>
        </w:tc>
        <w:tc>
          <w:tcPr>
            <w:tcW w:w="1683" w:type="dxa"/>
            <w:vAlign w:val="center"/>
          </w:tcPr>
          <w:p w14:paraId="5A744111" w14:textId="7D092B95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4.30 (7.30)</w:t>
            </w:r>
          </w:p>
        </w:tc>
        <w:tc>
          <w:tcPr>
            <w:tcW w:w="1531" w:type="dxa"/>
            <w:vAlign w:val="center"/>
          </w:tcPr>
          <w:p w14:paraId="38F1111A" w14:textId="63D9FA7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3.02 (4.04)   </w:t>
            </w:r>
          </w:p>
        </w:tc>
        <w:tc>
          <w:tcPr>
            <w:tcW w:w="1463" w:type="dxa"/>
            <w:vAlign w:val="center"/>
          </w:tcPr>
          <w:p w14:paraId="1329E9D1" w14:textId="3C69E96A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21 (0.21)</w:t>
            </w:r>
          </w:p>
        </w:tc>
        <w:tc>
          <w:tcPr>
            <w:tcW w:w="1068" w:type="dxa"/>
            <w:vAlign w:val="center"/>
          </w:tcPr>
          <w:p w14:paraId="49FBA275" w14:textId="462C66F7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38  </w:t>
            </w:r>
          </w:p>
        </w:tc>
      </w:tr>
      <w:tr w:rsidR="00277B68" w:rsidRPr="001D7E01" w14:paraId="332D5702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5EC8A56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brinogen Level (Highest  within 24 hours)</w:t>
            </w:r>
          </w:p>
        </w:tc>
        <w:tc>
          <w:tcPr>
            <w:tcW w:w="1683" w:type="dxa"/>
            <w:vAlign w:val="center"/>
          </w:tcPr>
          <w:p w14:paraId="4E83D21E" w14:textId="3076FB4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5.07 (1.99)</w:t>
            </w:r>
          </w:p>
        </w:tc>
        <w:tc>
          <w:tcPr>
            <w:tcW w:w="1531" w:type="dxa"/>
            <w:vAlign w:val="center"/>
          </w:tcPr>
          <w:p w14:paraId="3220B0AD" w14:textId="5F93B68D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5.06 (1.69)   </w:t>
            </w:r>
          </w:p>
        </w:tc>
        <w:tc>
          <w:tcPr>
            <w:tcW w:w="1463" w:type="dxa"/>
            <w:vAlign w:val="center"/>
          </w:tcPr>
          <w:p w14:paraId="2B26A647" w14:textId="40CF298C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3.40 (0.56)</w:t>
            </w:r>
          </w:p>
        </w:tc>
        <w:tc>
          <w:tcPr>
            <w:tcW w:w="1068" w:type="dxa"/>
            <w:vAlign w:val="center"/>
          </w:tcPr>
          <w:p w14:paraId="04C5CBF0" w14:textId="6679B008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82  </w:t>
            </w:r>
          </w:p>
        </w:tc>
      </w:tr>
      <w:tr w:rsidR="00277B68" w:rsidRPr="001D7E01" w14:paraId="2585FD4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D6FB0A1" w14:textId="77777777" w:rsidR="00277B68" w:rsidRPr="001D7E01" w:rsidRDefault="00277B68" w:rsidP="00277B68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 (highest)</w:t>
            </w:r>
          </w:p>
        </w:tc>
        <w:tc>
          <w:tcPr>
            <w:tcW w:w="1683" w:type="dxa"/>
            <w:vAlign w:val="center"/>
          </w:tcPr>
          <w:p w14:paraId="70D80693" w14:textId="610F894B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50 (1.65)</w:t>
            </w:r>
          </w:p>
        </w:tc>
        <w:tc>
          <w:tcPr>
            <w:tcW w:w="1531" w:type="dxa"/>
            <w:vAlign w:val="center"/>
          </w:tcPr>
          <w:p w14:paraId="2A81196F" w14:textId="2C12E7B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2.15 (1.50)   </w:t>
            </w:r>
          </w:p>
        </w:tc>
        <w:tc>
          <w:tcPr>
            <w:tcW w:w="1463" w:type="dxa"/>
            <w:vAlign w:val="center"/>
          </w:tcPr>
          <w:p w14:paraId="35B97DAF" w14:textId="6C4F959E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88 (0.59)</w:t>
            </w:r>
          </w:p>
        </w:tc>
        <w:tc>
          <w:tcPr>
            <w:tcW w:w="1068" w:type="dxa"/>
            <w:vAlign w:val="center"/>
          </w:tcPr>
          <w:p w14:paraId="28176B8E" w14:textId="442BB533" w:rsidR="00277B68" w:rsidRPr="001D7E01" w:rsidRDefault="00277B68" w:rsidP="00277B68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43  </w:t>
            </w:r>
          </w:p>
        </w:tc>
      </w:tr>
      <w:tr w:rsidR="00BE2149" w:rsidRPr="001D7E01" w14:paraId="38E27E3A" w14:textId="77777777" w:rsidTr="00BE2149">
        <w:trPr>
          <w:trHeight w:hRule="exact" w:val="847"/>
          <w:jc w:val="center"/>
        </w:trPr>
        <w:tc>
          <w:tcPr>
            <w:tcW w:w="10702" w:type="dxa"/>
            <w:gridSpan w:val="5"/>
          </w:tcPr>
          <w:p w14:paraId="26636D2F" w14:textId="524A8FB8" w:rsidR="00BE2149" w:rsidRPr="001D7E01" w:rsidRDefault="00BE2149" w:rsidP="00BE2149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Data was summarized using mean ± SD for continuous variables and counts (%) for categorical variables</w:t>
            </w:r>
          </w:p>
          <w:p w14:paraId="42EA7DA2" w14:textId="4F6072E6" w:rsidR="00BE2149" w:rsidRPr="001D7E01" w:rsidRDefault="00BE2149" w:rsidP="00BE2149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alysis was performed using Chi-square test of independence for categorical variables and one-way ANOVA for continuous variables</w:t>
            </w:r>
          </w:p>
        </w:tc>
      </w:tr>
    </w:tbl>
    <w:p w14:paraId="2F8D8606" w14:textId="77777777" w:rsidR="00C168C9" w:rsidRPr="001D7E01" w:rsidRDefault="00C168C9" w:rsidP="00991627">
      <w:pPr>
        <w:rPr>
          <w:rFonts w:asciiTheme="minorHAnsi" w:hAnsiTheme="minorHAnsi" w:cstheme="minorHAnsi"/>
        </w:rPr>
      </w:pPr>
    </w:p>
    <w:p w14:paraId="19CFB6BB" w14:textId="50A1D323" w:rsidR="00193DAE" w:rsidRPr="001D7E01" w:rsidRDefault="00193DAE">
      <w:pPr>
        <w:spacing w:after="160" w:line="259" w:lineRule="auto"/>
        <w:jc w:val="left"/>
        <w:rPr>
          <w:rFonts w:asciiTheme="minorHAnsi" w:hAnsiTheme="minorHAnsi" w:cstheme="minorHAnsi"/>
        </w:rPr>
      </w:pPr>
      <w:r w:rsidRPr="001D7E01">
        <w:rPr>
          <w:rFonts w:asciiTheme="minorHAnsi" w:hAnsiTheme="minorHAnsi" w:cstheme="minorHAnsi"/>
        </w:rPr>
        <w:br w:type="page"/>
      </w:r>
    </w:p>
    <w:p w14:paraId="6B2DD030" w14:textId="2094319E" w:rsidR="00193DAE" w:rsidRPr="001D7E01" w:rsidRDefault="00193DAE" w:rsidP="00193DAE">
      <w:pPr>
        <w:pStyle w:val="Caption"/>
        <w:rPr>
          <w:rFonts w:asciiTheme="minorHAnsi" w:hAnsiTheme="minorHAnsi" w:cstheme="minorHAnsi"/>
        </w:rPr>
      </w:pPr>
      <w:r w:rsidRPr="001D7E01">
        <w:rPr>
          <w:rFonts w:asciiTheme="minorHAnsi" w:hAnsiTheme="minorHAnsi" w:cstheme="minorHAnsi"/>
        </w:rPr>
        <w:lastRenderedPageBreak/>
        <w:t xml:space="preserve">Table </w:t>
      </w:r>
      <w:r w:rsidRPr="001D7E01">
        <w:rPr>
          <w:rFonts w:asciiTheme="minorHAnsi" w:hAnsiTheme="minorHAnsi" w:cstheme="minorHAnsi"/>
        </w:rPr>
        <w:fldChar w:fldCharType="begin"/>
      </w:r>
      <w:r w:rsidRPr="001D7E01">
        <w:rPr>
          <w:rFonts w:asciiTheme="minorHAnsi" w:hAnsiTheme="minorHAnsi" w:cstheme="minorHAnsi"/>
        </w:rPr>
        <w:instrText xml:space="preserve"> SEQ Table \* ARABIC </w:instrText>
      </w:r>
      <w:r w:rsidRPr="001D7E01">
        <w:rPr>
          <w:rFonts w:asciiTheme="minorHAnsi" w:hAnsiTheme="minorHAnsi" w:cstheme="minorHAnsi"/>
        </w:rPr>
        <w:fldChar w:fldCharType="separate"/>
      </w:r>
      <w:r w:rsidRPr="001D7E01">
        <w:rPr>
          <w:rFonts w:asciiTheme="minorHAnsi" w:hAnsiTheme="minorHAnsi" w:cstheme="minorHAnsi"/>
          <w:noProof/>
        </w:rPr>
        <w:t>3</w:t>
      </w:r>
      <w:r w:rsidRPr="001D7E01">
        <w:rPr>
          <w:rFonts w:asciiTheme="minorHAnsi" w:hAnsiTheme="minorHAnsi" w:cstheme="minorHAnsi"/>
        </w:rPr>
        <w:fldChar w:fldCharType="end"/>
      </w:r>
      <w:r w:rsidRPr="001D7E01">
        <w:rPr>
          <w:rFonts w:asciiTheme="minorHAnsi" w:hAnsiTheme="minorHAnsi" w:cstheme="minorHAnsi"/>
        </w:rPr>
        <w:t>. Day 21 data</w:t>
      </w:r>
    </w:p>
    <w:tbl>
      <w:tblPr>
        <w:tblStyle w:val="TableGrid1"/>
        <w:tblW w:w="10702" w:type="dxa"/>
        <w:jc w:val="center"/>
        <w:tblLayout w:type="fixed"/>
        <w:tblLook w:val="04A0" w:firstRow="1" w:lastRow="0" w:firstColumn="1" w:lastColumn="0" w:noHBand="0" w:noVBand="1"/>
      </w:tblPr>
      <w:tblGrid>
        <w:gridCol w:w="4957"/>
        <w:gridCol w:w="1683"/>
        <w:gridCol w:w="1531"/>
        <w:gridCol w:w="1463"/>
        <w:gridCol w:w="1068"/>
      </w:tblGrid>
      <w:tr w:rsidR="00193DAE" w:rsidRPr="001D7E01" w14:paraId="15262F09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AAB0AD8" w14:textId="77777777" w:rsidR="00193DAE" w:rsidRPr="001D7E01" w:rsidRDefault="00193DAE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</w:tcPr>
          <w:p w14:paraId="3ECBF548" w14:textId="77777777" w:rsidR="00193DAE" w:rsidRPr="001D7E01" w:rsidRDefault="00193DAE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Steroids  </w:t>
            </w:r>
          </w:p>
        </w:tc>
        <w:tc>
          <w:tcPr>
            <w:tcW w:w="1531" w:type="dxa"/>
          </w:tcPr>
          <w:p w14:paraId="318DABD1" w14:textId="77777777" w:rsidR="00193DAE" w:rsidRPr="001D7E01" w:rsidRDefault="00193DAE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IL-6 antagonists</w:t>
            </w:r>
          </w:p>
        </w:tc>
        <w:tc>
          <w:tcPr>
            <w:tcW w:w="1463" w:type="dxa"/>
          </w:tcPr>
          <w:p w14:paraId="2305308B" w14:textId="77777777" w:rsidR="00193DAE" w:rsidRPr="001D7E01" w:rsidRDefault="00193DAE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  Both    </w:t>
            </w:r>
          </w:p>
        </w:tc>
        <w:tc>
          <w:tcPr>
            <w:tcW w:w="1068" w:type="dxa"/>
          </w:tcPr>
          <w:p w14:paraId="19240024" w14:textId="77777777" w:rsidR="00193DAE" w:rsidRPr="001D7E01" w:rsidRDefault="00193DAE" w:rsidP="00A269D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6B0BD2" w:rsidRPr="001D7E01" w14:paraId="59E24CA7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74E72A75" w14:textId="77777777" w:rsidR="006B0BD2" w:rsidRPr="001D7E01" w:rsidRDefault="006B0BD2" w:rsidP="006B0BD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6354C190" w14:textId="1D8CF321" w:rsidR="006B0BD2" w:rsidRPr="001D7E01" w:rsidRDefault="006B0BD2" w:rsidP="006B0BD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60    </w:t>
            </w:r>
          </w:p>
        </w:tc>
        <w:tc>
          <w:tcPr>
            <w:tcW w:w="1531" w:type="dxa"/>
            <w:vAlign w:val="center"/>
          </w:tcPr>
          <w:p w14:paraId="4592A347" w14:textId="4357EAF7" w:rsidR="006B0BD2" w:rsidRPr="001D7E01" w:rsidRDefault="006B0BD2" w:rsidP="006B0BD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   N=22      </w:t>
            </w:r>
          </w:p>
        </w:tc>
        <w:tc>
          <w:tcPr>
            <w:tcW w:w="1463" w:type="dxa"/>
            <w:vAlign w:val="center"/>
          </w:tcPr>
          <w:p w14:paraId="258EBF33" w14:textId="1EDDE57E" w:rsidR="006B0BD2" w:rsidRPr="001D7E01" w:rsidRDefault="006B0BD2" w:rsidP="006B0BD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Arial" w:hAnsiTheme="minorHAnsi" w:cstheme="minorHAnsi"/>
                <w:b/>
                <w:i/>
                <w:color w:val="000000"/>
                <w:sz w:val="20"/>
                <w:szCs w:val="20"/>
              </w:rPr>
              <w:t xml:space="preserve">   N=27    </w:t>
            </w:r>
          </w:p>
        </w:tc>
        <w:tc>
          <w:tcPr>
            <w:tcW w:w="1068" w:type="dxa"/>
          </w:tcPr>
          <w:p w14:paraId="7049CA49" w14:textId="77777777" w:rsidR="006B0BD2" w:rsidRPr="001D7E01" w:rsidRDefault="006B0BD2" w:rsidP="006B0BD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0BD2" w:rsidRPr="001D7E01" w14:paraId="49C28F81" w14:textId="77777777" w:rsidTr="00677BDC">
        <w:trPr>
          <w:trHeight w:hRule="exact" w:val="287"/>
          <w:jc w:val="center"/>
        </w:trPr>
        <w:tc>
          <w:tcPr>
            <w:tcW w:w="4957" w:type="dxa"/>
          </w:tcPr>
          <w:p w14:paraId="59A37F81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  <w:vAlign w:val="center"/>
          </w:tcPr>
          <w:p w14:paraId="705F53B9" w14:textId="67CBDAB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.0 (5.04)</w:t>
            </w:r>
          </w:p>
        </w:tc>
        <w:tc>
          <w:tcPr>
            <w:tcW w:w="1531" w:type="dxa"/>
            <w:vAlign w:val="center"/>
          </w:tcPr>
          <w:p w14:paraId="141BD493" w14:textId="1292ED3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2.8 (0.60)   </w:t>
            </w:r>
          </w:p>
        </w:tc>
        <w:tc>
          <w:tcPr>
            <w:tcW w:w="1463" w:type="dxa"/>
            <w:vAlign w:val="center"/>
          </w:tcPr>
          <w:p w14:paraId="0AB6C254" w14:textId="29A2E9B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2 (5.07)</w:t>
            </w:r>
          </w:p>
        </w:tc>
        <w:tc>
          <w:tcPr>
            <w:tcW w:w="1068" w:type="dxa"/>
            <w:vAlign w:val="center"/>
          </w:tcPr>
          <w:p w14:paraId="2049C977" w14:textId="69ECD4B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80  </w:t>
            </w:r>
          </w:p>
        </w:tc>
      </w:tr>
      <w:tr w:rsidR="006B0BD2" w:rsidRPr="001D7E01" w14:paraId="57F0F2A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8082752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7BD95E5C" w14:textId="3DA8618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9 (6.04)</w:t>
            </w:r>
          </w:p>
        </w:tc>
        <w:tc>
          <w:tcPr>
            <w:tcW w:w="1531" w:type="dxa"/>
            <w:vAlign w:val="center"/>
          </w:tcPr>
          <w:p w14:paraId="5D05ED00" w14:textId="7FB1EF4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2.8 (0.60)   </w:t>
            </w:r>
          </w:p>
        </w:tc>
        <w:tc>
          <w:tcPr>
            <w:tcW w:w="1463" w:type="dxa"/>
            <w:vAlign w:val="center"/>
          </w:tcPr>
          <w:p w14:paraId="47620353" w14:textId="683546F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8 (5.11)</w:t>
            </w:r>
          </w:p>
        </w:tc>
        <w:tc>
          <w:tcPr>
            <w:tcW w:w="1068" w:type="dxa"/>
            <w:vAlign w:val="center"/>
          </w:tcPr>
          <w:p w14:paraId="16265754" w14:textId="5EF0595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59  </w:t>
            </w:r>
          </w:p>
        </w:tc>
      </w:tr>
      <w:tr w:rsidR="006B0BD2" w:rsidRPr="001D7E01" w14:paraId="39AB351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198DE68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HCQ</w:t>
            </w:r>
          </w:p>
        </w:tc>
        <w:tc>
          <w:tcPr>
            <w:tcW w:w="1683" w:type="dxa"/>
            <w:vAlign w:val="center"/>
          </w:tcPr>
          <w:p w14:paraId="70992667" w14:textId="44AA753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0 (0.00%) </w:t>
            </w:r>
          </w:p>
        </w:tc>
        <w:tc>
          <w:tcPr>
            <w:tcW w:w="1531" w:type="dxa"/>
            <w:vAlign w:val="center"/>
          </w:tcPr>
          <w:p w14:paraId="3E632977" w14:textId="5A60C17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0 (0.00%)    </w:t>
            </w:r>
          </w:p>
        </w:tc>
        <w:tc>
          <w:tcPr>
            <w:tcW w:w="1463" w:type="dxa"/>
            <w:vAlign w:val="center"/>
          </w:tcPr>
          <w:p w14:paraId="7D3A915E" w14:textId="4CEAA1F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 (3.70%) </w:t>
            </w:r>
          </w:p>
        </w:tc>
        <w:tc>
          <w:tcPr>
            <w:tcW w:w="1068" w:type="dxa"/>
          </w:tcPr>
          <w:p w14:paraId="4AE7CCDE" w14:textId="605428E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</w:tr>
      <w:tr w:rsidR="006B0BD2" w:rsidRPr="001D7E01" w14:paraId="51789389" w14:textId="77777777" w:rsidTr="009C0FE9">
        <w:trPr>
          <w:trHeight w:hRule="exact" w:val="287"/>
          <w:jc w:val="center"/>
        </w:trPr>
        <w:tc>
          <w:tcPr>
            <w:tcW w:w="4957" w:type="dxa"/>
          </w:tcPr>
          <w:p w14:paraId="7820A864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zithromycin:</w:t>
            </w:r>
          </w:p>
        </w:tc>
        <w:tc>
          <w:tcPr>
            <w:tcW w:w="1683" w:type="dxa"/>
            <w:vAlign w:val="center"/>
          </w:tcPr>
          <w:p w14:paraId="17E8F9E5" w14:textId="0C6C471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0 (0.00%) </w:t>
            </w:r>
          </w:p>
        </w:tc>
        <w:tc>
          <w:tcPr>
            <w:tcW w:w="1531" w:type="dxa"/>
            <w:vAlign w:val="center"/>
          </w:tcPr>
          <w:p w14:paraId="5FC77984" w14:textId="30F09B7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0 (0.00%)    </w:t>
            </w:r>
          </w:p>
        </w:tc>
        <w:tc>
          <w:tcPr>
            <w:tcW w:w="1463" w:type="dxa"/>
            <w:vAlign w:val="center"/>
          </w:tcPr>
          <w:p w14:paraId="028DA70E" w14:textId="1988269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 (3.70%) </w:t>
            </w:r>
          </w:p>
        </w:tc>
        <w:tc>
          <w:tcPr>
            <w:tcW w:w="1068" w:type="dxa"/>
            <w:vAlign w:val="center"/>
          </w:tcPr>
          <w:p w14:paraId="0F4E7F5C" w14:textId="1BB1702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0.45         </w:t>
            </w:r>
          </w:p>
        </w:tc>
      </w:tr>
      <w:tr w:rsidR="006B0BD2" w:rsidRPr="001D7E01" w14:paraId="7B45E87F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9C0D892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tiviral:</w:t>
            </w:r>
          </w:p>
        </w:tc>
        <w:tc>
          <w:tcPr>
            <w:tcW w:w="1683" w:type="dxa"/>
            <w:vAlign w:val="center"/>
          </w:tcPr>
          <w:p w14:paraId="16411ECD" w14:textId="7481FC89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0 (0.00%) </w:t>
            </w:r>
          </w:p>
        </w:tc>
        <w:tc>
          <w:tcPr>
            <w:tcW w:w="1531" w:type="dxa"/>
            <w:vAlign w:val="center"/>
          </w:tcPr>
          <w:p w14:paraId="5B475611" w14:textId="39C1FDD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 (4.55%)    </w:t>
            </w:r>
          </w:p>
        </w:tc>
        <w:tc>
          <w:tcPr>
            <w:tcW w:w="1463" w:type="dxa"/>
            <w:vAlign w:val="center"/>
          </w:tcPr>
          <w:p w14:paraId="5ABDC1D6" w14:textId="62350F4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0 (0.00%) </w:t>
            </w:r>
          </w:p>
        </w:tc>
        <w:tc>
          <w:tcPr>
            <w:tcW w:w="1068" w:type="dxa"/>
          </w:tcPr>
          <w:p w14:paraId="3CC20BA7" w14:textId="28980AA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202</w:t>
            </w:r>
          </w:p>
        </w:tc>
      </w:tr>
      <w:tr w:rsidR="006B0BD2" w:rsidRPr="001D7E01" w14:paraId="70C53D3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3F54061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DS:</w:t>
            </w:r>
          </w:p>
        </w:tc>
        <w:tc>
          <w:tcPr>
            <w:tcW w:w="1683" w:type="dxa"/>
          </w:tcPr>
          <w:p w14:paraId="32B3A6FA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1198137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A7EDDE4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0135589" w14:textId="68E8D06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</w:tr>
      <w:tr w:rsidR="006B0BD2" w:rsidRPr="001D7E01" w14:paraId="4FAFCCF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9CA35A7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None</w:t>
            </w:r>
          </w:p>
        </w:tc>
        <w:tc>
          <w:tcPr>
            <w:tcW w:w="1683" w:type="dxa"/>
            <w:vAlign w:val="center"/>
          </w:tcPr>
          <w:p w14:paraId="3D793D61" w14:textId="2B2401BD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32 (55.2%) </w:t>
            </w:r>
          </w:p>
        </w:tc>
        <w:tc>
          <w:tcPr>
            <w:tcW w:w="1531" w:type="dxa"/>
            <w:vAlign w:val="center"/>
          </w:tcPr>
          <w:p w14:paraId="6F3499C9" w14:textId="1F63698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6 (72.7%)   </w:t>
            </w:r>
          </w:p>
        </w:tc>
        <w:tc>
          <w:tcPr>
            <w:tcW w:w="1463" w:type="dxa"/>
            <w:vAlign w:val="center"/>
          </w:tcPr>
          <w:p w14:paraId="4FFCB545" w14:textId="43D35C6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6 (64.0%) </w:t>
            </w:r>
          </w:p>
        </w:tc>
        <w:tc>
          <w:tcPr>
            <w:tcW w:w="1068" w:type="dxa"/>
          </w:tcPr>
          <w:p w14:paraId="2CC2FEA5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0BD2" w:rsidRPr="001D7E01" w14:paraId="1146BC2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6571572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ild (P:F 200-300)</w:t>
            </w:r>
          </w:p>
        </w:tc>
        <w:tc>
          <w:tcPr>
            <w:tcW w:w="1683" w:type="dxa"/>
            <w:vAlign w:val="center"/>
          </w:tcPr>
          <w:p w14:paraId="75DE7799" w14:textId="1E8C631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 (5.17%) </w:t>
            </w:r>
          </w:p>
        </w:tc>
        <w:tc>
          <w:tcPr>
            <w:tcW w:w="1531" w:type="dxa"/>
            <w:vAlign w:val="center"/>
          </w:tcPr>
          <w:p w14:paraId="729F29D5" w14:textId="0AC1248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 (4.55%)    </w:t>
            </w:r>
          </w:p>
        </w:tc>
        <w:tc>
          <w:tcPr>
            <w:tcW w:w="1463" w:type="dxa"/>
            <w:vAlign w:val="center"/>
          </w:tcPr>
          <w:p w14:paraId="5F14B6F4" w14:textId="2EA2D5A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 (8.00%) </w:t>
            </w:r>
          </w:p>
        </w:tc>
        <w:tc>
          <w:tcPr>
            <w:tcW w:w="1068" w:type="dxa"/>
          </w:tcPr>
          <w:p w14:paraId="38BBA21B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0BD2" w:rsidRPr="001D7E01" w14:paraId="17E15833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1ABFB0E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Moderate (P:F 100-199)</w:t>
            </w:r>
          </w:p>
        </w:tc>
        <w:tc>
          <w:tcPr>
            <w:tcW w:w="1683" w:type="dxa"/>
            <w:vAlign w:val="center"/>
          </w:tcPr>
          <w:p w14:paraId="1DCB235A" w14:textId="37EAA77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0 (17.2%) </w:t>
            </w:r>
          </w:p>
        </w:tc>
        <w:tc>
          <w:tcPr>
            <w:tcW w:w="1531" w:type="dxa"/>
            <w:vAlign w:val="center"/>
          </w:tcPr>
          <w:p w14:paraId="1517F051" w14:textId="4026F3C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 (4.55%)    </w:t>
            </w:r>
          </w:p>
        </w:tc>
        <w:tc>
          <w:tcPr>
            <w:tcW w:w="1463" w:type="dxa"/>
            <w:vAlign w:val="center"/>
          </w:tcPr>
          <w:p w14:paraId="526B04E1" w14:textId="316386B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3 (12.0%) </w:t>
            </w:r>
          </w:p>
        </w:tc>
        <w:tc>
          <w:tcPr>
            <w:tcW w:w="1068" w:type="dxa"/>
          </w:tcPr>
          <w:p w14:paraId="6EA70114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0BD2" w:rsidRPr="001D7E01" w14:paraId="6F7C4CF8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B0160CA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 Severe (P:F&lt; 100)</w:t>
            </w:r>
          </w:p>
        </w:tc>
        <w:tc>
          <w:tcPr>
            <w:tcW w:w="1683" w:type="dxa"/>
            <w:vAlign w:val="center"/>
          </w:tcPr>
          <w:p w14:paraId="3EEAEB11" w14:textId="5234F24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 (22.4%) </w:t>
            </w:r>
          </w:p>
        </w:tc>
        <w:tc>
          <w:tcPr>
            <w:tcW w:w="1531" w:type="dxa"/>
            <w:vAlign w:val="center"/>
          </w:tcPr>
          <w:p w14:paraId="5548C22B" w14:textId="543E692D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4 (18.2%)    </w:t>
            </w:r>
          </w:p>
        </w:tc>
        <w:tc>
          <w:tcPr>
            <w:tcW w:w="1463" w:type="dxa"/>
            <w:vAlign w:val="center"/>
          </w:tcPr>
          <w:p w14:paraId="634DC10A" w14:textId="7955BAB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4 (16.0%) </w:t>
            </w:r>
          </w:p>
        </w:tc>
        <w:tc>
          <w:tcPr>
            <w:tcW w:w="1068" w:type="dxa"/>
          </w:tcPr>
          <w:p w14:paraId="38F3792C" w14:textId="7777777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0BD2" w:rsidRPr="001D7E01" w14:paraId="59CD64EE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EA1CAF2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herapeutic anticoagulation:</w:t>
            </w:r>
          </w:p>
        </w:tc>
        <w:tc>
          <w:tcPr>
            <w:tcW w:w="1683" w:type="dxa"/>
            <w:vAlign w:val="center"/>
          </w:tcPr>
          <w:p w14:paraId="6FF35B56" w14:textId="698F327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8 (13.3%) </w:t>
            </w:r>
          </w:p>
        </w:tc>
        <w:tc>
          <w:tcPr>
            <w:tcW w:w="1531" w:type="dxa"/>
            <w:vAlign w:val="center"/>
          </w:tcPr>
          <w:p w14:paraId="6603DFA3" w14:textId="59D7D96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5 (22.7%)    </w:t>
            </w:r>
          </w:p>
        </w:tc>
        <w:tc>
          <w:tcPr>
            <w:tcW w:w="1463" w:type="dxa"/>
            <w:vAlign w:val="center"/>
          </w:tcPr>
          <w:p w14:paraId="3DA7518C" w14:textId="606EFBA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6 (22.2%) </w:t>
            </w:r>
          </w:p>
        </w:tc>
        <w:tc>
          <w:tcPr>
            <w:tcW w:w="1068" w:type="dxa"/>
          </w:tcPr>
          <w:p w14:paraId="56F03FD3" w14:textId="7324757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409</w:t>
            </w:r>
          </w:p>
        </w:tc>
      </w:tr>
      <w:tr w:rsidR="006B0BD2" w:rsidRPr="001D7E01" w14:paraId="2C739EAA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7A5F227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phylactic anticoagulation:</w:t>
            </w:r>
          </w:p>
        </w:tc>
        <w:tc>
          <w:tcPr>
            <w:tcW w:w="1683" w:type="dxa"/>
            <w:vAlign w:val="center"/>
          </w:tcPr>
          <w:p w14:paraId="74478706" w14:textId="525C237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53 (88.3%) </w:t>
            </w:r>
          </w:p>
        </w:tc>
        <w:tc>
          <w:tcPr>
            <w:tcW w:w="1531" w:type="dxa"/>
            <w:vAlign w:val="center"/>
          </w:tcPr>
          <w:p w14:paraId="7713EE9B" w14:textId="416E7E3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21 (95.5%)   </w:t>
            </w:r>
          </w:p>
        </w:tc>
        <w:tc>
          <w:tcPr>
            <w:tcW w:w="1463" w:type="dxa"/>
            <w:vAlign w:val="center"/>
          </w:tcPr>
          <w:p w14:paraId="52B5B335" w14:textId="07379C4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24 (88.9%) </w:t>
            </w:r>
          </w:p>
        </w:tc>
        <w:tc>
          <w:tcPr>
            <w:tcW w:w="1068" w:type="dxa"/>
            <w:vAlign w:val="center"/>
          </w:tcPr>
          <w:p w14:paraId="1FA8DEAF" w14:textId="4AF8529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</w:tr>
      <w:tr w:rsidR="006B0BD2" w:rsidRPr="001D7E01" w14:paraId="31E84C7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A9AB759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o2</w:t>
            </w:r>
          </w:p>
        </w:tc>
        <w:tc>
          <w:tcPr>
            <w:tcW w:w="1683" w:type="dxa"/>
            <w:vAlign w:val="center"/>
          </w:tcPr>
          <w:p w14:paraId="4C78B822" w14:textId="444DA95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66 (90.6) </w:t>
            </w:r>
          </w:p>
        </w:tc>
        <w:tc>
          <w:tcPr>
            <w:tcW w:w="1531" w:type="dxa"/>
            <w:vAlign w:val="center"/>
          </w:tcPr>
          <w:p w14:paraId="4E3CD248" w14:textId="72656EB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49 (101)    </w:t>
            </w:r>
          </w:p>
        </w:tc>
        <w:tc>
          <w:tcPr>
            <w:tcW w:w="1463" w:type="dxa"/>
            <w:vAlign w:val="center"/>
          </w:tcPr>
          <w:p w14:paraId="0E5BFD82" w14:textId="3854C6E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2 (61.6) </w:t>
            </w:r>
          </w:p>
        </w:tc>
        <w:tc>
          <w:tcPr>
            <w:tcW w:w="1068" w:type="dxa"/>
            <w:vAlign w:val="center"/>
          </w:tcPr>
          <w:p w14:paraId="7A192689" w14:textId="275F921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27  </w:t>
            </w:r>
          </w:p>
        </w:tc>
      </w:tr>
      <w:tr w:rsidR="006B0BD2" w:rsidRPr="001D7E01" w14:paraId="586F69F2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7C9F38E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Sofa total</w:t>
            </w:r>
          </w:p>
        </w:tc>
        <w:tc>
          <w:tcPr>
            <w:tcW w:w="1683" w:type="dxa"/>
            <w:vAlign w:val="center"/>
          </w:tcPr>
          <w:p w14:paraId="59915A43" w14:textId="1BB9DA3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6.33 (4.32)</w:t>
            </w:r>
          </w:p>
        </w:tc>
        <w:tc>
          <w:tcPr>
            <w:tcW w:w="1531" w:type="dxa"/>
            <w:vAlign w:val="center"/>
          </w:tcPr>
          <w:p w14:paraId="3840A7B6" w14:textId="43F533F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6.10 (4.15)   </w:t>
            </w:r>
          </w:p>
        </w:tc>
        <w:tc>
          <w:tcPr>
            <w:tcW w:w="1463" w:type="dxa"/>
            <w:vAlign w:val="center"/>
          </w:tcPr>
          <w:p w14:paraId="236ED61F" w14:textId="30D674B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06 (3.43)</w:t>
            </w:r>
          </w:p>
        </w:tc>
        <w:tc>
          <w:tcPr>
            <w:tcW w:w="1068" w:type="dxa"/>
            <w:vAlign w:val="center"/>
          </w:tcPr>
          <w:p w14:paraId="6E193767" w14:textId="2E48C4A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97  </w:t>
            </w:r>
          </w:p>
        </w:tc>
      </w:tr>
      <w:tr w:rsidR="006B0BD2" w:rsidRPr="001D7E01" w14:paraId="2B026646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54048BF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Blood Glucose  (highest)</w:t>
            </w:r>
          </w:p>
        </w:tc>
        <w:tc>
          <w:tcPr>
            <w:tcW w:w="1683" w:type="dxa"/>
            <w:vAlign w:val="center"/>
          </w:tcPr>
          <w:p w14:paraId="4E33AD70" w14:textId="03966C3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06 (2.96)</w:t>
            </w:r>
          </w:p>
        </w:tc>
        <w:tc>
          <w:tcPr>
            <w:tcW w:w="1531" w:type="dxa"/>
            <w:vAlign w:val="center"/>
          </w:tcPr>
          <w:p w14:paraId="2F918AAA" w14:textId="3CC369F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8.90 (4.84)   </w:t>
            </w:r>
          </w:p>
        </w:tc>
        <w:tc>
          <w:tcPr>
            <w:tcW w:w="1463" w:type="dxa"/>
            <w:vAlign w:val="center"/>
          </w:tcPr>
          <w:p w14:paraId="7D816196" w14:textId="2FC490E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7 (4.39)</w:t>
            </w:r>
          </w:p>
        </w:tc>
        <w:tc>
          <w:tcPr>
            <w:tcW w:w="1068" w:type="dxa"/>
            <w:vAlign w:val="center"/>
          </w:tcPr>
          <w:p w14:paraId="6789C2C8" w14:textId="22F7D0E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78  </w:t>
            </w:r>
          </w:p>
        </w:tc>
      </w:tr>
      <w:tr w:rsidR="006B0BD2" w:rsidRPr="001D7E01" w14:paraId="1310E5C9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61A495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lowest</w:t>
            </w:r>
          </w:p>
        </w:tc>
        <w:tc>
          <w:tcPr>
            <w:tcW w:w="1683" w:type="dxa"/>
            <w:vAlign w:val="center"/>
          </w:tcPr>
          <w:p w14:paraId="097BA9FB" w14:textId="1815DF6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47 (0.20)</w:t>
            </w:r>
          </w:p>
        </w:tc>
        <w:tc>
          <w:tcPr>
            <w:tcW w:w="1531" w:type="dxa"/>
            <w:vAlign w:val="center"/>
          </w:tcPr>
          <w:p w14:paraId="6834B7D5" w14:textId="1A2714DC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7 (0.25)   </w:t>
            </w:r>
          </w:p>
        </w:tc>
        <w:tc>
          <w:tcPr>
            <w:tcW w:w="1463" w:type="dxa"/>
            <w:vAlign w:val="center"/>
          </w:tcPr>
          <w:p w14:paraId="497D4251" w14:textId="6857EB2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48 (0.25)</w:t>
            </w:r>
          </w:p>
        </w:tc>
        <w:tc>
          <w:tcPr>
            <w:tcW w:w="1068" w:type="dxa"/>
            <w:vAlign w:val="center"/>
          </w:tcPr>
          <w:p w14:paraId="6565F264" w14:textId="0FE4151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82  </w:t>
            </w:r>
          </w:p>
        </w:tc>
      </w:tr>
      <w:tr w:rsidR="006B0BD2" w:rsidRPr="001D7E01" w14:paraId="19A089F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A4C0260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highest</w:t>
            </w:r>
          </w:p>
        </w:tc>
        <w:tc>
          <w:tcPr>
            <w:tcW w:w="1683" w:type="dxa"/>
            <w:vAlign w:val="center"/>
          </w:tcPr>
          <w:p w14:paraId="2103D2C0" w14:textId="3C0A3E3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9 (0.27)</w:t>
            </w:r>
          </w:p>
        </w:tc>
        <w:tc>
          <w:tcPr>
            <w:tcW w:w="1531" w:type="dxa"/>
            <w:vAlign w:val="center"/>
          </w:tcPr>
          <w:p w14:paraId="2AB8DA3B" w14:textId="7000BD0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4 (0.32)   </w:t>
            </w:r>
          </w:p>
        </w:tc>
        <w:tc>
          <w:tcPr>
            <w:tcW w:w="1463" w:type="dxa"/>
            <w:vAlign w:val="center"/>
          </w:tcPr>
          <w:p w14:paraId="1098D20B" w14:textId="6760D6F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5 (0.27)</w:t>
            </w:r>
          </w:p>
        </w:tc>
        <w:tc>
          <w:tcPr>
            <w:tcW w:w="1068" w:type="dxa"/>
            <w:vAlign w:val="center"/>
          </w:tcPr>
          <w:p w14:paraId="51BEA3D9" w14:textId="092298EC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827  </w:t>
            </w:r>
          </w:p>
        </w:tc>
      </w:tr>
      <w:tr w:rsidR="006B0BD2" w:rsidRPr="001D7E01" w14:paraId="77D44DF2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EDA4D55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o2_time_gas</w:t>
            </w:r>
          </w:p>
        </w:tc>
        <w:tc>
          <w:tcPr>
            <w:tcW w:w="1683" w:type="dxa"/>
            <w:vAlign w:val="center"/>
          </w:tcPr>
          <w:p w14:paraId="57D585FA" w14:textId="0F51402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56 (0.25)</w:t>
            </w:r>
          </w:p>
        </w:tc>
        <w:tc>
          <w:tcPr>
            <w:tcW w:w="1531" w:type="dxa"/>
            <w:vAlign w:val="center"/>
          </w:tcPr>
          <w:p w14:paraId="3581A854" w14:textId="3B169DF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7 (0.25)   </w:t>
            </w:r>
          </w:p>
        </w:tc>
        <w:tc>
          <w:tcPr>
            <w:tcW w:w="1463" w:type="dxa"/>
            <w:vAlign w:val="center"/>
          </w:tcPr>
          <w:p w14:paraId="4A23768E" w14:textId="6DB5D98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49 (0.31)</w:t>
            </w:r>
          </w:p>
        </w:tc>
        <w:tc>
          <w:tcPr>
            <w:tcW w:w="1068" w:type="dxa"/>
            <w:vAlign w:val="center"/>
          </w:tcPr>
          <w:p w14:paraId="4D880FD5" w14:textId="7465F11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54  </w:t>
            </w:r>
          </w:p>
        </w:tc>
      </w:tr>
      <w:tr w:rsidR="006B0BD2" w:rsidRPr="001D7E01" w14:paraId="0FD3B283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6BF288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rterial PO2</w:t>
            </w:r>
          </w:p>
        </w:tc>
        <w:tc>
          <w:tcPr>
            <w:tcW w:w="1683" w:type="dxa"/>
            <w:vAlign w:val="center"/>
          </w:tcPr>
          <w:p w14:paraId="0E81FD23" w14:textId="05E0023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3.9 (26.6)</w:t>
            </w:r>
          </w:p>
        </w:tc>
        <w:tc>
          <w:tcPr>
            <w:tcW w:w="1531" w:type="dxa"/>
            <w:vAlign w:val="center"/>
          </w:tcPr>
          <w:p w14:paraId="2BD8EF7F" w14:textId="7DC1A44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62 (108)    </w:t>
            </w:r>
          </w:p>
        </w:tc>
        <w:tc>
          <w:tcPr>
            <w:tcW w:w="1463" w:type="dxa"/>
            <w:vAlign w:val="center"/>
          </w:tcPr>
          <w:p w14:paraId="3C68B56D" w14:textId="08C7859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1.8 (27.5)</w:t>
            </w:r>
          </w:p>
        </w:tc>
        <w:tc>
          <w:tcPr>
            <w:tcW w:w="1068" w:type="dxa"/>
            <w:vAlign w:val="center"/>
          </w:tcPr>
          <w:p w14:paraId="1804EBB8" w14:textId="695CD76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01  </w:t>
            </w:r>
          </w:p>
        </w:tc>
      </w:tr>
      <w:tr w:rsidR="006B0BD2" w:rsidRPr="001D7E01" w14:paraId="07AEE87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4773F5B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Fio2</w:t>
            </w:r>
          </w:p>
        </w:tc>
        <w:tc>
          <w:tcPr>
            <w:tcW w:w="1683" w:type="dxa"/>
            <w:vAlign w:val="center"/>
          </w:tcPr>
          <w:p w14:paraId="46A5B103" w14:textId="29BFA92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66 (90.6) </w:t>
            </w:r>
          </w:p>
        </w:tc>
        <w:tc>
          <w:tcPr>
            <w:tcW w:w="1531" w:type="dxa"/>
            <w:vAlign w:val="center"/>
          </w:tcPr>
          <w:p w14:paraId="5D84A9E3" w14:textId="38C96C9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149 (101)    </w:t>
            </w:r>
          </w:p>
        </w:tc>
        <w:tc>
          <w:tcPr>
            <w:tcW w:w="1463" w:type="dxa"/>
            <w:vAlign w:val="center"/>
          </w:tcPr>
          <w:p w14:paraId="45765596" w14:textId="225725B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32 (61.6) </w:t>
            </w:r>
          </w:p>
        </w:tc>
        <w:tc>
          <w:tcPr>
            <w:tcW w:w="1068" w:type="dxa"/>
            <w:vAlign w:val="center"/>
          </w:tcPr>
          <w:p w14:paraId="67BE3973" w14:textId="044E769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27  </w:t>
            </w:r>
          </w:p>
        </w:tc>
      </w:tr>
      <w:tr w:rsidR="006B0BD2" w:rsidRPr="001D7E01" w14:paraId="76DDEF2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C17ED99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latelets (Thrombocytes) (Lowest within 24 hours)</w:t>
            </w:r>
          </w:p>
        </w:tc>
        <w:tc>
          <w:tcPr>
            <w:tcW w:w="1683" w:type="dxa"/>
            <w:vAlign w:val="center"/>
          </w:tcPr>
          <w:p w14:paraId="1D02E96A" w14:textId="5128063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244 (110) </w:t>
            </w:r>
          </w:p>
        </w:tc>
        <w:tc>
          <w:tcPr>
            <w:tcW w:w="1531" w:type="dxa"/>
            <w:vAlign w:val="center"/>
          </w:tcPr>
          <w:p w14:paraId="13C15164" w14:textId="0782A4B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243 (131)    </w:t>
            </w:r>
          </w:p>
        </w:tc>
        <w:tc>
          <w:tcPr>
            <w:tcW w:w="1463" w:type="dxa"/>
            <w:vAlign w:val="center"/>
          </w:tcPr>
          <w:p w14:paraId="7A5C208C" w14:textId="39F6310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182 (108) </w:t>
            </w:r>
          </w:p>
        </w:tc>
        <w:tc>
          <w:tcPr>
            <w:tcW w:w="1068" w:type="dxa"/>
            <w:vAlign w:val="center"/>
          </w:tcPr>
          <w:p w14:paraId="3B59960B" w14:textId="34C317D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34  </w:t>
            </w:r>
          </w:p>
        </w:tc>
      </w:tr>
      <w:tr w:rsidR="006B0BD2" w:rsidRPr="001D7E01" w14:paraId="5F4B429B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B2C65C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anine Aminotransferase (ALT/SGPT)  (highest)</w:t>
            </w:r>
          </w:p>
        </w:tc>
        <w:tc>
          <w:tcPr>
            <w:tcW w:w="1683" w:type="dxa"/>
            <w:vAlign w:val="center"/>
          </w:tcPr>
          <w:p w14:paraId="3148C57A" w14:textId="3B7614C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72 (0.55)</w:t>
            </w:r>
          </w:p>
        </w:tc>
        <w:tc>
          <w:tcPr>
            <w:tcW w:w="1531" w:type="dxa"/>
            <w:vAlign w:val="center"/>
          </w:tcPr>
          <w:p w14:paraId="4FCCB8C7" w14:textId="3C0709C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6 (0.36)   </w:t>
            </w:r>
          </w:p>
        </w:tc>
        <w:tc>
          <w:tcPr>
            <w:tcW w:w="1463" w:type="dxa"/>
            <w:vAlign w:val="center"/>
          </w:tcPr>
          <w:p w14:paraId="7BD993DD" w14:textId="750FE79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10 (0.78)</w:t>
            </w:r>
          </w:p>
        </w:tc>
        <w:tc>
          <w:tcPr>
            <w:tcW w:w="1068" w:type="dxa"/>
            <w:vAlign w:val="center"/>
          </w:tcPr>
          <w:p w14:paraId="650A82DD" w14:textId="7E33ADA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60  </w:t>
            </w:r>
          </w:p>
        </w:tc>
      </w:tr>
      <w:tr w:rsidR="006B0BD2" w:rsidRPr="001D7E01" w14:paraId="635A0F59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5472AD8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spartate aminotransferase (AST/ SGOT)  (highest)</w:t>
            </w:r>
          </w:p>
        </w:tc>
        <w:tc>
          <w:tcPr>
            <w:tcW w:w="1683" w:type="dxa"/>
            <w:vAlign w:val="center"/>
          </w:tcPr>
          <w:p w14:paraId="764387F1" w14:textId="1F9A6D0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41 (2.27)</w:t>
            </w:r>
          </w:p>
        </w:tc>
        <w:tc>
          <w:tcPr>
            <w:tcW w:w="1531" w:type="dxa"/>
            <w:vAlign w:val="center"/>
          </w:tcPr>
          <w:p w14:paraId="17C322D6" w14:textId="0255CC1D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57 (0.23)   </w:t>
            </w:r>
          </w:p>
        </w:tc>
        <w:tc>
          <w:tcPr>
            <w:tcW w:w="1463" w:type="dxa"/>
            <w:vAlign w:val="center"/>
          </w:tcPr>
          <w:p w14:paraId="341C3001" w14:textId="30841FD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16 (0.82)</w:t>
            </w:r>
          </w:p>
        </w:tc>
        <w:tc>
          <w:tcPr>
            <w:tcW w:w="1068" w:type="dxa"/>
            <w:vAlign w:val="center"/>
          </w:tcPr>
          <w:p w14:paraId="386A5C0C" w14:textId="57C67ADC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88  </w:t>
            </w:r>
          </w:p>
        </w:tc>
      </w:tr>
      <w:tr w:rsidR="006B0BD2" w:rsidRPr="001D7E01" w14:paraId="61D2B95B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10BC51E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lkaline Phosphatase (Highest  within 24 hours)</w:t>
            </w:r>
          </w:p>
        </w:tc>
        <w:tc>
          <w:tcPr>
            <w:tcW w:w="1683" w:type="dxa"/>
            <w:vAlign w:val="center"/>
          </w:tcPr>
          <w:p w14:paraId="0B95C613" w14:textId="74642F2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11 (1.13)</w:t>
            </w:r>
          </w:p>
        </w:tc>
        <w:tc>
          <w:tcPr>
            <w:tcW w:w="1531" w:type="dxa"/>
            <w:vAlign w:val="center"/>
          </w:tcPr>
          <w:p w14:paraId="0BDC86E5" w14:textId="4271ADD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64 (0.48)   </w:t>
            </w:r>
          </w:p>
        </w:tc>
        <w:tc>
          <w:tcPr>
            <w:tcW w:w="1463" w:type="dxa"/>
            <w:vAlign w:val="center"/>
          </w:tcPr>
          <w:p w14:paraId="262FB751" w14:textId="1E27778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63 (0.49)</w:t>
            </w:r>
          </w:p>
        </w:tc>
        <w:tc>
          <w:tcPr>
            <w:tcW w:w="1068" w:type="dxa"/>
            <w:vAlign w:val="center"/>
          </w:tcPr>
          <w:p w14:paraId="0F9853C7" w14:textId="6B20A4F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37  </w:t>
            </w:r>
          </w:p>
        </w:tc>
      </w:tr>
      <w:tr w:rsidR="006B0BD2" w:rsidRPr="001D7E01" w14:paraId="6D0961A2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C1DBD82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Total bilirubin   (highest)</w:t>
            </w:r>
          </w:p>
        </w:tc>
        <w:tc>
          <w:tcPr>
            <w:tcW w:w="1683" w:type="dxa"/>
            <w:vAlign w:val="center"/>
          </w:tcPr>
          <w:p w14:paraId="4BFC222E" w14:textId="5E65A9C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9.20 (8.15)</w:t>
            </w:r>
          </w:p>
        </w:tc>
        <w:tc>
          <w:tcPr>
            <w:tcW w:w="1531" w:type="dxa"/>
            <w:vAlign w:val="center"/>
          </w:tcPr>
          <w:p w14:paraId="22B82597" w14:textId="7D2E9EC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7.1 (13.8)   </w:t>
            </w:r>
          </w:p>
        </w:tc>
        <w:tc>
          <w:tcPr>
            <w:tcW w:w="1463" w:type="dxa"/>
            <w:vAlign w:val="center"/>
          </w:tcPr>
          <w:p w14:paraId="0D86D465" w14:textId="008E9C6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7.0 (18.2)</w:t>
            </w:r>
          </w:p>
        </w:tc>
        <w:tc>
          <w:tcPr>
            <w:tcW w:w="1068" w:type="dxa"/>
            <w:vAlign w:val="center"/>
          </w:tcPr>
          <w:p w14:paraId="088EE58F" w14:textId="7A11E56A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240  </w:t>
            </w:r>
          </w:p>
        </w:tc>
      </w:tr>
      <w:tr w:rsidR="006B0BD2" w:rsidRPr="001D7E01" w14:paraId="336ADB9D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BF37705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C-reactive protein (CRP) (Highest  within 24 hours)</w:t>
            </w:r>
          </w:p>
        </w:tc>
        <w:tc>
          <w:tcPr>
            <w:tcW w:w="1683" w:type="dxa"/>
            <w:vAlign w:val="center"/>
          </w:tcPr>
          <w:p w14:paraId="6629B555" w14:textId="1B9B0BD9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144 (99.2) </w:t>
            </w:r>
          </w:p>
        </w:tc>
        <w:tc>
          <w:tcPr>
            <w:tcW w:w="1531" w:type="dxa"/>
            <w:vAlign w:val="center"/>
          </w:tcPr>
          <w:p w14:paraId="691E78C2" w14:textId="262237E9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54.8 (84.1)   </w:t>
            </w:r>
          </w:p>
        </w:tc>
        <w:tc>
          <w:tcPr>
            <w:tcW w:w="1463" w:type="dxa"/>
            <w:vAlign w:val="center"/>
          </w:tcPr>
          <w:p w14:paraId="510BA67B" w14:textId="09C7A25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98.2 (125) </w:t>
            </w:r>
          </w:p>
        </w:tc>
        <w:tc>
          <w:tcPr>
            <w:tcW w:w="1068" w:type="dxa"/>
            <w:vAlign w:val="center"/>
          </w:tcPr>
          <w:p w14:paraId="46FEAE20" w14:textId="4AAB9C0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449  </w:t>
            </w:r>
          </w:p>
        </w:tc>
      </w:tr>
      <w:tr w:rsidR="006B0BD2" w:rsidRPr="001D7E01" w14:paraId="528FA72D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2577F5A5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erritin (Highest  within 24 hours)</w:t>
            </w:r>
          </w:p>
        </w:tc>
        <w:tc>
          <w:tcPr>
            <w:tcW w:w="1683" w:type="dxa"/>
            <w:vAlign w:val="center"/>
          </w:tcPr>
          <w:p w14:paraId="06178C18" w14:textId="348D89C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599 (806) </w:t>
            </w:r>
          </w:p>
        </w:tc>
        <w:tc>
          <w:tcPr>
            <w:tcW w:w="1531" w:type="dxa"/>
            <w:vAlign w:val="center"/>
          </w:tcPr>
          <w:p w14:paraId="50661D54" w14:textId="34EAFA2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490 (424)    </w:t>
            </w:r>
          </w:p>
        </w:tc>
        <w:tc>
          <w:tcPr>
            <w:tcW w:w="1463" w:type="dxa"/>
            <w:vAlign w:val="center"/>
          </w:tcPr>
          <w:p w14:paraId="78800A96" w14:textId="358B446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607 (681) </w:t>
            </w:r>
          </w:p>
        </w:tc>
        <w:tc>
          <w:tcPr>
            <w:tcW w:w="1068" w:type="dxa"/>
            <w:vAlign w:val="center"/>
          </w:tcPr>
          <w:p w14:paraId="63230BFC" w14:textId="3ACBA03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68  </w:t>
            </w:r>
          </w:p>
        </w:tc>
      </w:tr>
      <w:tr w:rsidR="006B0BD2" w:rsidRPr="001D7E01" w14:paraId="4D51245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6C0D410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Dehydrogenase (LDH) levels (Highest  within 24 hours)</w:t>
            </w:r>
          </w:p>
        </w:tc>
        <w:tc>
          <w:tcPr>
            <w:tcW w:w="1683" w:type="dxa"/>
            <w:vAlign w:val="center"/>
          </w:tcPr>
          <w:p w14:paraId="5383FDDC" w14:textId="30CD7F4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7.22 (2.85)</w:t>
            </w:r>
          </w:p>
        </w:tc>
        <w:tc>
          <w:tcPr>
            <w:tcW w:w="1531" w:type="dxa"/>
            <w:vAlign w:val="center"/>
          </w:tcPr>
          <w:p w14:paraId="09AEBED0" w14:textId="5698637D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5.78 (0.67)   </w:t>
            </w:r>
          </w:p>
        </w:tc>
        <w:tc>
          <w:tcPr>
            <w:tcW w:w="1463" w:type="dxa"/>
            <w:vAlign w:val="center"/>
          </w:tcPr>
          <w:p w14:paraId="0FDAD588" w14:textId="2F2DA20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.03 (3.98)</w:t>
            </w:r>
          </w:p>
        </w:tc>
        <w:tc>
          <w:tcPr>
            <w:tcW w:w="1068" w:type="dxa"/>
            <w:vAlign w:val="center"/>
          </w:tcPr>
          <w:p w14:paraId="593E7D13" w14:textId="04AEBF4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67  </w:t>
            </w:r>
          </w:p>
        </w:tc>
      </w:tr>
      <w:tr w:rsidR="006B0BD2" w:rsidRPr="001D7E01" w14:paraId="3B572F4F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CECAAD3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Lowest)</w:t>
            </w:r>
          </w:p>
        </w:tc>
        <w:tc>
          <w:tcPr>
            <w:tcW w:w="1683" w:type="dxa"/>
            <w:vAlign w:val="center"/>
          </w:tcPr>
          <w:p w14:paraId="5E622C7A" w14:textId="3EED494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9 (6.04)</w:t>
            </w:r>
          </w:p>
        </w:tc>
        <w:tc>
          <w:tcPr>
            <w:tcW w:w="1531" w:type="dxa"/>
            <w:vAlign w:val="center"/>
          </w:tcPr>
          <w:p w14:paraId="77513DA0" w14:textId="302223D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2.8 (0.60)   </w:t>
            </w:r>
          </w:p>
        </w:tc>
        <w:tc>
          <w:tcPr>
            <w:tcW w:w="1463" w:type="dxa"/>
            <w:vAlign w:val="center"/>
          </w:tcPr>
          <w:p w14:paraId="02B62641" w14:textId="28C65F5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1.8 (5.11)</w:t>
            </w:r>
          </w:p>
        </w:tc>
        <w:tc>
          <w:tcPr>
            <w:tcW w:w="1068" w:type="dxa"/>
            <w:vAlign w:val="center"/>
          </w:tcPr>
          <w:p w14:paraId="20E63A4C" w14:textId="5D43DA0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59  </w:t>
            </w:r>
          </w:p>
        </w:tc>
      </w:tr>
      <w:tr w:rsidR="006B0BD2" w:rsidRPr="001D7E01" w14:paraId="6382747D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ABEAEF0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eukocyte Count (highest)</w:t>
            </w:r>
          </w:p>
        </w:tc>
        <w:tc>
          <w:tcPr>
            <w:tcW w:w="1683" w:type="dxa"/>
            <w:vAlign w:val="center"/>
          </w:tcPr>
          <w:p w14:paraId="2049DA5F" w14:textId="0F10277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.0 (5.04)</w:t>
            </w:r>
          </w:p>
        </w:tc>
        <w:tc>
          <w:tcPr>
            <w:tcW w:w="1531" w:type="dxa"/>
            <w:vAlign w:val="center"/>
          </w:tcPr>
          <w:p w14:paraId="4C4B364B" w14:textId="79C5FF4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2.8 (0.60)   </w:t>
            </w:r>
          </w:p>
        </w:tc>
        <w:tc>
          <w:tcPr>
            <w:tcW w:w="1463" w:type="dxa"/>
            <w:vAlign w:val="center"/>
          </w:tcPr>
          <w:p w14:paraId="7C6EB588" w14:textId="3BDF2FD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3.2 (5.07)</w:t>
            </w:r>
          </w:p>
        </w:tc>
        <w:tc>
          <w:tcPr>
            <w:tcW w:w="1068" w:type="dxa"/>
            <w:vAlign w:val="center"/>
          </w:tcPr>
          <w:p w14:paraId="3E371DE3" w14:textId="7C3B3E6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780  </w:t>
            </w:r>
          </w:p>
        </w:tc>
      </w:tr>
      <w:tr w:rsidR="006B0BD2" w:rsidRPr="001D7E01" w14:paraId="49489A0C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1EBBD640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ymphocyte Count (Lowest within 24 hours)</w:t>
            </w:r>
          </w:p>
        </w:tc>
        <w:tc>
          <w:tcPr>
            <w:tcW w:w="1683" w:type="dxa"/>
            <w:vAlign w:val="center"/>
          </w:tcPr>
          <w:p w14:paraId="27170BE0" w14:textId="07D67D9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2.7 (12.9)</w:t>
            </w:r>
          </w:p>
        </w:tc>
        <w:tc>
          <w:tcPr>
            <w:tcW w:w="1531" w:type="dxa"/>
            <w:vAlign w:val="center"/>
          </w:tcPr>
          <w:p w14:paraId="3A2F53D0" w14:textId="4A9DDBD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49.0 (55.1)   </w:t>
            </w:r>
          </w:p>
        </w:tc>
        <w:tc>
          <w:tcPr>
            <w:tcW w:w="1463" w:type="dxa"/>
            <w:vAlign w:val="center"/>
          </w:tcPr>
          <w:p w14:paraId="44AF1852" w14:textId="2508490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8.89 (5.13)</w:t>
            </w:r>
          </w:p>
        </w:tc>
        <w:tc>
          <w:tcPr>
            <w:tcW w:w="1068" w:type="dxa"/>
            <w:vAlign w:val="center"/>
          </w:tcPr>
          <w:p w14:paraId="0C44DFC1" w14:textId="49E5B382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004  </w:t>
            </w:r>
          </w:p>
        </w:tc>
      </w:tr>
      <w:tr w:rsidR="006B0BD2" w:rsidRPr="001D7E01" w14:paraId="74738599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14A9B46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D-Dimer (Highest  within 24 hours)</w:t>
            </w:r>
          </w:p>
        </w:tc>
        <w:tc>
          <w:tcPr>
            <w:tcW w:w="1683" w:type="dxa"/>
            <w:vAlign w:val="center"/>
          </w:tcPr>
          <w:p w14:paraId="263388E6" w14:textId="0C245DA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954 (1812) </w:t>
            </w:r>
          </w:p>
        </w:tc>
        <w:tc>
          <w:tcPr>
            <w:tcW w:w="1531" w:type="dxa"/>
            <w:vAlign w:val="center"/>
          </w:tcPr>
          <w:p w14:paraId="2217A970" w14:textId="6A292721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 366 (489)    </w:t>
            </w:r>
          </w:p>
        </w:tc>
        <w:tc>
          <w:tcPr>
            <w:tcW w:w="1463" w:type="dxa"/>
            <w:vAlign w:val="center"/>
          </w:tcPr>
          <w:p w14:paraId="00CBF06A" w14:textId="47CF12ED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34.2 (73.2)</w:t>
            </w:r>
          </w:p>
        </w:tc>
        <w:tc>
          <w:tcPr>
            <w:tcW w:w="1068" w:type="dxa"/>
            <w:vAlign w:val="center"/>
          </w:tcPr>
          <w:p w14:paraId="2AD2CF9D" w14:textId="6E15E43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18  </w:t>
            </w:r>
          </w:p>
        </w:tc>
      </w:tr>
      <w:tr w:rsidR="006B0BD2" w:rsidRPr="001D7E01" w14:paraId="1FA3713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0ED93E30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Procalcitonin (Highest  within 24 hours)</w:t>
            </w:r>
          </w:p>
        </w:tc>
        <w:tc>
          <w:tcPr>
            <w:tcW w:w="1683" w:type="dxa"/>
            <w:vAlign w:val="center"/>
          </w:tcPr>
          <w:p w14:paraId="3F3377CD" w14:textId="58DFFA53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2 (0.67)</w:t>
            </w:r>
          </w:p>
        </w:tc>
        <w:tc>
          <w:tcPr>
            <w:tcW w:w="1531" w:type="dxa"/>
            <w:vAlign w:val="center"/>
          </w:tcPr>
          <w:p w14:paraId="3487CE70" w14:textId="239329C8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12 (0.04)   </w:t>
            </w:r>
          </w:p>
        </w:tc>
        <w:tc>
          <w:tcPr>
            <w:tcW w:w="1463" w:type="dxa"/>
            <w:vAlign w:val="center"/>
          </w:tcPr>
          <w:p w14:paraId="590765CB" w14:textId="5FB69926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0.62 (0.68)</w:t>
            </w:r>
          </w:p>
        </w:tc>
        <w:tc>
          <w:tcPr>
            <w:tcW w:w="1068" w:type="dxa"/>
            <w:vAlign w:val="center"/>
          </w:tcPr>
          <w:p w14:paraId="0BD9050D" w14:textId="7B1E292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607  </w:t>
            </w:r>
          </w:p>
        </w:tc>
      </w:tr>
      <w:tr w:rsidR="006B0BD2" w:rsidRPr="001D7E01" w14:paraId="2EA61005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5C3ABB8B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Fibrinogen Level (Highest  within 24 hours)</w:t>
            </w:r>
          </w:p>
        </w:tc>
        <w:tc>
          <w:tcPr>
            <w:tcW w:w="1683" w:type="dxa"/>
            <w:vAlign w:val="center"/>
          </w:tcPr>
          <w:p w14:paraId="5439B3AA" w14:textId="4F1EDCDF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4.98 (2.19)</w:t>
            </w:r>
          </w:p>
        </w:tc>
        <w:tc>
          <w:tcPr>
            <w:tcW w:w="1531" w:type="dxa"/>
            <w:vAlign w:val="center"/>
          </w:tcPr>
          <w:p w14:paraId="44AE5760" w14:textId="6E0C26F5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2.75 (1.95)   </w:t>
            </w:r>
          </w:p>
        </w:tc>
        <w:tc>
          <w:tcPr>
            <w:tcW w:w="1463" w:type="dxa"/>
            <w:vAlign w:val="center"/>
          </w:tcPr>
          <w:p w14:paraId="6F5AD6D0" w14:textId="633F7DF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4.29 (1.43)</w:t>
            </w:r>
          </w:p>
        </w:tc>
        <w:tc>
          <w:tcPr>
            <w:tcW w:w="1068" w:type="dxa"/>
            <w:vAlign w:val="center"/>
          </w:tcPr>
          <w:p w14:paraId="0AEFDAB5" w14:textId="15CF40A0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336  </w:t>
            </w:r>
          </w:p>
        </w:tc>
      </w:tr>
      <w:tr w:rsidR="006B0BD2" w:rsidRPr="001D7E01" w14:paraId="159C9141" w14:textId="77777777" w:rsidTr="00A269D4">
        <w:trPr>
          <w:trHeight w:hRule="exact" w:val="287"/>
          <w:jc w:val="center"/>
        </w:trPr>
        <w:tc>
          <w:tcPr>
            <w:tcW w:w="4957" w:type="dxa"/>
          </w:tcPr>
          <w:p w14:paraId="33C1677C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Lactate  (highest)</w:t>
            </w:r>
          </w:p>
        </w:tc>
        <w:tc>
          <w:tcPr>
            <w:tcW w:w="1683" w:type="dxa"/>
            <w:vAlign w:val="center"/>
          </w:tcPr>
          <w:p w14:paraId="1DABC775" w14:textId="7F61AF9B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2.01 (3.19)</w:t>
            </w:r>
          </w:p>
        </w:tc>
        <w:tc>
          <w:tcPr>
            <w:tcW w:w="1531" w:type="dxa"/>
            <w:vAlign w:val="center"/>
          </w:tcPr>
          <w:p w14:paraId="620F8AF3" w14:textId="619AC7E4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1.50 (1.41)   </w:t>
            </w:r>
          </w:p>
        </w:tc>
        <w:tc>
          <w:tcPr>
            <w:tcW w:w="1463" w:type="dxa"/>
            <w:vAlign w:val="center"/>
          </w:tcPr>
          <w:p w14:paraId="09527601" w14:textId="09F355F7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1.85 (1.76)</w:t>
            </w:r>
          </w:p>
        </w:tc>
        <w:tc>
          <w:tcPr>
            <w:tcW w:w="1068" w:type="dxa"/>
            <w:vAlign w:val="center"/>
          </w:tcPr>
          <w:p w14:paraId="3B85C327" w14:textId="573599EE" w:rsidR="006B0BD2" w:rsidRPr="001D7E01" w:rsidRDefault="006B0BD2" w:rsidP="006B0BD2">
            <w:pPr>
              <w:spacing w:after="40" w:line="24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 xml:space="preserve">  0.971  </w:t>
            </w:r>
          </w:p>
        </w:tc>
      </w:tr>
      <w:tr w:rsidR="006B0BD2" w:rsidRPr="001D7E01" w14:paraId="7CB5EEF1" w14:textId="77777777" w:rsidTr="00A269D4">
        <w:trPr>
          <w:trHeight w:hRule="exact" w:val="847"/>
          <w:jc w:val="center"/>
        </w:trPr>
        <w:tc>
          <w:tcPr>
            <w:tcW w:w="10702" w:type="dxa"/>
            <w:gridSpan w:val="5"/>
          </w:tcPr>
          <w:p w14:paraId="327D152C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Data was summarized using mean ± SD for continuous variables and counts (%) for categorical variables</w:t>
            </w:r>
          </w:p>
          <w:p w14:paraId="03A2196C" w14:textId="77777777" w:rsidR="006B0BD2" w:rsidRPr="001D7E01" w:rsidRDefault="006B0BD2" w:rsidP="006B0BD2">
            <w:pPr>
              <w:spacing w:after="40" w:line="240" w:lineRule="auto"/>
              <w:ind w:left="100" w:right="100"/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</w:pPr>
            <w:r w:rsidRPr="001D7E01">
              <w:rPr>
                <w:rFonts w:asciiTheme="minorHAnsi" w:eastAsia="Roboto" w:hAnsiTheme="minorHAnsi" w:cstheme="minorHAnsi"/>
                <w:color w:val="111111"/>
                <w:sz w:val="20"/>
                <w:szCs w:val="20"/>
              </w:rPr>
              <w:t>Analysis was performed using Chi-square test of independence for categorical variables and one-way ANOVA for continuous variables</w:t>
            </w:r>
          </w:p>
        </w:tc>
      </w:tr>
    </w:tbl>
    <w:p w14:paraId="704037D6" w14:textId="77777777" w:rsidR="00193DAE" w:rsidRPr="001D7E01" w:rsidRDefault="00193DAE" w:rsidP="00193DAE">
      <w:pPr>
        <w:rPr>
          <w:rFonts w:asciiTheme="minorHAnsi" w:hAnsiTheme="minorHAnsi" w:cstheme="minorHAnsi"/>
        </w:rPr>
      </w:pPr>
    </w:p>
    <w:sectPr w:rsidR="00193DAE" w:rsidRPr="001D7E01" w:rsidSect="004353A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553D6" w14:textId="77777777" w:rsidR="00AC6399" w:rsidRDefault="00AC6399" w:rsidP="00125A09">
      <w:r>
        <w:separator/>
      </w:r>
    </w:p>
  </w:endnote>
  <w:endnote w:type="continuationSeparator" w:id="0">
    <w:p w14:paraId="55895276" w14:textId="77777777" w:rsidR="00AC6399" w:rsidRDefault="00AC6399" w:rsidP="00125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9126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6C7FE9" w14:textId="18764963" w:rsidR="00F01D53" w:rsidRDefault="00F01D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9FEA3" w14:textId="3099D426" w:rsidR="00F01D53" w:rsidRDefault="00F01D53" w:rsidP="00F01D53">
    <w:pPr>
      <w:pStyle w:val="Footer"/>
      <w:tabs>
        <w:tab w:val="clear" w:pos="4153"/>
        <w:tab w:val="clear" w:pos="8306"/>
        <w:tab w:val="left" w:pos="648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10509" w14:textId="77777777" w:rsidR="00AC6399" w:rsidRDefault="00AC6399" w:rsidP="00125A09">
      <w:r>
        <w:separator/>
      </w:r>
    </w:p>
  </w:footnote>
  <w:footnote w:type="continuationSeparator" w:id="0">
    <w:p w14:paraId="5B436115" w14:textId="77777777" w:rsidR="00AC6399" w:rsidRDefault="00AC6399" w:rsidP="00125A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2CA6F" w14:textId="2A8067AB" w:rsidR="00F01D53" w:rsidRPr="00F01D53" w:rsidRDefault="00233AB8" w:rsidP="00F01D53">
    <w:pPr>
      <w:spacing w:after="0" w:line="240" w:lineRule="auto"/>
      <w:jc w:val="center"/>
      <w:rPr>
        <w:rFonts w:asciiTheme="minorHAnsi" w:hAnsiTheme="minorHAnsi" w:cstheme="minorHAnsi"/>
        <w:b/>
        <w:bCs/>
        <w:color w:val="0070C0"/>
        <w:sz w:val="36"/>
        <w:szCs w:val="36"/>
      </w:rPr>
    </w:pPr>
    <w:r>
      <w:rPr>
        <w:rFonts w:asciiTheme="minorHAnsi" w:hAnsiTheme="minorHAnsi" w:cstheme="minorHAnsi"/>
        <w:b/>
        <w:bCs/>
        <w:color w:val="0070C0"/>
        <w:sz w:val="36"/>
        <w:szCs w:val="36"/>
      </w:rPr>
      <w:t>Additional f</w:t>
    </w:r>
    <w:r w:rsidR="00F01D53" w:rsidRPr="00F01D53">
      <w:rPr>
        <w:rFonts w:asciiTheme="minorHAnsi" w:hAnsiTheme="minorHAnsi" w:cstheme="minorHAnsi"/>
        <w:b/>
        <w:bCs/>
        <w:color w:val="0070C0"/>
        <w:sz w:val="36"/>
        <w:szCs w:val="36"/>
      </w:rPr>
      <w:t xml:space="preserve">ile </w:t>
    </w:r>
    <w:r w:rsidR="00486D9A">
      <w:rPr>
        <w:rFonts w:asciiTheme="minorHAnsi" w:hAnsiTheme="minorHAnsi" w:cstheme="minorHAnsi"/>
        <w:b/>
        <w:bCs/>
        <w:color w:val="0070C0"/>
        <w:sz w:val="36"/>
        <w:szCs w:val="36"/>
      </w:rPr>
      <w:t>3</w:t>
    </w:r>
    <w:r>
      <w:rPr>
        <w:rFonts w:asciiTheme="minorHAnsi" w:hAnsiTheme="minorHAnsi" w:cstheme="minorHAnsi"/>
        <w:b/>
        <w:bCs/>
        <w:color w:val="0070C0"/>
        <w:sz w:val="36"/>
        <w:szCs w:val="36"/>
      </w:rPr>
      <w:t>. Labs and biomarkers data at D7,14,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427E"/>
    <w:multiLevelType w:val="hybridMultilevel"/>
    <w:tmpl w:val="7D103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3348"/>
    <w:multiLevelType w:val="hybridMultilevel"/>
    <w:tmpl w:val="276CC990"/>
    <w:lvl w:ilvl="0" w:tplc="0DCA79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F66A8"/>
    <w:multiLevelType w:val="hybridMultilevel"/>
    <w:tmpl w:val="BE041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1587F"/>
    <w:multiLevelType w:val="multilevel"/>
    <w:tmpl w:val="825A1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881881"/>
    <w:multiLevelType w:val="hybridMultilevel"/>
    <w:tmpl w:val="37A6683E"/>
    <w:lvl w:ilvl="0" w:tplc="E896534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3E3708"/>
    <w:multiLevelType w:val="hybridMultilevel"/>
    <w:tmpl w:val="3E747754"/>
    <w:lvl w:ilvl="0" w:tplc="E4AE7E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9F6CD7"/>
    <w:multiLevelType w:val="hybridMultilevel"/>
    <w:tmpl w:val="60A8901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12B09"/>
    <w:multiLevelType w:val="hybridMultilevel"/>
    <w:tmpl w:val="C6E28248"/>
    <w:lvl w:ilvl="0" w:tplc="0E148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F511A1"/>
    <w:multiLevelType w:val="hybridMultilevel"/>
    <w:tmpl w:val="EE7E0D7C"/>
    <w:lvl w:ilvl="0" w:tplc="1ACEAACC">
      <w:start w:val="1"/>
      <w:numFmt w:val="decimal"/>
      <w:lvlText w:val="%1-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9" w15:restartNumberingAfterBreak="0">
    <w:nsid w:val="160B5468"/>
    <w:multiLevelType w:val="hybridMultilevel"/>
    <w:tmpl w:val="6504BFF2"/>
    <w:lvl w:ilvl="0" w:tplc="4CEC7288">
      <w:start w:val="1"/>
      <w:numFmt w:val="upperRoman"/>
      <w:lvlText w:val="%1."/>
      <w:lvlJc w:val="left"/>
      <w:pPr>
        <w:ind w:left="720" w:hanging="720"/>
      </w:pPr>
      <w:rPr>
        <w:rFonts w:asciiTheme="majorBidi" w:hAnsiTheme="majorBidi" w:cstheme="majorBidi" w:hint="default"/>
        <w:b/>
        <w:bCs/>
        <w:i/>
        <w:i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6551D"/>
    <w:multiLevelType w:val="multilevel"/>
    <w:tmpl w:val="18B65062"/>
    <w:lvl w:ilvl="0">
      <w:start w:val="1"/>
      <w:numFmt w:val="upperRoman"/>
      <w:lvlText w:val="%1-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CBA4BAD"/>
    <w:multiLevelType w:val="hybridMultilevel"/>
    <w:tmpl w:val="DA963682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1CCE5455"/>
    <w:multiLevelType w:val="hybridMultilevel"/>
    <w:tmpl w:val="DBE47752"/>
    <w:lvl w:ilvl="0" w:tplc="8D9AEC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57877"/>
    <w:multiLevelType w:val="hybridMultilevel"/>
    <w:tmpl w:val="DD5469B0"/>
    <w:lvl w:ilvl="0" w:tplc="EC8C36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0051A"/>
    <w:multiLevelType w:val="hybridMultilevel"/>
    <w:tmpl w:val="35185F2E"/>
    <w:lvl w:ilvl="0" w:tplc="1FA688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B2ED2"/>
    <w:multiLevelType w:val="hybridMultilevel"/>
    <w:tmpl w:val="E33891B0"/>
    <w:lvl w:ilvl="0" w:tplc="7B42F5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0D487E"/>
    <w:multiLevelType w:val="hybridMultilevel"/>
    <w:tmpl w:val="7526A52E"/>
    <w:lvl w:ilvl="0" w:tplc="70AAC35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7E94A02"/>
    <w:multiLevelType w:val="hybridMultilevel"/>
    <w:tmpl w:val="82986D28"/>
    <w:lvl w:ilvl="0" w:tplc="945858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AF63D2"/>
    <w:multiLevelType w:val="hybridMultilevel"/>
    <w:tmpl w:val="EEC6A116"/>
    <w:lvl w:ilvl="0" w:tplc="3E4C69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C946A9"/>
    <w:multiLevelType w:val="hybridMultilevel"/>
    <w:tmpl w:val="1E143EDA"/>
    <w:lvl w:ilvl="0" w:tplc="6E0063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6100D8"/>
    <w:multiLevelType w:val="hybridMultilevel"/>
    <w:tmpl w:val="9FC4A9EC"/>
    <w:lvl w:ilvl="0" w:tplc="D0F032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137B0A"/>
    <w:multiLevelType w:val="hybridMultilevel"/>
    <w:tmpl w:val="42786BD4"/>
    <w:lvl w:ilvl="0" w:tplc="BA1A29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1F0DA1"/>
    <w:multiLevelType w:val="hybridMultilevel"/>
    <w:tmpl w:val="110C7418"/>
    <w:lvl w:ilvl="0" w:tplc="4B80BD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893600"/>
    <w:multiLevelType w:val="hybridMultilevel"/>
    <w:tmpl w:val="CE726D5E"/>
    <w:lvl w:ilvl="0" w:tplc="B8EA854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8246149"/>
    <w:multiLevelType w:val="hybridMultilevel"/>
    <w:tmpl w:val="4F722D74"/>
    <w:lvl w:ilvl="0" w:tplc="CAB0355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A220E4"/>
    <w:multiLevelType w:val="multilevel"/>
    <w:tmpl w:val="1368D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B8319F5"/>
    <w:multiLevelType w:val="hybridMultilevel"/>
    <w:tmpl w:val="079C70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5F24D8"/>
    <w:multiLevelType w:val="hybridMultilevel"/>
    <w:tmpl w:val="AED0D2A6"/>
    <w:lvl w:ilvl="0" w:tplc="3F46E640">
      <w:start w:val="1"/>
      <w:numFmt w:val="decimal"/>
      <w:lvlText w:val="%1-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372674"/>
    <w:multiLevelType w:val="hybridMultilevel"/>
    <w:tmpl w:val="526C6A88"/>
    <w:lvl w:ilvl="0" w:tplc="BE4E2C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1156D"/>
    <w:multiLevelType w:val="hybridMultilevel"/>
    <w:tmpl w:val="927E5438"/>
    <w:lvl w:ilvl="0" w:tplc="37DA04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F07DF6"/>
    <w:multiLevelType w:val="hybridMultilevel"/>
    <w:tmpl w:val="FF1C5FC0"/>
    <w:lvl w:ilvl="0" w:tplc="E544EE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98156B"/>
    <w:multiLevelType w:val="hybridMultilevel"/>
    <w:tmpl w:val="0F0EF21A"/>
    <w:lvl w:ilvl="0" w:tplc="78B8D1B2">
      <w:numFmt w:val="bullet"/>
      <w:lvlText w:val="-"/>
      <w:lvlJc w:val="left"/>
      <w:pPr>
        <w:ind w:left="288" w:hanging="288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B5095A"/>
    <w:multiLevelType w:val="hybridMultilevel"/>
    <w:tmpl w:val="FB4E99A2"/>
    <w:lvl w:ilvl="0" w:tplc="C374EF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CD2AEA"/>
    <w:multiLevelType w:val="hybridMultilevel"/>
    <w:tmpl w:val="3438A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181A04"/>
    <w:multiLevelType w:val="hybridMultilevel"/>
    <w:tmpl w:val="91700EA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5" w15:restartNumberingAfterBreak="0">
    <w:nsid w:val="63E063C0"/>
    <w:multiLevelType w:val="hybridMultilevel"/>
    <w:tmpl w:val="CF1C1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E2754B"/>
    <w:multiLevelType w:val="hybridMultilevel"/>
    <w:tmpl w:val="EDEAD02E"/>
    <w:lvl w:ilvl="0" w:tplc="9000DA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857849"/>
    <w:multiLevelType w:val="hybridMultilevel"/>
    <w:tmpl w:val="DE1ED2D4"/>
    <w:lvl w:ilvl="0" w:tplc="FAA4192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228307D"/>
    <w:multiLevelType w:val="hybridMultilevel"/>
    <w:tmpl w:val="46128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9948EE"/>
    <w:multiLevelType w:val="multilevel"/>
    <w:tmpl w:val="0EFA10D6"/>
    <w:lvl w:ilvl="0">
      <w:start w:val="1"/>
      <w:numFmt w:val="decimal"/>
      <w:pStyle w:val="Heading1"/>
      <w:lvlText w:val="%1 | "/>
      <w:lvlJc w:val="left"/>
      <w:pPr>
        <w:ind w:left="0" w:firstLine="0"/>
      </w:pPr>
      <w:rPr>
        <w:rFonts w:hint="default"/>
        <w:spacing w:val="0"/>
      </w:rPr>
    </w:lvl>
    <w:lvl w:ilvl="1">
      <w:start w:val="1"/>
      <w:numFmt w:val="decimal"/>
      <w:pStyle w:val="Heading2"/>
      <w:lvlText w:val="%1.%2 |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 |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19"/>
  </w:num>
  <w:num w:numId="2">
    <w:abstractNumId w:val="15"/>
  </w:num>
  <w:num w:numId="3">
    <w:abstractNumId w:val="33"/>
  </w:num>
  <w:num w:numId="4">
    <w:abstractNumId w:val="9"/>
  </w:num>
  <w:num w:numId="5">
    <w:abstractNumId w:val="39"/>
  </w:num>
  <w:num w:numId="6">
    <w:abstractNumId w:val="24"/>
  </w:num>
  <w:num w:numId="7">
    <w:abstractNumId w:val="21"/>
  </w:num>
  <w:num w:numId="8">
    <w:abstractNumId w:val="26"/>
  </w:num>
  <w:num w:numId="9">
    <w:abstractNumId w:val="38"/>
  </w:num>
  <w:num w:numId="10">
    <w:abstractNumId w:val="12"/>
  </w:num>
  <w:num w:numId="11">
    <w:abstractNumId w:val="1"/>
  </w:num>
  <w:num w:numId="12">
    <w:abstractNumId w:val="36"/>
  </w:num>
  <w:num w:numId="13">
    <w:abstractNumId w:val="13"/>
  </w:num>
  <w:num w:numId="14">
    <w:abstractNumId w:val="5"/>
  </w:num>
  <w:num w:numId="15">
    <w:abstractNumId w:val="29"/>
  </w:num>
  <w:num w:numId="16">
    <w:abstractNumId w:val="7"/>
  </w:num>
  <w:num w:numId="17">
    <w:abstractNumId w:val="20"/>
  </w:num>
  <w:num w:numId="18">
    <w:abstractNumId w:val="25"/>
  </w:num>
  <w:num w:numId="19">
    <w:abstractNumId w:val="22"/>
  </w:num>
  <w:num w:numId="20">
    <w:abstractNumId w:val="28"/>
  </w:num>
  <w:num w:numId="21">
    <w:abstractNumId w:val="32"/>
  </w:num>
  <w:num w:numId="22">
    <w:abstractNumId w:val="2"/>
  </w:num>
  <w:num w:numId="23">
    <w:abstractNumId w:val="11"/>
  </w:num>
  <w:num w:numId="24">
    <w:abstractNumId w:val="34"/>
  </w:num>
  <w:num w:numId="25">
    <w:abstractNumId w:val="17"/>
  </w:num>
  <w:num w:numId="26">
    <w:abstractNumId w:val="31"/>
  </w:num>
  <w:num w:numId="27">
    <w:abstractNumId w:val="4"/>
  </w:num>
  <w:num w:numId="28">
    <w:abstractNumId w:val="14"/>
  </w:num>
  <w:num w:numId="29">
    <w:abstractNumId w:val="0"/>
  </w:num>
  <w:num w:numId="30">
    <w:abstractNumId w:val="10"/>
  </w:num>
  <w:num w:numId="31">
    <w:abstractNumId w:val="35"/>
  </w:num>
  <w:num w:numId="32">
    <w:abstractNumId w:val="3"/>
  </w:num>
  <w:num w:numId="33">
    <w:abstractNumId w:val="23"/>
  </w:num>
  <w:num w:numId="34">
    <w:abstractNumId w:val="27"/>
  </w:num>
  <w:num w:numId="35">
    <w:abstractNumId w:val="6"/>
  </w:num>
  <w:num w:numId="36">
    <w:abstractNumId w:val="30"/>
  </w:num>
  <w:num w:numId="37">
    <w:abstractNumId w:val="37"/>
  </w:num>
  <w:num w:numId="38">
    <w:abstractNumId w:val="8"/>
  </w:num>
  <w:num w:numId="39">
    <w:abstractNumId w:val="16"/>
  </w:num>
  <w:num w:numId="4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4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U0NDKyNLU0MLcwNzBR0lEKTi0uzszPAykwMqsFAH2ELqAtAAAA"/>
  </w:docVars>
  <w:rsids>
    <w:rsidRoot w:val="00CC2684"/>
    <w:rsid w:val="00000172"/>
    <w:rsid w:val="0000074A"/>
    <w:rsid w:val="0000189B"/>
    <w:rsid w:val="0000433C"/>
    <w:rsid w:val="00004700"/>
    <w:rsid w:val="00004855"/>
    <w:rsid w:val="00007CA5"/>
    <w:rsid w:val="000102C5"/>
    <w:rsid w:val="00010958"/>
    <w:rsid w:val="00010C45"/>
    <w:rsid w:val="00010C70"/>
    <w:rsid w:val="00010CF9"/>
    <w:rsid w:val="00012F7C"/>
    <w:rsid w:val="0001320E"/>
    <w:rsid w:val="00013610"/>
    <w:rsid w:val="00013EAE"/>
    <w:rsid w:val="000142D4"/>
    <w:rsid w:val="0001495D"/>
    <w:rsid w:val="00014F68"/>
    <w:rsid w:val="000166CB"/>
    <w:rsid w:val="00016905"/>
    <w:rsid w:val="00016B3C"/>
    <w:rsid w:val="000209C9"/>
    <w:rsid w:val="000213AB"/>
    <w:rsid w:val="0002204C"/>
    <w:rsid w:val="0002266E"/>
    <w:rsid w:val="0002302E"/>
    <w:rsid w:val="0002340F"/>
    <w:rsid w:val="000244CA"/>
    <w:rsid w:val="00025577"/>
    <w:rsid w:val="00025B2B"/>
    <w:rsid w:val="00025DA2"/>
    <w:rsid w:val="00025E46"/>
    <w:rsid w:val="000267ED"/>
    <w:rsid w:val="00026B3D"/>
    <w:rsid w:val="00031510"/>
    <w:rsid w:val="000317BF"/>
    <w:rsid w:val="00032287"/>
    <w:rsid w:val="0003243C"/>
    <w:rsid w:val="000329C1"/>
    <w:rsid w:val="000359D6"/>
    <w:rsid w:val="00036334"/>
    <w:rsid w:val="00036588"/>
    <w:rsid w:val="00036B8C"/>
    <w:rsid w:val="0004165E"/>
    <w:rsid w:val="00042254"/>
    <w:rsid w:val="000427C3"/>
    <w:rsid w:val="00042BA8"/>
    <w:rsid w:val="000439F5"/>
    <w:rsid w:val="00044410"/>
    <w:rsid w:val="0004496C"/>
    <w:rsid w:val="00045E3E"/>
    <w:rsid w:val="000462DE"/>
    <w:rsid w:val="00046FA0"/>
    <w:rsid w:val="0004732B"/>
    <w:rsid w:val="000473B2"/>
    <w:rsid w:val="0005013D"/>
    <w:rsid w:val="0005135C"/>
    <w:rsid w:val="0005154D"/>
    <w:rsid w:val="00051B1A"/>
    <w:rsid w:val="000522AF"/>
    <w:rsid w:val="00052481"/>
    <w:rsid w:val="00053934"/>
    <w:rsid w:val="0005456B"/>
    <w:rsid w:val="00055105"/>
    <w:rsid w:val="000556EF"/>
    <w:rsid w:val="00057AD8"/>
    <w:rsid w:val="00060984"/>
    <w:rsid w:val="00060E2E"/>
    <w:rsid w:val="00060EE9"/>
    <w:rsid w:val="00061B7A"/>
    <w:rsid w:val="000643F5"/>
    <w:rsid w:val="0006481D"/>
    <w:rsid w:val="00064F8D"/>
    <w:rsid w:val="000657B5"/>
    <w:rsid w:val="00065C7D"/>
    <w:rsid w:val="000662DD"/>
    <w:rsid w:val="0006740F"/>
    <w:rsid w:val="00067517"/>
    <w:rsid w:val="00071621"/>
    <w:rsid w:val="00071D97"/>
    <w:rsid w:val="00073106"/>
    <w:rsid w:val="000742DF"/>
    <w:rsid w:val="00074524"/>
    <w:rsid w:val="00075408"/>
    <w:rsid w:val="00075737"/>
    <w:rsid w:val="00076A69"/>
    <w:rsid w:val="000778F1"/>
    <w:rsid w:val="00077AED"/>
    <w:rsid w:val="00077C5A"/>
    <w:rsid w:val="000800BE"/>
    <w:rsid w:val="00080312"/>
    <w:rsid w:val="0008254C"/>
    <w:rsid w:val="000828B0"/>
    <w:rsid w:val="000832EA"/>
    <w:rsid w:val="000842A4"/>
    <w:rsid w:val="00087CD7"/>
    <w:rsid w:val="000914E7"/>
    <w:rsid w:val="00091D5F"/>
    <w:rsid w:val="00093B93"/>
    <w:rsid w:val="000954D3"/>
    <w:rsid w:val="0009557A"/>
    <w:rsid w:val="00095900"/>
    <w:rsid w:val="00095E6E"/>
    <w:rsid w:val="00095F2A"/>
    <w:rsid w:val="000A0FF6"/>
    <w:rsid w:val="000A22EC"/>
    <w:rsid w:val="000A3140"/>
    <w:rsid w:val="000A3491"/>
    <w:rsid w:val="000A3788"/>
    <w:rsid w:val="000A3C0E"/>
    <w:rsid w:val="000A4115"/>
    <w:rsid w:val="000A4344"/>
    <w:rsid w:val="000A4E0B"/>
    <w:rsid w:val="000A556A"/>
    <w:rsid w:val="000A57EB"/>
    <w:rsid w:val="000A604B"/>
    <w:rsid w:val="000A61B5"/>
    <w:rsid w:val="000A6CA4"/>
    <w:rsid w:val="000A6D95"/>
    <w:rsid w:val="000B0107"/>
    <w:rsid w:val="000B02A6"/>
    <w:rsid w:val="000B0A7B"/>
    <w:rsid w:val="000B2EA5"/>
    <w:rsid w:val="000B3241"/>
    <w:rsid w:val="000B35A9"/>
    <w:rsid w:val="000B3A2B"/>
    <w:rsid w:val="000B42F4"/>
    <w:rsid w:val="000B4E1E"/>
    <w:rsid w:val="000B6336"/>
    <w:rsid w:val="000B6A38"/>
    <w:rsid w:val="000C0D49"/>
    <w:rsid w:val="000C117D"/>
    <w:rsid w:val="000C17BB"/>
    <w:rsid w:val="000C2093"/>
    <w:rsid w:val="000C36F0"/>
    <w:rsid w:val="000C381E"/>
    <w:rsid w:val="000C4484"/>
    <w:rsid w:val="000C6F77"/>
    <w:rsid w:val="000D13E7"/>
    <w:rsid w:val="000D1EC2"/>
    <w:rsid w:val="000D385D"/>
    <w:rsid w:val="000D4236"/>
    <w:rsid w:val="000D458B"/>
    <w:rsid w:val="000D4679"/>
    <w:rsid w:val="000D550A"/>
    <w:rsid w:val="000D6C25"/>
    <w:rsid w:val="000E077E"/>
    <w:rsid w:val="000E0908"/>
    <w:rsid w:val="000E1063"/>
    <w:rsid w:val="000E19A9"/>
    <w:rsid w:val="000E2807"/>
    <w:rsid w:val="000E2926"/>
    <w:rsid w:val="000E3076"/>
    <w:rsid w:val="000E3E52"/>
    <w:rsid w:val="000E4885"/>
    <w:rsid w:val="000E57D8"/>
    <w:rsid w:val="000E5BEC"/>
    <w:rsid w:val="000E60C8"/>
    <w:rsid w:val="000E65BC"/>
    <w:rsid w:val="000E6994"/>
    <w:rsid w:val="000E74FA"/>
    <w:rsid w:val="000E7B1C"/>
    <w:rsid w:val="000E7D2E"/>
    <w:rsid w:val="000F04DC"/>
    <w:rsid w:val="000F1DD3"/>
    <w:rsid w:val="000F1DF1"/>
    <w:rsid w:val="000F1F54"/>
    <w:rsid w:val="000F2FA4"/>
    <w:rsid w:val="000F31B6"/>
    <w:rsid w:val="000F3A06"/>
    <w:rsid w:val="000F600D"/>
    <w:rsid w:val="000F752A"/>
    <w:rsid w:val="0010140B"/>
    <w:rsid w:val="001017C6"/>
    <w:rsid w:val="00102B99"/>
    <w:rsid w:val="0010331B"/>
    <w:rsid w:val="00103396"/>
    <w:rsid w:val="001034DD"/>
    <w:rsid w:val="001056CE"/>
    <w:rsid w:val="0010609B"/>
    <w:rsid w:val="00106187"/>
    <w:rsid w:val="00106448"/>
    <w:rsid w:val="00106BB0"/>
    <w:rsid w:val="00107B9E"/>
    <w:rsid w:val="00110827"/>
    <w:rsid w:val="00110E42"/>
    <w:rsid w:val="00111CA3"/>
    <w:rsid w:val="00111DD9"/>
    <w:rsid w:val="00112677"/>
    <w:rsid w:val="001126BF"/>
    <w:rsid w:val="00112E32"/>
    <w:rsid w:val="001133FC"/>
    <w:rsid w:val="00114483"/>
    <w:rsid w:val="00114FB0"/>
    <w:rsid w:val="0011506F"/>
    <w:rsid w:val="001154D3"/>
    <w:rsid w:val="00115F37"/>
    <w:rsid w:val="0011769B"/>
    <w:rsid w:val="001179F2"/>
    <w:rsid w:val="00120E98"/>
    <w:rsid w:val="00122783"/>
    <w:rsid w:val="00122D2F"/>
    <w:rsid w:val="00123D2A"/>
    <w:rsid w:val="00125547"/>
    <w:rsid w:val="00125A09"/>
    <w:rsid w:val="00125DE1"/>
    <w:rsid w:val="0012619D"/>
    <w:rsid w:val="001264E1"/>
    <w:rsid w:val="001273FA"/>
    <w:rsid w:val="00131336"/>
    <w:rsid w:val="001329EC"/>
    <w:rsid w:val="001330A5"/>
    <w:rsid w:val="001330F6"/>
    <w:rsid w:val="0013397C"/>
    <w:rsid w:val="001349F9"/>
    <w:rsid w:val="00134E80"/>
    <w:rsid w:val="00136CF3"/>
    <w:rsid w:val="0013747F"/>
    <w:rsid w:val="00140BC2"/>
    <w:rsid w:val="00140FA9"/>
    <w:rsid w:val="00142294"/>
    <w:rsid w:val="0014439C"/>
    <w:rsid w:val="0014570A"/>
    <w:rsid w:val="00145BE1"/>
    <w:rsid w:val="001466B7"/>
    <w:rsid w:val="0014697C"/>
    <w:rsid w:val="00147AEE"/>
    <w:rsid w:val="00150371"/>
    <w:rsid w:val="00150A30"/>
    <w:rsid w:val="0015185B"/>
    <w:rsid w:val="00151F53"/>
    <w:rsid w:val="00152660"/>
    <w:rsid w:val="00152DFC"/>
    <w:rsid w:val="00153FE5"/>
    <w:rsid w:val="00154686"/>
    <w:rsid w:val="00154A5F"/>
    <w:rsid w:val="0015513C"/>
    <w:rsid w:val="001557A0"/>
    <w:rsid w:val="001564AD"/>
    <w:rsid w:val="00156F71"/>
    <w:rsid w:val="00157556"/>
    <w:rsid w:val="00157DCD"/>
    <w:rsid w:val="00161355"/>
    <w:rsid w:val="00161923"/>
    <w:rsid w:val="00163475"/>
    <w:rsid w:val="00163918"/>
    <w:rsid w:val="00164590"/>
    <w:rsid w:val="00165782"/>
    <w:rsid w:val="00165F8A"/>
    <w:rsid w:val="001661FF"/>
    <w:rsid w:val="0016692D"/>
    <w:rsid w:val="00166BB8"/>
    <w:rsid w:val="00167514"/>
    <w:rsid w:val="00170095"/>
    <w:rsid w:val="0017010B"/>
    <w:rsid w:val="00170A29"/>
    <w:rsid w:val="00170CE9"/>
    <w:rsid w:val="00170DBC"/>
    <w:rsid w:val="00170E66"/>
    <w:rsid w:val="0017129F"/>
    <w:rsid w:val="001746E7"/>
    <w:rsid w:val="00174EEE"/>
    <w:rsid w:val="0017526C"/>
    <w:rsid w:val="0017622E"/>
    <w:rsid w:val="00176276"/>
    <w:rsid w:val="00176DDB"/>
    <w:rsid w:val="00177C5B"/>
    <w:rsid w:val="00177E28"/>
    <w:rsid w:val="00181390"/>
    <w:rsid w:val="001816BE"/>
    <w:rsid w:val="00182FC3"/>
    <w:rsid w:val="001830A2"/>
    <w:rsid w:val="00186720"/>
    <w:rsid w:val="001870A9"/>
    <w:rsid w:val="001877EF"/>
    <w:rsid w:val="00190053"/>
    <w:rsid w:val="00190909"/>
    <w:rsid w:val="00191248"/>
    <w:rsid w:val="00191A02"/>
    <w:rsid w:val="00191F16"/>
    <w:rsid w:val="0019287B"/>
    <w:rsid w:val="001935E7"/>
    <w:rsid w:val="00193D83"/>
    <w:rsid w:val="00193DAE"/>
    <w:rsid w:val="00194129"/>
    <w:rsid w:val="001946F8"/>
    <w:rsid w:val="001950B2"/>
    <w:rsid w:val="00195206"/>
    <w:rsid w:val="0019598A"/>
    <w:rsid w:val="00195B05"/>
    <w:rsid w:val="001967CC"/>
    <w:rsid w:val="00196FAB"/>
    <w:rsid w:val="001977F6"/>
    <w:rsid w:val="0019780A"/>
    <w:rsid w:val="001A0836"/>
    <w:rsid w:val="001A18E1"/>
    <w:rsid w:val="001A192F"/>
    <w:rsid w:val="001A2A0C"/>
    <w:rsid w:val="001A2B90"/>
    <w:rsid w:val="001A2FE2"/>
    <w:rsid w:val="001A516F"/>
    <w:rsid w:val="001A59BF"/>
    <w:rsid w:val="001A63D9"/>
    <w:rsid w:val="001A6D2B"/>
    <w:rsid w:val="001A71CA"/>
    <w:rsid w:val="001A7742"/>
    <w:rsid w:val="001A7782"/>
    <w:rsid w:val="001B1840"/>
    <w:rsid w:val="001B24C3"/>
    <w:rsid w:val="001B3AB7"/>
    <w:rsid w:val="001B694B"/>
    <w:rsid w:val="001B6E3B"/>
    <w:rsid w:val="001C10E9"/>
    <w:rsid w:val="001C2918"/>
    <w:rsid w:val="001C2B0C"/>
    <w:rsid w:val="001C2E4F"/>
    <w:rsid w:val="001C37DC"/>
    <w:rsid w:val="001C396D"/>
    <w:rsid w:val="001C3B2B"/>
    <w:rsid w:val="001C4515"/>
    <w:rsid w:val="001C4E0C"/>
    <w:rsid w:val="001C5283"/>
    <w:rsid w:val="001C65B7"/>
    <w:rsid w:val="001C6A3D"/>
    <w:rsid w:val="001D0867"/>
    <w:rsid w:val="001D1645"/>
    <w:rsid w:val="001D1D5E"/>
    <w:rsid w:val="001D6545"/>
    <w:rsid w:val="001D6AB3"/>
    <w:rsid w:val="001D73F4"/>
    <w:rsid w:val="001D7E01"/>
    <w:rsid w:val="001E062F"/>
    <w:rsid w:val="001E0E80"/>
    <w:rsid w:val="001E129A"/>
    <w:rsid w:val="001E1D95"/>
    <w:rsid w:val="001E214E"/>
    <w:rsid w:val="001E334F"/>
    <w:rsid w:val="001E3472"/>
    <w:rsid w:val="001E419C"/>
    <w:rsid w:val="001E421C"/>
    <w:rsid w:val="001E5EE3"/>
    <w:rsid w:val="001E7F9A"/>
    <w:rsid w:val="001F183F"/>
    <w:rsid w:val="001F1DCB"/>
    <w:rsid w:val="001F3CEE"/>
    <w:rsid w:val="001F4771"/>
    <w:rsid w:val="001F4A9E"/>
    <w:rsid w:val="001F5682"/>
    <w:rsid w:val="001F6100"/>
    <w:rsid w:val="00200581"/>
    <w:rsid w:val="002006FB"/>
    <w:rsid w:val="00201007"/>
    <w:rsid w:val="00202AE2"/>
    <w:rsid w:val="0020348E"/>
    <w:rsid w:val="00203919"/>
    <w:rsid w:val="002039B3"/>
    <w:rsid w:val="002042B4"/>
    <w:rsid w:val="00204A78"/>
    <w:rsid w:val="00204DB3"/>
    <w:rsid w:val="002059AB"/>
    <w:rsid w:val="00206754"/>
    <w:rsid w:val="0020695E"/>
    <w:rsid w:val="00206DB2"/>
    <w:rsid w:val="00207791"/>
    <w:rsid w:val="00211D64"/>
    <w:rsid w:val="00211F2D"/>
    <w:rsid w:val="00212134"/>
    <w:rsid w:val="00214281"/>
    <w:rsid w:val="00215736"/>
    <w:rsid w:val="00215E32"/>
    <w:rsid w:val="00216700"/>
    <w:rsid w:val="00217C43"/>
    <w:rsid w:val="0022090B"/>
    <w:rsid w:val="00220DFD"/>
    <w:rsid w:val="002234BF"/>
    <w:rsid w:val="00225115"/>
    <w:rsid w:val="00230533"/>
    <w:rsid w:val="0023107B"/>
    <w:rsid w:val="0023162E"/>
    <w:rsid w:val="00231A7E"/>
    <w:rsid w:val="00232019"/>
    <w:rsid w:val="00233AB8"/>
    <w:rsid w:val="00233CDB"/>
    <w:rsid w:val="00233D0A"/>
    <w:rsid w:val="00234349"/>
    <w:rsid w:val="0023484B"/>
    <w:rsid w:val="00234970"/>
    <w:rsid w:val="00234FC2"/>
    <w:rsid w:val="00235A44"/>
    <w:rsid w:val="00236FC9"/>
    <w:rsid w:val="00240AAC"/>
    <w:rsid w:val="00241739"/>
    <w:rsid w:val="002450AB"/>
    <w:rsid w:val="002452F4"/>
    <w:rsid w:val="00245537"/>
    <w:rsid w:val="00245E1E"/>
    <w:rsid w:val="00246416"/>
    <w:rsid w:val="002472D8"/>
    <w:rsid w:val="00247498"/>
    <w:rsid w:val="00247D4F"/>
    <w:rsid w:val="002503D1"/>
    <w:rsid w:val="002503F9"/>
    <w:rsid w:val="00250E6A"/>
    <w:rsid w:val="00251606"/>
    <w:rsid w:val="00252D6B"/>
    <w:rsid w:val="002530E5"/>
    <w:rsid w:val="00253AED"/>
    <w:rsid w:val="00253BF7"/>
    <w:rsid w:val="00253C92"/>
    <w:rsid w:val="002543DC"/>
    <w:rsid w:val="002548C1"/>
    <w:rsid w:val="00254EA7"/>
    <w:rsid w:val="00257258"/>
    <w:rsid w:val="00257DA3"/>
    <w:rsid w:val="0026050C"/>
    <w:rsid w:val="0026057E"/>
    <w:rsid w:val="00260621"/>
    <w:rsid w:val="00260C76"/>
    <w:rsid w:val="00261637"/>
    <w:rsid w:val="00262ABC"/>
    <w:rsid w:val="00262ADF"/>
    <w:rsid w:val="00262C1E"/>
    <w:rsid w:val="00262CAD"/>
    <w:rsid w:val="002642D5"/>
    <w:rsid w:val="00264D5B"/>
    <w:rsid w:val="0026529B"/>
    <w:rsid w:val="00265445"/>
    <w:rsid w:val="002658BB"/>
    <w:rsid w:val="00265F0D"/>
    <w:rsid w:val="00266904"/>
    <w:rsid w:val="00267AD2"/>
    <w:rsid w:val="00270FD3"/>
    <w:rsid w:val="00271175"/>
    <w:rsid w:val="00271EED"/>
    <w:rsid w:val="00273E83"/>
    <w:rsid w:val="002756DF"/>
    <w:rsid w:val="00277248"/>
    <w:rsid w:val="00277B68"/>
    <w:rsid w:val="00277DC6"/>
    <w:rsid w:val="00280018"/>
    <w:rsid w:val="00280FC6"/>
    <w:rsid w:val="00281F51"/>
    <w:rsid w:val="0028239D"/>
    <w:rsid w:val="00283F31"/>
    <w:rsid w:val="00284867"/>
    <w:rsid w:val="00284ABC"/>
    <w:rsid w:val="00285A75"/>
    <w:rsid w:val="002866CE"/>
    <w:rsid w:val="00287EE7"/>
    <w:rsid w:val="002915BC"/>
    <w:rsid w:val="00291A77"/>
    <w:rsid w:val="00293109"/>
    <w:rsid w:val="002948C4"/>
    <w:rsid w:val="002952C5"/>
    <w:rsid w:val="00296709"/>
    <w:rsid w:val="00296F73"/>
    <w:rsid w:val="002971F2"/>
    <w:rsid w:val="00297261"/>
    <w:rsid w:val="00297478"/>
    <w:rsid w:val="002A156F"/>
    <w:rsid w:val="002A1862"/>
    <w:rsid w:val="002A2130"/>
    <w:rsid w:val="002A2555"/>
    <w:rsid w:val="002A2DFF"/>
    <w:rsid w:val="002A3012"/>
    <w:rsid w:val="002A414E"/>
    <w:rsid w:val="002A4EDE"/>
    <w:rsid w:val="002A5459"/>
    <w:rsid w:val="002B00E8"/>
    <w:rsid w:val="002B0831"/>
    <w:rsid w:val="002B0EF0"/>
    <w:rsid w:val="002B0FAB"/>
    <w:rsid w:val="002B13FB"/>
    <w:rsid w:val="002B174C"/>
    <w:rsid w:val="002B1CBA"/>
    <w:rsid w:val="002B2468"/>
    <w:rsid w:val="002B3DFC"/>
    <w:rsid w:val="002B4A79"/>
    <w:rsid w:val="002B4B6B"/>
    <w:rsid w:val="002B4F77"/>
    <w:rsid w:val="002B64AE"/>
    <w:rsid w:val="002B65C2"/>
    <w:rsid w:val="002B670E"/>
    <w:rsid w:val="002B6B7B"/>
    <w:rsid w:val="002B7B47"/>
    <w:rsid w:val="002C00EE"/>
    <w:rsid w:val="002C03FC"/>
    <w:rsid w:val="002C190C"/>
    <w:rsid w:val="002C1983"/>
    <w:rsid w:val="002C1F77"/>
    <w:rsid w:val="002C2FAA"/>
    <w:rsid w:val="002C3348"/>
    <w:rsid w:val="002C36C9"/>
    <w:rsid w:val="002C41FE"/>
    <w:rsid w:val="002C5876"/>
    <w:rsid w:val="002C5CAF"/>
    <w:rsid w:val="002C5CE8"/>
    <w:rsid w:val="002C67D7"/>
    <w:rsid w:val="002C6E83"/>
    <w:rsid w:val="002C708C"/>
    <w:rsid w:val="002C75DC"/>
    <w:rsid w:val="002C7D46"/>
    <w:rsid w:val="002D05D8"/>
    <w:rsid w:val="002D0DE6"/>
    <w:rsid w:val="002D11CB"/>
    <w:rsid w:val="002D1328"/>
    <w:rsid w:val="002D1E4F"/>
    <w:rsid w:val="002D214E"/>
    <w:rsid w:val="002D2257"/>
    <w:rsid w:val="002D2397"/>
    <w:rsid w:val="002D27D7"/>
    <w:rsid w:val="002D2C9C"/>
    <w:rsid w:val="002D3334"/>
    <w:rsid w:val="002D52F6"/>
    <w:rsid w:val="002D6354"/>
    <w:rsid w:val="002D7900"/>
    <w:rsid w:val="002E20A9"/>
    <w:rsid w:val="002E300F"/>
    <w:rsid w:val="002E39CC"/>
    <w:rsid w:val="002E53BD"/>
    <w:rsid w:val="002E6055"/>
    <w:rsid w:val="002E69B8"/>
    <w:rsid w:val="002E75EA"/>
    <w:rsid w:val="002E7D62"/>
    <w:rsid w:val="002F02E8"/>
    <w:rsid w:val="002F1872"/>
    <w:rsid w:val="002F41B2"/>
    <w:rsid w:val="002F4232"/>
    <w:rsid w:val="002F6A29"/>
    <w:rsid w:val="002F7818"/>
    <w:rsid w:val="00301F80"/>
    <w:rsid w:val="0030392B"/>
    <w:rsid w:val="0030485E"/>
    <w:rsid w:val="00304F04"/>
    <w:rsid w:val="00306278"/>
    <w:rsid w:val="00306ED3"/>
    <w:rsid w:val="00306F6A"/>
    <w:rsid w:val="00310B61"/>
    <w:rsid w:val="00310C46"/>
    <w:rsid w:val="00310E40"/>
    <w:rsid w:val="003125EC"/>
    <w:rsid w:val="003135DB"/>
    <w:rsid w:val="00313C37"/>
    <w:rsid w:val="003140AF"/>
    <w:rsid w:val="00316341"/>
    <w:rsid w:val="003179FE"/>
    <w:rsid w:val="00317C3A"/>
    <w:rsid w:val="00320920"/>
    <w:rsid w:val="00321338"/>
    <w:rsid w:val="00323217"/>
    <w:rsid w:val="00323A40"/>
    <w:rsid w:val="00324E00"/>
    <w:rsid w:val="003259C8"/>
    <w:rsid w:val="00325E9F"/>
    <w:rsid w:val="00326FBB"/>
    <w:rsid w:val="003309D6"/>
    <w:rsid w:val="003314F6"/>
    <w:rsid w:val="00331D88"/>
    <w:rsid w:val="00331E27"/>
    <w:rsid w:val="003322FC"/>
    <w:rsid w:val="00332333"/>
    <w:rsid w:val="003328BB"/>
    <w:rsid w:val="003344D6"/>
    <w:rsid w:val="00334993"/>
    <w:rsid w:val="00336A15"/>
    <w:rsid w:val="00337424"/>
    <w:rsid w:val="00337436"/>
    <w:rsid w:val="003409C8"/>
    <w:rsid w:val="0034218F"/>
    <w:rsid w:val="0034388C"/>
    <w:rsid w:val="00344207"/>
    <w:rsid w:val="00345054"/>
    <w:rsid w:val="00345420"/>
    <w:rsid w:val="00345F49"/>
    <w:rsid w:val="00346795"/>
    <w:rsid w:val="00346B36"/>
    <w:rsid w:val="00347411"/>
    <w:rsid w:val="0035047A"/>
    <w:rsid w:val="0035146F"/>
    <w:rsid w:val="00355044"/>
    <w:rsid w:val="003550CD"/>
    <w:rsid w:val="0035529B"/>
    <w:rsid w:val="00355754"/>
    <w:rsid w:val="00355D0E"/>
    <w:rsid w:val="00356750"/>
    <w:rsid w:val="003575CF"/>
    <w:rsid w:val="003578F4"/>
    <w:rsid w:val="00357B51"/>
    <w:rsid w:val="00360CEB"/>
    <w:rsid w:val="00361345"/>
    <w:rsid w:val="0036209D"/>
    <w:rsid w:val="00363852"/>
    <w:rsid w:val="003642C6"/>
    <w:rsid w:val="003646F2"/>
    <w:rsid w:val="00364B6D"/>
    <w:rsid w:val="00364C37"/>
    <w:rsid w:val="00365E2B"/>
    <w:rsid w:val="003666AC"/>
    <w:rsid w:val="0036733A"/>
    <w:rsid w:val="00370B07"/>
    <w:rsid w:val="00371D6E"/>
    <w:rsid w:val="003722EE"/>
    <w:rsid w:val="00372A21"/>
    <w:rsid w:val="00373B05"/>
    <w:rsid w:val="00373C2D"/>
    <w:rsid w:val="00375E5B"/>
    <w:rsid w:val="00376719"/>
    <w:rsid w:val="00376C02"/>
    <w:rsid w:val="003778FB"/>
    <w:rsid w:val="00377A01"/>
    <w:rsid w:val="0038041F"/>
    <w:rsid w:val="00380C07"/>
    <w:rsid w:val="00380DEF"/>
    <w:rsid w:val="003821B5"/>
    <w:rsid w:val="00382E0C"/>
    <w:rsid w:val="00385504"/>
    <w:rsid w:val="003861D6"/>
    <w:rsid w:val="00386302"/>
    <w:rsid w:val="00386AB8"/>
    <w:rsid w:val="00391A62"/>
    <w:rsid w:val="00391F57"/>
    <w:rsid w:val="00392572"/>
    <w:rsid w:val="0039329D"/>
    <w:rsid w:val="00394AEB"/>
    <w:rsid w:val="00394C19"/>
    <w:rsid w:val="003952C9"/>
    <w:rsid w:val="0039662B"/>
    <w:rsid w:val="003A08FC"/>
    <w:rsid w:val="003A0FDB"/>
    <w:rsid w:val="003A1908"/>
    <w:rsid w:val="003A2503"/>
    <w:rsid w:val="003A2923"/>
    <w:rsid w:val="003A31F2"/>
    <w:rsid w:val="003A35E5"/>
    <w:rsid w:val="003A4A20"/>
    <w:rsid w:val="003A4F74"/>
    <w:rsid w:val="003A64C0"/>
    <w:rsid w:val="003A7796"/>
    <w:rsid w:val="003A77FD"/>
    <w:rsid w:val="003A7F3D"/>
    <w:rsid w:val="003B03BC"/>
    <w:rsid w:val="003B2408"/>
    <w:rsid w:val="003B271B"/>
    <w:rsid w:val="003B37EB"/>
    <w:rsid w:val="003B3BCB"/>
    <w:rsid w:val="003B3E79"/>
    <w:rsid w:val="003B5CB4"/>
    <w:rsid w:val="003B5F6E"/>
    <w:rsid w:val="003B608B"/>
    <w:rsid w:val="003B744F"/>
    <w:rsid w:val="003C00E2"/>
    <w:rsid w:val="003C026E"/>
    <w:rsid w:val="003C0BC4"/>
    <w:rsid w:val="003C17C8"/>
    <w:rsid w:val="003C2F73"/>
    <w:rsid w:val="003C301F"/>
    <w:rsid w:val="003C4812"/>
    <w:rsid w:val="003C5148"/>
    <w:rsid w:val="003C73A7"/>
    <w:rsid w:val="003D05B5"/>
    <w:rsid w:val="003D0A73"/>
    <w:rsid w:val="003D11FF"/>
    <w:rsid w:val="003D1B9C"/>
    <w:rsid w:val="003D2FFA"/>
    <w:rsid w:val="003D30BD"/>
    <w:rsid w:val="003D6B51"/>
    <w:rsid w:val="003D72A9"/>
    <w:rsid w:val="003D7832"/>
    <w:rsid w:val="003D79BF"/>
    <w:rsid w:val="003E08A3"/>
    <w:rsid w:val="003E0906"/>
    <w:rsid w:val="003E1235"/>
    <w:rsid w:val="003E23B2"/>
    <w:rsid w:val="003E39AB"/>
    <w:rsid w:val="003E4106"/>
    <w:rsid w:val="003E47CB"/>
    <w:rsid w:val="003E66D8"/>
    <w:rsid w:val="003E67CC"/>
    <w:rsid w:val="003E68BD"/>
    <w:rsid w:val="003E6D38"/>
    <w:rsid w:val="003E784C"/>
    <w:rsid w:val="003F072D"/>
    <w:rsid w:val="003F232F"/>
    <w:rsid w:val="003F37CE"/>
    <w:rsid w:val="003F3B9A"/>
    <w:rsid w:val="003F40A7"/>
    <w:rsid w:val="003F632F"/>
    <w:rsid w:val="003F68AF"/>
    <w:rsid w:val="003F776D"/>
    <w:rsid w:val="00400658"/>
    <w:rsid w:val="00401500"/>
    <w:rsid w:val="004019FA"/>
    <w:rsid w:val="00402330"/>
    <w:rsid w:val="00402665"/>
    <w:rsid w:val="00402A2D"/>
    <w:rsid w:val="004033FF"/>
    <w:rsid w:val="004038CD"/>
    <w:rsid w:val="0040446F"/>
    <w:rsid w:val="00405832"/>
    <w:rsid w:val="00406328"/>
    <w:rsid w:val="00406831"/>
    <w:rsid w:val="004106C0"/>
    <w:rsid w:val="00410B1A"/>
    <w:rsid w:val="00410B1E"/>
    <w:rsid w:val="00410D11"/>
    <w:rsid w:val="0041344B"/>
    <w:rsid w:val="00414322"/>
    <w:rsid w:val="004145C2"/>
    <w:rsid w:val="00415199"/>
    <w:rsid w:val="0041552A"/>
    <w:rsid w:val="0041644A"/>
    <w:rsid w:val="00416DAA"/>
    <w:rsid w:val="0041784C"/>
    <w:rsid w:val="00420D43"/>
    <w:rsid w:val="00420EBA"/>
    <w:rsid w:val="0042111C"/>
    <w:rsid w:val="00421171"/>
    <w:rsid w:val="0042169D"/>
    <w:rsid w:val="0042191A"/>
    <w:rsid w:val="004228F4"/>
    <w:rsid w:val="00422967"/>
    <w:rsid w:val="00422CBB"/>
    <w:rsid w:val="00423869"/>
    <w:rsid w:val="004241DC"/>
    <w:rsid w:val="004242CF"/>
    <w:rsid w:val="004255F1"/>
    <w:rsid w:val="004257DD"/>
    <w:rsid w:val="0042672E"/>
    <w:rsid w:val="00426DCC"/>
    <w:rsid w:val="004312D0"/>
    <w:rsid w:val="0043158F"/>
    <w:rsid w:val="00431FC7"/>
    <w:rsid w:val="00433CB7"/>
    <w:rsid w:val="004349F8"/>
    <w:rsid w:val="004353A4"/>
    <w:rsid w:val="0043720B"/>
    <w:rsid w:val="00437657"/>
    <w:rsid w:val="00441650"/>
    <w:rsid w:val="004430B6"/>
    <w:rsid w:val="00443CF2"/>
    <w:rsid w:val="00444E12"/>
    <w:rsid w:val="00446382"/>
    <w:rsid w:val="00446938"/>
    <w:rsid w:val="00446A9F"/>
    <w:rsid w:val="00447A51"/>
    <w:rsid w:val="00451953"/>
    <w:rsid w:val="004521FA"/>
    <w:rsid w:val="00452BF8"/>
    <w:rsid w:val="00452E4D"/>
    <w:rsid w:val="004544DA"/>
    <w:rsid w:val="00455627"/>
    <w:rsid w:val="00455A4F"/>
    <w:rsid w:val="00455CF0"/>
    <w:rsid w:val="00457A49"/>
    <w:rsid w:val="0046013D"/>
    <w:rsid w:val="00460308"/>
    <w:rsid w:val="00460996"/>
    <w:rsid w:val="00461E7F"/>
    <w:rsid w:val="00462D7B"/>
    <w:rsid w:val="00463292"/>
    <w:rsid w:val="004657D8"/>
    <w:rsid w:val="00466274"/>
    <w:rsid w:val="00467181"/>
    <w:rsid w:val="004676C7"/>
    <w:rsid w:val="0047080C"/>
    <w:rsid w:val="00471FD8"/>
    <w:rsid w:val="00472389"/>
    <w:rsid w:val="00473DF8"/>
    <w:rsid w:val="00474083"/>
    <w:rsid w:val="00474854"/>
    <w:rsid w:val="00475816"/>
    <w:rsid w:val="00475895"/>
    <w:rsid w:val="00476502"/>
    <w:rsid w:val="004765F5"/>
    <w:rsid w:val="00476800"/>
    <w:rsid w:val="00476E66"/>
    <w:rsid w:val="00480479"/>
    <w:rsid w:val="004804D9"/>
    <w:rsid w:val="00481DDC"/>
    <w:rsid w:val="00482048"/>
    <w:rsid w:val="0048227E"/>
    <w:rsid w:val="004831C0"/>
    <w:rsid w:val="004844DA"/>
    <w:rsid w:val="00484736"/>
    <w:rsid w:val="00485D69"/>
    <w:rsid w:val="00486CAB"/>
    <w:rsid w:val="00486D9A"/>
    <w:rsid w:val="0048737C"/>
    <w:rsid w:val="0048788C"/>
    <w:rsid w:val="00487FE6"/>
    <w:rsid w:val="0049090E"/>
    <w:rsid w:val="00491755"/>
    <w:rsid w:val="004917CC"/>
    <w:rsid w:val="00492590"/>
    <w:rsid w:val="004952C5"/>
    <w:rsid w:val="004959EC"/>
    <w:rsid w:val="00495F51"/>
    <w:rsid w:val="00496B24"/>
    <w:rsid w:val="00497518"/>
    <w:rsid w:val="00497BB5"/>
    <w:rsid w:val="004A0895"/>
    <w:rsid w:val="004A511D"/>
    <w:rsid w:val="004A5365"/>
    <w:rsid w:val="004A5D64"/>
    <w:rsid w:val="004A64F2"/>
    <w:rsid w:val="004A6DB9"/>
    <w:rsid w:val="004A75F0"/>
    <w:rsid w:val="004B077A"/>
    <w:rsid w:val="004B0C13"/>
    <w:rsid w:val="004B0DBE"/>
    <w:rsid w:val="004B11F2"/>
    <w:rsid w:val="004B1253"/>
    <w:rsid w:val="004B30DD"/>
    <w:rsid w:val="004B3F67"/>
    <w:rsid w:val="004B4341"/>
    <w:rsid w:val="004B589C"/>
    <w:rsid w:val="004B603D"/>
    <w:rsid w:val="004B6EE7"/>
    <w:rsid w:val="004C07C5"/>
    <w:rsid w:val="004C0EC2"/>
    <w:rsid w:val="004C2D01"/>
    <w:rsid w:val="004C34F0"/>
    <w:rsid w:val="004C388C"/>
    <w:rsid w:val="004C3E68"/>
    <w:rsid w:val="004C58F5"/>
    <w:rsid w:val="004C6471"/>
    <w:rsid w:val="004C7B32"/>
    <w:rsid w:val="004D1C2E"/>
    <w:rsid w:val="004D3D03"/>
    <w:rsid w:val="004D3D41"/>
    <w:rsid w:val="004D4627"/>
    <w:rsid w:val="004D4B79"/>
    <w:rsid w:val="004D4FC6"/>
    <w:rsid w:val="004D5305"/>
    <w:rsid w:val="004D559B"/>
    <w:rsid w:val="004D58AD"/>
    <w:rsid w:val="004D6020"/>
    <w:rsid w:val="004E0F35"/>
    <w:rsid w:val="004E36AF"/>
    <w:rsid w:val="004E460E"/>
    <w:rsid w:val="004E466B"/>
    <w:rsid w:val="004E4728"/>
    <w:rsid w:val="004E499B"/>
    <w:rsid w:val="004E5B26"/>
    <w:rsid w:val="004E5C0A"/>
    <w:rsid w:val="004E6156"/>
    <w:rsid w:val="004E61EA"/>
    <w:rsid w:val="004F04E2"/>
    <w:rsid w:val="004F0937"/>
    <w:rsid w:val="004F0A81"/>
    <w:rsid w:val="004F0C7B"/>
    <w:rsid w:val="004F0D5E"/>
    <w:rsid w:val="004F2039"/>
    <w:rsid w:val="004F3E12"/>
    <w:rsid w:val="004F499F"/>
    <w:rsid w:val="004F4EE1"/>
    <w:rsid w:val="004F572C"/>
    <w:rsid w:val="004F708C"/>
    <w:rsid w:val="004F7977"/>
    <w:rsid w:val="00501430"/>
    <w:rsid w:val="00501E3B"/>
    <w:rsid w:val="00502FCA"/>
    <w:rsid w:val="00503756"/>
    <w:rsid w:val="00505229"/>
    <w:rsid w:val="00505998"/>
    <w:rsid w:val="00505D30"/>
    <w:rsid w:val="00505FE3"/>
    <w:rsid w:val="005073A1"/>
    <w:rsid w:val="0051031A"/>
    <w:rsid w:val="00511473"/>
    <w:rsid w:val="00511A61"/>
    <w:rsid w:val="00513DCA"/>
    <w:rsid w:val="00514567"/>
    <w:rsid w:val="005145FE"/>
    <w:rsid w:val="0051474E"/>
    <w:rsid w:val="0051499B"/>
    <w:rsid w:val="00515460"/>
    <w:rsid w:val="00515748"/>
    <w:rsid w:val="005160F8"/>
    <w:rsid w:val="00516327"/>
    <w:rsid w:val="00516FD6"/>
    <w:rsid w:val="00517780"/>
    <w:rsid w:val="00520C43"/>
    <w:rsid w:val="00520FE8"/>
    <w:rsid w:val="0052100F"/>
    <w:rsid w:val="005218EE"/>
    <w:rsid w:val="00521949"/>
    <w:rsid w:val="005220E2"/>
    <w:rsid w:val="005224AB"/>
    <w:rsid w:val="00523009"/>
    <w:rsid w:val="0052373F"/>
    <w:rsid w:val="005239F2"/>
    <w:rsid w:val="00523CA4"/>
    <w:rsid w:val="00524A3B"/>
    <w:rsid w:val="00524BF8"/>
    <w:rsid w:val="00525B9D"/>
    <w:rsid w:val="0052768C"/>
    <w:rsid w:val="00527C81"/>
    <w:rsid w:val="0053008A"/>
    <w:rsid w:val="00531774"/>
    <w:rsid w:val="00531939"/>
    <w:rsid w:val="00531E9B"/>
    <w:rsid w:val="00533657"/>
    <w:rsid w:val="00533BF1"/>
    <w:rsid w:val="00533D40"/>
    <w:rsid w:val="00534EAE"/>
    <w:rsid w:val="0053625C"/>
    <w:rsid w:val="0053640A"/>
    <w:rsid w:val="00537391"/>
    <w:rsid w:val="00537B63"/>
    <w:rsid w:val="00540F92"/>
    <w:rsid w:val="00541FC1"/>
    <w:rsid w:val="00542046"/>
    <w:rsid w:val="00542AD1"/>
    <w:rsid w:val="005440E9"/>
    <w:rsid w:val="00544BF4"/>
    <w:rsid w:val="00546443"/>
    <w:rsid w:val="00546A5A"/>
    <w:rsid w:val="005479C5"/>
    <w:rsid w:val="00550928"/>
    <w:rsid w:val="0055148C"/>
    <w:rsid w:val="00553767"/>
    <w:rsid w:val="00553970"/>
    <w:rsid w:val="00554071"/>
    <w:rsid w:val="005551A6"/>
    <w:rsid w:val="0055548E"/>
    <w:rsid w:val="00556EF0"/>
    <w:rsid w:val="0056096F"/>
    <w:rsid w:val="005624C3"/>
    <w:rsid w:val="00562C1C"/>
    <w:rsid w:val="00564054"/>
    <w:rsid w:val="00564106"/>
    <w:rsid w:val="005647BF"/>
    <w:rsid w:val="0056509D"/>
    <w:rsid w:val="00566D61"/>
    <w:rsid w:val="00567DD4"/>
    <w:rsid w:val="00570414"/>
    <w:rsid w:val="00570D7E"/>
    <w:rsid w:val="00571B63"/>
    <w:rsid w:val="0057209A"/>
    <w:rsid w:val="005726BA"/>
    <w:rsid w:val="00572760"/>
    <w:rsid w:val="00573902"/>
    <w:rsid w:val="005742A2"/>
    <w:rsid w:val="0057466F"/>
    <w:rsid w:val="00575BEE"/>
    <w:rsid w:val="00581C13"/>
    <w:rsid w:val="00582D5D"/>
    <w:rsid w:val="005836F1"/>
    <w:rsid w:val="00583BE6"/>
    <w:rsid w:val="00584878"/>
    <w:rsid w:val="005851CB"/>
    <w:rsid w:val="00585492"/>
    <w:rsid w:val="00586B7F"/>
    <w:rsid w:val="0059038A"/>
    <w:rsid w:val="005903B5"/>
    <w:rsid w:val="00591409"/>
    <w:rsid w:val="00591E41"/>
    <w:rsid w:val="005927E9"/>
    <w:rsid w:val="005930D2"/>
    <w:rsid w:val="00593125"/>
    <w:rsid w:val="00593A0F"/>
    <w:rsid w:val="00594A94"/>
    <w:rsid w:val="00594E05"/>
    <w:rsid w:val="00595279"/>
    <w:rsid w:val="0059666A"/>
    <w:rsid w:val="005969F0"/>
    <w:rsid w:val="005A114A"/>
    <w:rsid w:val="005A1692"/>
    <w:rsid w:val="005A25D0"/>
    <w:rsid w:val="005A29C5"/>
    <w:rsid w:val="005A407A"/>
    <w:rsid w:val="005A5C34"/>
    <w:rsid w:val="005A60BE"/>
    <w:rsid w:val="005A6FB9"/>
    <w:rsid w:val="005B0D96"/>
    <w:rsid w:val="005B0E89"/>
    <w:rsid w:val="005B11FB"/>
    <w:rsid w:val="005B1221"/>
    <w:rsid w:val="005B1825"/>
    <w:rsid w:val="005B18FF"/>
    <w:rsid w:val="005B1C6B"/>
    <w:rsid w:val="005B1C79"/>
    <w:rsid w:val="005B1E93"/>
    <w:rsid w:val="005B1EC3"/>
    <w:rsid w:val="005B351A"/>
    <w:rsid w:val="005B4FA8"/>
    <w:rsid w:val="005B5FBC"/>
    <w:rsid w:val="005B78DE"/>
    <w:rsid w:val="005B7B65"/>
    <w:rsid w:val="005B7CC7"/>
    <w:rsid w:val="005B7F4A"/>
    <w:rsid w:val="005C033F"/>
    <w:rsid w:val="005C0AA3"/>
    <w:rsid w:val="005C0C05"/>
    <w:rsid w:val="005C0F28"/>
    <w:rsid w:val="005C16DA"/>
    <w:rsid w:val="005C3ADF"/>
    <w:rsid w:val="005C3BBC"/>
    <w:rsid w:val="005C4233"/>
    <w:rsid w:val="005C5184"/>
    <w:rsid w:val="005C5324"/>
    <w:rsid w:val="005C6327"/>
    <w:rsid w:val="005C6560"/>
    <w:rsid w:val="005C6B2A"/>
    <w:rsid w:val="005C7DB3"/>
    <w:rsid w:val="005D0B68"/>
    <w:rsid w:val="005D411C"/>
    <w:rsid w:val="005D4875"/>
    <w:rsid w:val="005D5D12"/>
    <w:rsid w:val="005D5F40"/>
    <w:rsid w:val="005D6019"/>
    <w:rsid w:val="005E06EC"/>
    <w:rsid w:val="005E08D7"/>
    <w:rsid w:val="005E0E59"/>
    <w:rsid w:val="005E24C4"/>
    <w:rsid w:val="005E3399"/>
    <w:rsid w:val="005E43CE"/>
    <w:rsid w:val="005E4543"/>
    <w:rsid w:val="005E5B64"/>
    <w:rsid w:val="005E64FD"/>
    <w:rsid w:val="005E65FF"/>
    <w:rsid w:val="005E6D33"/>
    <w:rsid w:val="005E72ED"/>
    <w:rsid w:val="005E730F"/>
    <w:rsid w:val="005F0956"/>
    <w:rsid w:val="005F0B83"/>
    <w:rsid w:val="005F142F"/>
    <w:rsid w:val="005F1F95"/>
    <w:rsid w:val="005F3021"/>
    <w:rsid w:val="005F3DC8"/>
    <w:rsid w:val="005F4253"/>
    <w:rsid w:val="005F45C5"/>
    <w:rsid w:val="005F5641"/>
    <w:rsid w:val="005F56E0"/>
    <w:rsid w:val="005F603E"/>
    <w:rsid w:val="005F673E"/>
    <w:rsid w:val="005F69FC"/>
    <w:rsid w:val="00600908"/>
    <w:rsid w:val="00600F69"/>
    <w:rsid w:val="00601207"/>
    <w:rsid w:val="00601CE5"/>
    <w:rsid w:val="006020CA"/>
    <w:rsid w:val="00603D28"/>
    <w:rsid w:val="00603D69"/>
    <w:rsid w:val="00604B39"/>
    <w:rsid w:val="006065A8"/>
    <w:rsid w:val="00606A2B"/>
    <w:rsid w:val="00607970"/>
    <w:rsid w:val="00607D63"/>
    <w:rsid w:val="006108BE"/>
    <w:rsid w:val="006112BF"/>
    <w:rsid w:val="00612159"/>
    <w:rsid w:val="006129C7"/>
    <w:rsid w:val="0061336D"/>
    <w:rsid w:val="006146FC"/>
    <w:rsid w:val="0061553A"/>
    <w:rsid w:val="006156B9"/>
    <w:rsid w:val="00615BF6"/>
    <w:rsid w:val="0061681B"/>
    <w:rsid w:val="00617A60"/>
    <w:rsid w:val="00621262"/>
    <w:rsid w:val="0062216B"/>
    <w:rsid w:val="0062241D"/>
    <w:rsid w:val="00624A81"/>
    <w:rsid w:val="0062624E"/>
    <w:rsid w:val="0062692F"/>
    <w:rsid w:val="00626B45"/>
    <w:rsid w:val="00631F82"/>
    <w:rsid w:val="006320A6"/>
    <w:rsid w:val="006338D1"/>
    <w:rsid w:val="006338F1"/>
    <w:rsid w:val="00633E39"/>
    <w:rsid w:val="006341C8"/>
    <w:rsid w:val="00634642"/>
    <w:rsid w:val="006346DA"/>
    <w:rsid w:val="00634B55"/>
    <w:rsid w:val="00635E08"/>
    <w:rsid w:val="00637308"/>
    <w:rsid w:val="0064063C"/>
    <w:rsid w:val="00640D27"/>
    <w:rsid w:val="0064117F"/>
    <w:rsid w:val="006414E9"/>
    <w:rsid w:val="00642992"/>
    <w:rsid w:val="00643BF1"/>
    <w:rsid w:val="00644B27"/>
    <w:rsid w:val="00644DC5"/>
    <w:rsid w:val="006452CB"/>
    <w:rsid w:val="00645AD0"/>
    <w:rsid w:val="00646F22"/>
    <w:rsid w:val="006477C2"/>
    <w:rsid w:val="00647A87"/>
    <w:rsid w:val="00650CF8"/>
    <w:rsid w:val="00651845"/>
    <w:rsid w:val="00651A61"/>
    <w:rsid w:val="00651EB0"/>
    <w:rsid w:val="00651EFB"/>
    <w:rsid w:val="00652468"/>
    <w:rsid w:val="00652F9E"/>
    <w:rsid w:val="006536D4"/>
    <w:rsid w:val="00654DE6"/>
    <w:rsid w:val="00655783"/>
    <w:rsid w:val="006572BE"/>
    <w:rsid w:val="006575E6"/>
    <w:rsid w:val="00657742"/>
    <w:rsid w:val="00660EE8"/>
    <w:rsid w:val="006618B4"/>
    <w:rsid w:val="00664436"/>
    <w:rsid w:val="00664CE8"/>
    <w:rsid w:val="00664E0E"/>
    <w:rsid w:val="006674DF"/>
    <w:rsid w:val="0066769F"/>
    <w:rsid w:val="006709E8"/>
    <w:rsid w:val="006712C5"/>
    <w:rsid w:val="00672C94"/>
    <w:rsid w:val="00672DC0"/>
    <w:rsid w:val="006740C7"/>
    <w:rsid w:val="006762A0"/>
    <w:rsid w:val="0067660A"/>
    <w:rsid w:val="0067671A"/>
    <w:rsid w:val="00676A7D"/>
    <w:rsid w:val="0067707B"/>
    <w:rsid w:val="00680AFA"/>
    <w:rsid w:val="00680EC1"/>
    <w:rsid w:val="006833C5"/>
    <w:rsid w:val="0068342E"/>
    <w:rsid w:val="00683880"/>
    <w:rsid w:val="00685B4F"/>
    <w:rsid w:val="00685E90"/>
    <w:rsid w:val="0068611F"/>
    <w:rsid w:val="00686189"/>
    <w:rsid w:val="00686309"/>
    <w:rsid w:val="00686739"/>
    <w:rsid w:val="006868BA"/>
    <w:rsid w:val="0069165F"/>
    <w:rsid w:val="0069426B"/>
    <w:rsid w:val="006943DF"/>
    <w:rsid w:val="00695A35"/>
    <w:rsid w:val="00695E9C"/>
    <w:rsid w:val="0069621B"/>
    <w:rsid w:val="00696EAE"/>
    <w:rsid w:val="006A0A15"/>
    <w:rsid w:val="006A0C25"/>
    <w:rsid w:val="006A0FCF"/>
    <w:rsid w:val="006A1932"/>
    <w:rsid w:val="006A24A2"/>
    <w:rsid w:val="006A2F6D"/>
    <w:rsid w:val="006A3E77"/>
    <w:rsid w:val="006A416C"/>
    <w:rsid w:val="006A454F"/>
    <w:rsid w:val="006A4881"/>
    <w:rsid w:val="006A496F"/>
    <w:rsid w:val="006A5704"/>
    <w:rsid w:val="006A6E25"/>
    <w:rsid w:val="006A74D0"/>
    <w:rsid w:val="006A7EA4"/>
    <w:rsid w:val="006B0BD2"/>
    <w:rsid w:val="006B190A"/>
    <w:rsid w:val="006B1F58"/>
    <w:rsid w:val="006B4494"/>
    <w:rsid w:val="006B546A"/>
    <w:rsid w:val="006B6D78"/>
    <w:rsid w:val="006C14B2"/>
    <w:rsid w:val="006C2ADA"/>
    <w:rsid w:val="006C4B4C"/>
    <w:rsid w:val="006C6E26"/>
    <w:rsid w:val="006C6E63"/>
    <w:rsid w:val="006D026B"/>
    <w:rsid w:val="006D0325"/>
    <w:rsid w:val="006D0AE4"/>
    <w:rsid w:val="006D0CD1"/>
    <w:rsid w:val="006D1CBD"/>
    <w:rsid w:val="006D4FC0"/>
    <w:rsid w:val="006D55A0"/>
    <w:rsid w:val="006D6778"/>
    <w:rsid w:val="006D727F"/>
    <w:rsid w:val="006D78D1"/>
    <w:rsid w:val="006D7E76"/>
    <w:rsid w:val="006E027C"/>
    <w:rsid w:val="006E176F"/>
    <w:rsid w:val="006E183B"/>
    <w:rsid w:val="006E19A6"/>
    <w:rsid w:val="006E2121"/>
    <w:rsid w:val="006E24CA"/>
    <w:rsid w:val="006E2775"/>
    <w:rsid w:val="006E2A1A"/>
    <w:rsid w:val="006E2B93"/>
    <w:rsid w:val="006E3DC1"/>
    <w:rsid w:val="006E4CD4"/>
    <w:rsid w:val="006E56CD"/>
    <w:rsid w:val="006E5D49"/>
    <w:rsid w:val="006E5DA1"/>
    <w:rsid w:val="006E6777"/>
    <w:rsid w:val="006E722D"/>
    <w:rsid w:val="006F0718"/>
    <w:rsid w:val="006F109A"/>
    <w:rsid w:val="006F1260"/>
    <w:rsid w:val="006F163B"/>
    <w:rsid w:val="006F18C6"/>
    <w:rsid w:val="006F24CF"/>
    <w:rsid w:val="006F30A6"/>
    <w:rsid w:val="006F37DA"/>
    <w:rsid w:val="006F41C9"/>
    <w:rsid w:val="006F49DC"/>
    <w:rsid w:val="006F5F0E"/>
    <w:rsid w:val="006F720A"/>
    <w:rsid w:val="006F72A3"/>
    <w:rsid w:val="006F7D95"/>
    <w:rsid w:val="00700D84"/>
    <w:rsid w:val="007017E1"/>
    <w:rsid w:val="00704370"/>
    <w:rsid w:val="0070490B"/>
    <w:rsid w:val="00704DB1"/>
    <w:rsid w:val="00706107"/>
    <w:rsid w:val="00706281"/>
    <w:rsid w:val="007074D9"/>
    <w:rsid w:val="00710E53"/>
    <w:rsid w:val="00711235"/>
    <w:rsid w:val="00711828"/>
    <w:rsid w:val="00711C55"/>
    <w:rsid w:val="00711D04"/>
    <w:rsid w:val="00712118"/>
    <w:rsid w:val="00712C71"/>
    <w:rsid w:val="00715B13"/>
    <w:rsid w:val="00715FD8"/>
    <w:rsid w:val="00716D83"/>
    <w:rsid w:val="007175BF"/>
    <w:rsid w:val="00720B65"/>
    <w:rsid w:val="00721094"/>
    <w:rsid w:val="007211E2"/>
    <w:rsid w:val="00721264"/>
    <w:rsid w:val="00721B8A"/>
    <w:rsid w:val="0072231D"/>
    <w:rsid w:val="0072393E"/>
    <w:rsid w:val="00723D04"/>
    <w:rsid w:val="007248BC"/>
    <w:rsid w:val="00725EDB"/>
    <w:rsid w:val="00727049"/>
    <w:rsid w:val="00730F9F"/>
    <w:rsid w:val="0073153E"/>
    <w:rsid w:val="007316FC"/>
    <w:rsid w:val="00733648"/>
    <w:rsid w:val="00735A66"/>
    <w:rsid w:val="00735DD4"/>
    <w:rsid w:val="0073624B"/>
    <w:rsid w:val="00737394"/>
    <w:rsid w:val="0074003D"/>
    <w:rsid w:val="00740DD0"/>
    <w:rsid w:val="007418F9"/>
    <w:rsid w:val="00741C62"/>
    <w:rsid w:val="00741C68"/>
    <w:rsid w:val="00741DBC"/>
    <w:rsid w:val="00742034"/>
    <w:rsid w:val="00744FE0"/>
    <w:rsid w:val="007452E1"/>
    <w:rsid w:val="007463E7"/>
    <w:rsid w:val="00746BF7"/>
    <w:rsid w:val="00746F07"/>
    <w:rsid w:val="00747548"/>
    <w:rsid w:val="00747A41"/>
    <w:rsid w:val="00747F3F"/>
    <w:rsid w:val="00751C2E"/>
    <w:rsid w:val="007523BA"/>
    <w:rsid w:val="00752621"/>
    <w:rsid w:val="0075336B"/>
    <w:rsid w:val="007544E9"/>
    <w:rsid w:val="007557D5"/>
    <w:rsid w:val="007565E6"/>
    <w:rsid w:val="007577DE"/>
    <w:rsid w:val="00757992"/>
    <w:rsid w:val="0076051E"/>
    <w:rsid w:val="00760794"/>
    <w:rsid w:val="007624BD"/>
    <w:rsid w:val="00764D6D"/>
    <w:rsid w:val="0076634C"/>
    <w:rsid w:val="00767812"/>
    <w:rsid w:val="00767C77"/>
    <w:rsid w:val="00767E4F"/>
    <w:rsid w:val="007714D7"/>
    <w:rsid w:val="007717FD"/>
    <w:rsid w:val="00774695"/>
    <w:rsid w:val="00774DDF"/>
    <w:rsid w:val="0077574A"/>
    <w:rsid w:val="007768DC"/>
    <w:rsid w:val="00776C16"/>
    <w:rsid w:val="00776CDE"/>
    <w:rsid w:val="00776CEC"/>
    <w:rsid w:val="00776F50"/>
    <w:rsid w:val="00777CF9"/>
    <w:rsid w:val="00777D88"/>
    <w:rsid w:val="00781293"/>
    <w:rsid w:val="007815D0"/>
    <w:rsid w:val="00783C96"/>
    <w:rsid w:val="007853BA"/>
    <w:rsid w:val="00785731"/>
    <w:rsid w:val="00786BA0"/>
    <w:rsid w:val="00790D43"/>
    <w:rsid w:val="007918B3"/>
    <w:rsid w:val="00792ACD"/>
    <w:rsid w:val="00792C17"/>
    <w:rsid w:val="0079344A"/>
    <w:rsid w:val="0079406C"/>
    <w:rsid w:val="00795371"/>
    <w:rsid w:val="00795FC1"/>
    <w:rsid w:val="00796EC5"/>
    <w:rsid w:val="00797634"/>
    <w:rsid w:val="00797696"/>
    <w:rsid w:val="007A15B3"/>
    <w:rsid w:val="007A1AAC"/>
    <w:rsid w:val="007A1CD1"/>
    <w:rsid w:val="007A2979"/>
    <w:rsid w:val="007A2A92"/>
    <w:rsid w:val="007A2B3A"/>
    <w:rsid w:val="007A3CBE"/>
    <w:rsid w:val="007A410E"/>
    <w:rsid w:val="007A4986"/>
    <w:rsid w:val="007A5311"/>
    <w:rsid w:val="007A58F1"/>
    <w:rsid w:val="007A6173"/>
    <w:rsid w:val="007A683F"/>
    <w:rsid w:val="007A719E"/>
    <w:rsid w:val="007A74B0"/>
    <w:rsid w:val="007A769D"/>
    <w:rsid w:val="007B0CC7"/>
    <w:rsid w:val="007B229C"/>
    <w:rsid w:val="007B256C"/>
    <w:rsid w:val="007B5070"/>
    <w:rsid w:val="007B5258"/>
    <w:rsid w:val="007B67F4"/>
    <w:rsid w:val="007B73E1"/>
    <w:rsid w:val="007B7810"/>
    <w:rsid w:val="007C2609"/>
    <w:rsid w:val="007C276F"/>
    <w:rsid w:val="007C2C95"/>
    <w:rsid w:val="007C4891"/>
    <w:rsid w:val="007C4E08"/>
    <w:rsid w:val="007C6C6B"/>
    <w:rsid w:val="007C75EA"/>
    <w:rsid w:val="007C787B"/>
    <w:rsid w:val="007D1337"/>
    <w:rsid w:val="007D2EE6"/>
    <w:rsid w:val="007D32B3"/>
    <w:rsid w:val="007D3D91"/>
    <w:rsid w:val="007D407D"/>
    <w:rsid w:val="007D4E3D"/>
    <w:rsid w:val="007D5D6A"/>
    <w:rsid w:val="007D6A8C"/>
    <w:rsid w:val="007E0060"/>
    <w:rsid w:val="007E1200"/>
    <w:rsid w:val="007E276D"/>
    <w:rsid w:val="007E3FC6"/>
    <w:rsid w:val="007E5372"/>
    <w:rsid w:val="007E5A8E"/>
    <w:rsid w:val="007E62B7"/>
    <w:rsid w:val="007E65B9"/>
    <w:rsid w:val="007E6D44"/>
    <w:rsid w:val="007E73BF"/>
    <w:rsid w:val="007F237B"/>
    <w:rsid w:val="007F27AA"/>
    <w:rsid w:val="007F293D"/>
    <w:rsid w:val="007F4AD2"/>
    <w:rsid w:val="007F551C"/>
    <w:rsid w:val="007F5E61"/>
    <w:rsid w:val="007F6448"/>
    <w:rsid w:val="007F652F"/>
    <w:rsid w:val="007F6AEC"/>
    <w:rsid w:val="007F6B3C"/>
    <w:rsid w:val="007F730F"/>
    <w:rsid w:val="007F79F3"/>
    <w:rsid w:val="008002B6"/>
    <w:rsid w:val="008003AE"/>
    <w:rsid w:val="00800B49"/>
    <w:rsid w:val="00801028"/>
    <w:rsid w:val="0080115A"/>
    <w:rsid w:val="008016DC"/>
    <w:rsid w:val="008036F2"/>
    <w:rsid w:val="00803DBA"/>
    <w:rsid w:val="00804898"/>
    <w:rsid w:val="0080532E"/>
    <w:rsid w:val="00805F55"/>
    <w:rsid w:val="008065D8"/>
    <w:rsid w:val="008065DF"/>
    <w:rsid w:val="00806EB3"/>
    <w:rsid w:val="00810AA0"/>
    <w:rsid w:val="008117C7"/>
    <w:rsid w:val="00811B30"/>
    <w:rsid w:val="008124D2"/>
    <w:rsid w:val="00812710"/>
    <w:rsid w:val="00812F21"/>
    <w:rsid w:val="00813DCA"/>
    <w:rsid w:val="00815B14"/>
    <w:rsid w:val="00816982"/>
    <w:rsid w:val="00820C45"/>
    <w:rsid w:val="0082129B"/>
    <w:rsid w:val="0082187F"/>
    <w:rsid w:val="00821D47"/>
    <w:rsid w:val="00823781"/>
    <w:rsid w:val="00823A34"/>
    <w:rsid w:val="0082537C"/>
    <w:rsid w:val="00825E31"/>
    <w:rsid w:val="0082611A"/>
    <w:rsid w:val="008271EE"/>
    <w:rsid w:val="0082762D"/>
    <w:rsid w:val="00827F35"/>
    <w:rsid w:val="00830415"/>
    <w:rsid w:val="00830BDE"/>
    <w:rsid w:val="00831659"/>
    <w:rsid w:val="00831C53"/>
    <w:rsid w:val="00832F36"/>
    <w:rsid w:val="0083455A"/>
    <w:rsid w:val="00836A0F"/>
    <w:rsid w:val="00836EFD"/>
    <w:rsid w:val="008404EC"/>
    <w:rsid w:val="0084259D"/>
    <w:rsid w:val="00844CC7"/>
    <w:rsid w:val="00845C2C"/>
    <w:rsid w:val="00846000"/>
    <w:rsid w:val="008460F3"/>
    <w:rsid w:val="008472DF"/>
    <w:rsid w:val="008476F6"/>
    <w:rsid w:val="00853D95"/>
    <w:rsid w:val="00855661"/>
    <w:rsid w:val="00855F70"/>
    <w:rsid w:val="00857412"/>
    <w:rsid w:val="008622AA"/>
    <w:rsid w:val="00862A63"/>
    <w:rsid w:val="0086673F"/>
    <w:rsid w:val="0087075A"/>
    <w:rsid w:val="00871833"/>
    <w:rsid w:val="00871A18"/>
    <w:rsid w:val="0087237A"/>
    <w:rsid w:val="00872D05"/>
    <w:rsid w:val="00873348"/>
    <w:rsid w:val="00873AB4"/>
    <w:rsid w:val="00875367"/>
    <w:rsid w:val="0087597C"/>
    <w:rsid w:val="008777A1"/>
    <w:rsid w:val="00877E92"/>
    <w:rsid w:val="008801C8"/>
    <w:rsid w:val="0088105D"/>
    <w:rsid w:val="008831BE"/>
    <w:rsid w:val="00883363"/>
    <w:rsid w:val="00883B0A"/>
    <w:rsid w:val="00883CA1"/>
    <w:rsid w:val="008844DD"/>
    <w:rsid w:val="00884B5E"/>
    <w:rsid w:val="00885E32"/>
    <w:rsid w:val="00886D0B"/>
    <w:rsid w:val="0089014C"/>
    <w:rsid w:val="008926FF"/>
    <w:rsid w:val="00892B0D"/>
    <w:rsid w:val="008935D7"/>
    <w:rsid w:val="00893697"/>
    <w:rsid w:val="00893A7F"/>
    <w:rsid w:val="00893D60"/>
    <w:rsid w:val="00894054"/>
    <w:rsid w:val="00894493"/>
    <w:rsid w:val="00894C3E"/>
    <w:rsid w:val="008950A3"/>
    <w:rsid w:val="008958A6"/>
    <w:rsid w:val="0089646E"/>
    <w:rsid w:val="0089667F"/>
    <w:rsid w:val="00897CB2"/>
    <w:rsid w:val="008A1249"/>
    <w:rsid w:val="008A1347"/>
    <w:rsid w:val="008A13DE"/>
    <w:rsid w:val="008A1666"/>
    <w:rsid w:val="008A1762"/>
    <w:rsid w:val="008A2374"/>
    <w:rsid w:val="008A2F1C"/>
    <w:rsid w:val="008A41C1"/>
    <w:rsid w:val="008A554E"/>
    <w:rsid w:val="008A6B81"/>
    <w:rsid w:val="008A7378"/>
    <w:rsid w:val="008A77FD"/>
    <w:rsid w:val="008B33F1"/>
    <w:rsid w:val="008B33F3"/>
    <w:rsid w:val="008B3E1C"/>
    <w:rsid w:val="008B4243"/>
    <w:rsid w:val="008B43CF"/>
    <w:rsid w:val="008B51EC"/>
    <w:rsid w:val="008B6892"/>
    <w:rsid w:val="008B7D92"/>
    <w:rsid w:val="008C1487"/>
    <w:rsid w:val="008C14B1"/>
    <w:rsid w:val="008C1C95"/>
    <w:rsid w:val="008C1D61"/>
    <w:rsid w:val="008C2277"/>
    <w:rsid w:val="008C2A71"/>
    <w:rsid w:val="008C2C66"/>
    <w:rsid w:val="008C3E21"/>
    <w:rsid w:val="008C4000"/>
    <w:rsid w:val="008C5B16"/>
    <w:rsid w:val="008C5BDD"/>
    <w:rsid w:val="008C63DA"/>
    <w:rsid w:val="008C69E8"/>
    <w:rsid w:val="008C7223"/>
    <w:rsid w:val="008C7494"/>
    <w:rsid w:val="008C7839"/>
    <w:rsid w:val="008C7989"/>
    <w:rsid w:val="008D03DA"/>
    <w:rsid w:val="008D058C"/>
    <w:rsid w:val="008D0B8E"/>
    <w:rsid w:val="008D0E1C"/>
    <w:rsid w:val="008D0EF0"/>
    <w:rsid w:val="008D29F2"/>
    <w:rsid w:val="008D2BC2"/>
    <w:rsid w:val="008E08B1"/>
    <w:rsid w:val="008E0CE0"/>
    <w:rsid w:val="008E12F9"/>
    <w:rsid w:val="008E19AC"/>
    <w:rsid w:val="008E28B3"/>
    <w:rsid w:val="008E2F85"/>
    <w:rsid w:val="008E360A"/>
    <w:rsid w:val="008E70EB"/>
    <w:rsid w:val="008F0DDF"/>
    <w:rsid w:val="008F0EB6"/>
    <w:rsid w:val="008F1DBB"/>
    <w:rsid w:val="008F22F4"/>
    <w:rsid w:val="008F370A"/>
    <w:rsid w:val="008F463E"/>
    <w:rsid w:val="008F4863"/>
    <w:rsid w:val="008F5A76"/>
    <w:rsid w:val="008F5E2E"/>
    <w:rsid w:val="008F5FCE"/>
    <w:rsid w:val="008F7615"/>
    <w:rsid w:val="008F7CF1"/>
    <w:rsid w:val="00900715"/>
    <w:rsid w:val="00900953"/>
    <w:rsid w:val="0090351E"/>
    <w:rsid w:val="00906641"/>
    <w:rsid w:val="00906FD6"/>
    <w:rsid w:val="009079B5"/>
    <w:rsid w:val="0091010F"/>
    <w:rsid w:val="00910C99"/>
    <w:rsid w:val="00910D5B"/>
    <w:rsid w:val="009115E1"/>
    <w:rsid w:val="00912ABD"/>
    <w:rsid w:val="00914BEA"/>
    <w:rsid w:val="0091700F"/>
    <w:rsid w:val="0091766D"/>
    <w:rsid w:val="00917A61"/>
    <w:rsid w:val="00917B3C"/>
    <w:rsid w:val="00920234"/>
    <w:rsid w:val="00921CCC"/>
    <w:rsid w:val="00921D01"/>
    <w:rsid w:val="00923156"/>
    <w:rsid w:val="00923347"/>
    <w:rsid w:val="009239EC"/>
    <w:rsid w:val="00924F5D"/>
    <w:rsid w:val="0092718C"/>
    <w:rsid w:val="00927A22"/>
    <w:rsid w:val="00927A90"/>
    <w:rsid w:val="00930024"/>
    <w:rsid w:val="00930051"/>
    <w:rsid w:val="009310E5"/>
    <w:rsid w:val="00934124"/>
    <w:rsid w:val="009347D9"/>
    <w:rsid w:val="009348D7"/>
    <w:rsid w:val="00935428"/>
    <w:rsid w:val="00935ED5"/>
    <w:rsid w:val="00936A73"/>
    <w:rsid w:val="00936ECA"/>
    <w:rsid w:val="0093748F"/>
    <w:rsid w:val="00937EF5"/>
    <w:rsid w:val="00941E01"/>
    <w:rsid w:val="00943A4C"/>
    <w:rsid w:val="00944FF1"/>
    <w:rsid w:val="009453A4"/>
    <w:rsid w:val="009465EC"/>
    <w:rsid w:val="009508B4"/>
    <w:rsid w:val="00951280"/>
    <w:rsid w:val="009514A3"/>
    <w:rsid w:val="00952FD2"/>
    <w:rsid w:val="00953B4E"/>
    <w:rsid w:val="009567D8"/>
    <w:rsid w:val="009600E2"/>
    <w:rsid w:val="00960B2E"/>
    <w:rsid w:val="00960BC1"/>
    <w:rsid w:val="00960E5D"/>
    <w:rsid w:val="00961691"/>
    <w:rsid w:val="00961864"/>
    <w:rsid w:val="00961BA1"/>
    <w:rsid w:val="009629EA"/>
    <w:rsid w:val="009642D4"/>
    <w:rsid w:val="009649B2"/>
    <w:rsid w:val="00965ACC"/>
    <w:rsid w:val="00965F51"/>
    <w:rsid w:val="0096612C"/>
    <w:rsid w:val="00966F0E"/>
    <w:rsid w:val="009672DB"/>
    <w:rsid w:val="00967328"/>
    <w:rsid w:val="00967CC5"/>
    <w:rsid w:val="009707CB"/>
    <w:rsid w:val="00971494"/>
    <w:rsid w:val="009717E1"/>
    <w:rsid w:val="009723CD"/>
    <w:rsid w:val="00973CFF"/>
    <w:rsid w:val="009743B9"/>
    <w:rsid w:val="009761C5"/>
    <w:rsid w:val="009801F5"/>
    <w:rsid w:val="009817BA"/>
    <w:rsid w:val="00981A93"/>
    <w:rsid w:val="009829D0"/>
    <w:rsid w:val="00982DF5"/>
    <w:rsid w:val="00983E7D"/>
    <w:rsid w:val="00984337"/>
    <w:rsid w:val="00984905"/>
    <w:rsid w:val="00985077"/>
    <w:rsid w:val="00985325"/>
    <w:rsid w:val="00985826"/>
    <w:rsid w:val="00985F6A"/>
    <w:rsid w:val="00986486"/>
    <w:rsid w:val="00986A4B"/>
    <w:rsid w:val="00991627"/>
    <w:rsid w:val="00991C37"/>
    <w:rsid w:val="00993A84"/>
    <w:rsid w:val="00993B45"/>
    <w:rsid w:val="00993CA3"/>
    <w:rsid w:val="00994C52"/>
    <w:rsid w:val="00997193"/>
    <w:rsid w:val="009A0B8A"/>
    <w:rsid w:val="009A0E3C"/>
    <w:rsid w:val="009A1495"/>
    <w:rsid w:val="009A26F4"/>
    <w:rsid w:val="009A4169"/>
    <w:rsid w:val="009A47B5"/>
    <w:rsid w:val="009A4A65"/>
    <w:rsid w:val="009A5298"/>
    <w:rsid w:val="009A5447"/>
    <w:rsid w:val="009A5556"/>
    <w:rsid w:val="009A56D3"/>
    <w:rsid w:val="009A5E70"/>
    <w:rsid w:val="009A6D76"/>
    <w:rsid w:val="009A6E46"/>
    <w:rsid w:val="009B0319"/>
    <w:rsid w:val="009B1933"/>
    <w:rsid w:val="009B1CAA"/>
    <w:rsid w:val="009B3230"/>
    <w:rsid w:val="009B3C3E"/>
    <w:rsid w:val="009B40BE"/>
    <w:rsid w:val="009B4348"/>
    <w:rsid w:val="009B550B"/>
    <w:rsid w:val="009B6454"/>
    <w:rsid w:val="009B7B26"/>
    <w:rsid w:val="009C0791"/>
    <w:rsid w:val="009C0BAD"/>
    <w:rsid w:val="009C1DCF"/>
    <w:rsid w:val="009C257F"/>
    <w:rsid w:val="009C34C4"/>
    <w:rsid w:val="009C35DE"/>
    <w:rsid w:val="009C4771"/>
    <w:rsid w:val="009C5FB5"/>
    <w:rsid w:val="009C61BB"/>
    <w:rsid w:val="009C69D4"/>
    <w:rsid w:val="009C6BB6"/>
    <w:rsid w:val="009D12A8"/>
    <w:rsid w:val="009D15F2"/>
    <w:rsid w:val="009D2001"/>
    <w:rsid w:val="009D20F1"/>
    <w:rsid w:val="009D2B8E"/>
    <w:rsid w:val="009D3E10"/>
    <w:rsid w:val="009D43F8"/>
    <w:rsid w:val="009D4F4C"/>
    <w:rsid w:val="009D7B7B"/>
    <w:rsid w:val="009E0E7D"/>
    <w:rsid w:val="009E104F"/>
    <w:rsid w:val="009E1E10"/>
    <w:rsid w:val="009E2CF3"/>
    <w:rsid w:val="009E3B12"/>
    <w:rsid w:val="009E3F64"/>
    <w:rsid w:val="009E443C"/>
    <w:rsid w:val="009E4E1A"/>
    <w:rsid w:val="009E5EC5"/>
    <w:rsid w:val="009F0EA2"/>
    <w:rsid w:val="009F1A01"/>
    <w:rsid w:val="009F1E5A"/>
    <w:rsid w:val="009F1F18"/>
    <w:rsid w:val="009F2CBF"/>
    <w:rsid w:val="009F32D0"/>
    <w:rsid w:val="009F3583"/>
    <w:rsid w:val="009F3D83"/>
    <w:rsid w:val="009F3E82"/>
    <w:rsid w:val="009F4BEF"/>
    <w:rsid w:val="009F4C57"/>
    <w:rsid w:val="009F5795"/>
    <w:rsid w:val="009F5B4D"/>
    <w:rsid w:val="009F6181"/>
    <w:rsid w:val="009F7582"/>
    <w:rsid w:val="00A01190"/>
    <w:rsid w:val="00A020CD"/>
    <w:rsid w:val="00A024F9"/>
    <w:rsid w:val="00A035DB"/>
    <w:rsid w:val="00A03FAF"/>
    <w:rsid w:val="00A0403B"/>
    <w:rsid w:val="00A05AD0"/>
    <w:rsid w:val="00A10374"/>
    <w:rsid w:val="00A11BD4"/>
    <w:rsid w:val="00A11C64"/>
    <w:rsid w:val="00A14051"/>
    <w:rsid w:val="00A14A96"/>
    <w:rsid w:val="00A159AD"/>
    <w:rsid w:val="00A16019"/>
    <w:rsid w:val="00A1628D"/>
    <w:rsid w:val="00A202F0"/>
    <w:rsid w:val="00A21C12"/>
    <w:rsid w:val="00A225A5"/>
    <w:rsid w:val="00A22705"/>
    <w:rsid w:val="00A2273A"/>
    <w:rsid w:val="00A2353E"/>
    <w:rsid w:val="00A24627"/>
    <w:rsid w:val="00A25A3F"/>
    <w:rsid w:val="00A26011"/>
    <w:rsid w:val="00A276F7"/>
    <w:rsid w:val="00A27753"/>
    <w:rsid w:val="00A30627"/>
    <w:rsid w:val="00A309BF"/>
    <w:rsid w:val="00A32E18"/>
    <w:rsid w:val="00A33A09"/>
    <w:rsid w:val="00A33BAE"/>
    <w:rsid w:val="00A3623C"/>
    <w:rsid w:val="00A3641A"/>
    <w:rsid w:val="00A36821"/>
    <w:rsid w:val="00A36B60"/>
    <w:rsid w:val="00A378C3"/>
    <w:rsid w:val="00A424A5"/>
    <w:rsid w:val="00A42695"/>
    <w:rsid w:val="00A42F07"/>
    <w:rsid w:val="00A430E3"/>
    <w:rsid w:val="00A43875"/>
    <w:rsid w:val="00A43EC8"/>
    <w:rsid w:val="00A4487E"/>
    <w:rsid w:val="00A45173"/>
    <w:rsid w:val="00A45C16"/>
    <w:rsid w:val="00A46245"/>
    <w:rsid w:val="00A46B16"/>
    <w:rsid w:val="00A47259"/>
    <w:rsid w:val="00A47E6F"/>
    <w:rsid w:val="00A503F0"/>
    <w:rsid w:val="00A5187B"/>
    <w:rsid w:val="00A519DB"/>
    <w:rsid w:val="00A51D08"/>
    <w:rsid w:val="00A52CBC"/>
    <w:rsid w:val="00A55C3C"/>
    <w:rsid w:val="00A55D04"/>
    <w:rsid w:val="00A56DE0"/>
    <w:rsid w:val="00A57549"/>
    <w:rsid w:val="00A578C8"/>
    <w:rsid w:val="00A57D85"/>
    <w:rsid w:val="00A6022D"/>
    <w:rsid w:val="00A62025"/>
    <w:rsid w:val="00A622E0"/>
    <w:rsid w:val="00A63107"/>
    <w:rsid w:val="00A64438"/>
    <w:rsid w:val="00A66606"/>
    <w:rsid w:val="00A66C11"/>
    <w:rsid w:val="00A678EF"/>
    <w:rsid w:val="00A67A69"/>
    <w:rsid w:val="00A67FBF"/>
    <w:rsid w:val="00A70E36"/>
    <w:rsid w:val="00A72154"/>
    <w:rsid w:val="00A72BB3"/>
    <w:rsid w:val="00A74492"/>
    <w:rsid w:val="00A74E01"/>
    <w:rsid w:val="00A76C3D"/>
    <w:rsid w:val="00A7721E"/>
    <w:rsid w:val="00A7722A"/>
    <w:rsid w:val="00A7728E"/>
    <w:rsid w:val="00A777E9"/>
    <w:rsid w:val="00A77C30"/>
    <w:rsid w:val="00A80E92"/>
    <w:rsid w:val="00A81D25"/>
    <w:rsid w:val="00A81F28"/>
    <w:rsid w:val="00A81FA9"/>
    <w:rsid w:val="00A820B1"/>
    <w:rsid w:val="00A832DE"/>
    <w:rsid w:val="00A85979"/>
    <w:rsid w:val="00A864BE"/>
    <w:rsid w:val="00A86FE5"/>
    <w:rsid w:val="00A87F0D"/>
    <w:rsid w:val="00A902CE"/>
    <w:rsid w:val="00A904FB"/>
    <w:rsid w:val="00A9088C"/>
    <w:rsid w:val="00A91281"/>
    <w:rsid w:val="00A917AF"/>
    <w:rsid w:val="00A9184F"/>
    <w:rsid w:val="00A920EE"/>
    <w:rsid w:val="00A94B36"/>
    <w:rsid w:val="00A9632D"/>
    <w:rsid w:val="00A974E8"/>
    <w:rsid w:val="00A97637"/>
    <w:rsid w:val="00A97B0A"/>
    <w:rsid w:val="00AA1A04"/>
    <w:rsid w:val="00AA1BF9"/>
    <w:rsid w:val="00AA2B29"/>
    <w:rsid w:val="00AA2B91"/>
    <w:rsid w:val="00AA4559"/>
    <w:rsid w:val="00AA5A78"/>
    <w:rsid w:val="00AA65D5"/>
    <w:rsid w:val="00AA685B"/>
    <w:rsid w:val="00AB09C3"/>
    <w:rsid w:val="00AB2238"/>
    <w:rsid w:val="00AB2239"/>
    <w:rsid w:val="00AB325A"/>
    <w:rsid w:val="00AB64A5"/>
    <w:rsid w:val="00AC1FF1"/>
    <w:rsid w:val="00AC2A97"/>
    <w:rsid w:val="00AC3C68"/>
    <w:rsid w:val="00AC4DF0"/>
    <w:rsid w:val="00AC4EFF"/>
    <w:rsid w:val="00AC5624"/>
    <w:rsid w:val="00AC5881"/>
    <w:rsid w:val="00AC6399"/>
    <w:rsid w:val="00AC6881"/>
    <w:rsid w:val="00AC71E9"/>
    <w:rsid w:val="00AD122C"/>
    <w:rsid w:val="00AD1CEA"/>
    <w:rsid w:val="00AD2B84"/>
    <w:rsid w:val="00AD2E0D"/>
    <w:rsid w:val="00AD30A7"/>
    <w:rsid w:val="00AD394F"/>
    <w:rsid w:val="00AD3D43"/>
    <w:rsid w:val="00AD3F6D"/>
    <w:rsid w:val="00AD48BD"/>
    <w:rsid w:val="00AD4C01"/>
    <w:rsid w:val="00AD5963"/>
    <w:rsid w:val="00AD7644"/>
    <w:rsid w:val="00AD77F1"/>
    <w:rsid w:val="00AD7993"/>
    <w:rsid w:val="00AD7AA1"/>
    <w:rsid w:val="00AE05F5"/>
    <w:rsid w:val="00AE18A6"/>
    <w:rsid w:val="00AE20D0"/>
    <w:rsid w:val="00AE2308"/>
    <w:rsid w:val="00AE3FA0"/>
    <w:rsid w:val="00AE4E9E"/>
    <w:rsid w:val="00AE7026"/>
    <w:rsid w:val="00AE73F2"/>
    <w:rsid w:val="00AE796B"/>
    <w:rsid w:val="00AE7D49"/>
    <w:rsid w:val="00AE7E79"/>
    <w:rsid w:val="00AF0CB5"/>
    <w:rsid w:val="00AF18B6"/>
    <w:rsid w:val="00AF2871"/>
    <w:rsid w:val="00AF28E8"/>
    <w:rsid w:val="00AF35FE"/>
    <w:rsid w:val="00AF467B"/>
    <w:rsid w:val="00AF60E0"/>
    <w:rsid w:val="00AF656F"/>
    <w:rsid w:val="00AF7459"/>
    <w:rsid w:val="00AF763E"/>
    <w:rsid w:val="00B01141"/>
    <w:rsid w:val="00B02D3F"/>
    <w:rsid w:val="00B033D1"/>
    <w:rsid w:val="00B03D3D"/>
    <w:rsid w:val="00B04639"/>
    <w:rsid w:val="00B049FB"/>
    <w:rsid w:val="00B05FAF"/>
    <w:rsid w:val="00B07319"/>
    <w:rsid w:val="00B073A7"/>
    <w:rsid w:val="00B10A9E"/>
    <w:rsid w:val="00B1135A"/>
    <w:rsid w:val="00B125C4"/>
    <w:rsid w:val="00B12BBE"/>
    <w:rsid w:val="00B1367C"/>
    <w:rsid w:val="00B13913"/>
    <w:rsid w:val="00B1539B"/>
    <w:rsid w:val="00B15FBB"/>
    <w:rsid w:val="00B16729"/>
    <w:rsid w:val="00B16F62"/>
    <w:rsid w:val="00B16FCD"/>
    <w:rsid w:val="00B17EC2"/>
    <w:rsid w:val="00B200F8"/>
    <w:rsid w:val="00B21075"/>
    <w:rsid w:val="00B21F30"/>
    <w:rsid w:val="00B22125"/>
    <w:rsid w:val="00B223A6"/>
    <w:rsid w:val="00B22D2C"/>
    <w:rsid w:val="00B22EE8"/>
    <w:rsid w:val="00B233C9"/>
    <w:rsid w:val="00B234B3"/>
    <w:rsid w:val="00B24FF0"/>
    <w:rsid w:val="00B25030"/>
    <w:rsid w:val="00B252D0"/>
    <w:rsid w:val="00B26BD2"/>
    <w:rsid w:val="00B274A3"/>
    <w:rsid w:val="00B31B5A"/>
    <w:rsid w:val="00B3201E"/>
    <w:rsid w:val="00B320DC"/>
    <w:rsid w:val="00B32A27"/>
    <w:rsid w:val="00B32B73"/>
    <w:rsid w:val="00B330B1"/>
    <w:rsid w:val="00B33124"/>
    <w:rsid w:val="00B339FE"/>
    <w:rsid w:val="00B33DD2"/>
    <w:rsid w:val="00B35488"/>
    <w:rsid w:val="00B364BE"/>
    <w:rsid w:val="00B37090"/>
    <w:rsid w:val="00B40D74"/>
    <w:rsid w:val="00B41955"/>
    <w:rsid w:val="00B41BE1"/>
    <w:rsid w:val="00B428DA"/>
    <w:rsid w:val="00B42DA2"/>
    <w:rsid w:val="00B43785"/>
    <w:rsid w:val="00B4514E"/>
    <w:rsid w:val="00B45DC0"/>
    <w:rsid w:val="00B46457"/>
    <w:rsid w:val="00B4690F"/>
    <w:rsid w:val="00B46913"/>
    <w:rsid w:val="00B47F50"/>
    <w:rsid w:val="00B5075F"/>
    <w:rsid w:val="00B50B29"/>
    <w:rsid w:val="00B5114C"/>
    <w:rsid w:val="00B51C29"/>
    <w:rsid w:val="00B52039"/>
    <w:rsid w:val="00B52830"/>
    <w:rsid w:val="00B5317F"/>
    <w:rsid w:val="00B53CB7"/>
    <w:rsid w:val="00B5431F"/>
    <w:rsid w:val="00B54686"/>
    <w:rsid w:val="00B55316"/>
    <w:rsid w:val="00B55F45"/>
    <w:rsid w:val="00B56666"/>
    <w:rsid w:val="00B60A9F"/>
    <w:rsid w:val="00B60BDC"/>
    <w:rsid w:val="00B6163D"/>
    <w:rsid w:val="00B62266"/>
    <w:rsid w:val="00B625C2"/>
    <w:rsid w:val="00B63122"/>
    <w:rsid w:val="00B63505"/>
    <w:rsid w:val="00B63E31"/>
    <w:rsid w:val="00B6466F"/>
    <w:rsid w:val="00B6731B"/>
    <w:rsid w:val="00B67E34"/>
    <w:rsid w:val="00B7091E"/>
    <w:rsid w:val="00B70B54"/>
    <w:rsid w:val="00B7194E"/>
    <w:rsid w:val="00B71C97"/>
    <w:rsid w:val="00B72674"/>
    <w:rsid w:val="00B7356E"/>
    <w:rsid w:val="00B73A5B"/>
    <w:rsid w:val="00B74132"/>
    <w:rsid w:val="00B7513B"/>
    <w:rsid w:val="00B75B8F"/>
    <w:rsid w:val="00B76C8D"/>
    <w:rsid w:val="00B77C7B"/>
    <w:rsid w:val="00B77CEA"/>
    <w:rsid w:val="00B80909"/>
    <w:rsid w:val="00B817A5"/>
    <w:rsid w:val="00B81D8B"/>
    <w:rsid w:val="00B82F4D"/>
    <w:rsid w:val="00B83761"/>
    <w:rsid w:val="00B845EB"/>
    <w:rsid w:val="00B86041"/>
    <w:rsid w:val="00B86ADC"/>
    <w:rsid w:val="00B86E2E"/>
    <w:rsid w:val="00B87038"/>
    <w:rsid w:val="00B920DE"/>
    <w:rsid w:val="00B92B09"/>
    <w:rsid w:val="00B94A50"/>
    <w:rsid w:val="00B952FA"/>
    <w:rsid w:val="00B95F11"/>
    <w:rsid w:val="00B9663C"/>
    <w:rsid w:val="00B968EB"/>
    <w:rsid w:val="00B969F6"/>
    <w:rsid w:val="00B974FA"/>
    <w:rsid w:val="00B97D6E"/>
    <w:rsid w:val="00BA059C"/>
    <w:rsid w:val="00BA0937"/>
    <w:rsid w:val="00BA129C"/>
    <w:rsid w:val="00BA17FD"/>
    <w:rsid w:val="00BA1950"/>
    <w:rsid w:val="00BA241F"/>
    <w:rsid w:val="00BA39B1"/>
    <w:rsid w:val="00BA4067"/>
    <w:rsid w:val="00BA4DD2"/>
    <w:rsid w:val="00BA5E4F"/>
    <w:rsid w:val="00BA726F"/>
    <w:rsid w:val="00BA7A02"/>
    <w:rsid w:val="00BB1CFB"/>
    <w:rsid w:val="00BB2892"/>
    <w:rsid w:val="00BB2BA8"/>
    <w:rsid w:val="00BB39D3"/>
    <w:rsid w:val="00BB3C92"/>
    <w:rsid w:val="00BB411F"/>
    <w:rsid w:val="00BB495C"/>
    <w:rsid w:val="00BB5428"/>
    <w:rsid w:val="00BB5458"/>
    <w:rsid w:val="00BB5DA1"/>
    <w:rsid w:val="00BB5FFC"/>
    <w:rsid w:val="00BB631F"/>
    <w:rsid w:val="00BB6446"/>
    <w:rsid w:val="00BB6820"/>
    <w:rsid w:val="00BC0067"/>
    <w:rsid w:val="00BC13D6"/>
    <w:rsid w:val="00BC1558"/>
    <w:rsid w:val="00BC25A5"/>
    <w:rsid w:val="00BC342B"/>
    <w:rsid w:val="00BC347C"/>
    <w:rsid w:val="00BC36C5"/>
    <w:rsid w:val="00BC3C15"/>
    <w:rsid w:val="00BC3E44"/>
    <w:rsid w:val="00BC4ABC"/>
    <w:rsid w:val="00BC5073"/>
    <w:rsid w:val="00BC6210"/>
    <w:rsid w:val="00BC6459"/>
    <w:rsid w:val="00BC6971"/>
    <w:rsid w:val="00BD0489"/>
    <w:rsid w:val="00BD08C3"/>
    <w:rsid w:val="00BD1E00"/>
    <w:rsid w:val="00BD2C47"/>
    <w:rsid w:val="00BD4BCF"/>
    <w:rsid w:val="00BD4C4E"/>
    <w:rsid w:val="00BD53F5"/>
    <w:rsid w:val="00BD6E0E"/>
    <w:rsid w:val="00BD77B8"/>
    <w:rsid w:val="00BD7B88"/>
    <w:rsid w:val="00BE0FDA"/>
    <w:rsid w:val="00BE2114"/>
    <w:rsid w:val="00BE2149"/>
    <w:rsid w:val="00BE216B"/>
    <w:rsid w:val="00BE242A"/>
    <w:rsid w:val="00BE28B4"/>
    <w:rsid w:val="00BE2DD0"/>
    <w:rsid w:val="00BE2F2E"/>
    <w:rsid w:val="00BE302D"/>
    <w:rsid w:val="00BE5D85"/>
    <w:rsid w:val="00BE6C80"/>
    <w:rsid w:val="00BE7E01"/>
    <w:rsid w:val="00BF025B"/>
    <w:rsid w:val="00BF178B"/>
    <w:rsid w:val="00BF5664"/>
    <w:rsid w:val="00BF5786"/>
    <w:rsid w:val="00BF6626"/>
    <w:rsid w:val="00BF68C6"/>
    <w:rsid w:val="00BF7FA7"/>
    <w:rsid w:val="00C01D30"/>
    <w:rsid w:val="00C02DF0"/>
    <w:rsid w:val="00C03654"/>
    <w:rsid w:val="00C0367B"/>
    <w:rsid w:val="00C04BD0"/>
    <w:rsid w:val="00C04D43"/>
    <w:rsid w:val="00C0544C"/>
    <w:rsid w:val="00C062EB"/>
    <w:rsid w:val="00C0651D"/>
    <w:rsid w:val="00C07162"/>
    <w:rsid w:val="00C1065D"/>
    <w:rsid w:val="00C12128"/>
    <w:rsid w:val="00C13D7C"/>
    <w:rsid w:val="00C143FF"/>
    <w:rsid w:val="00C1486F"/>
    <w:rsid w:val="00C15BCF"/>
    <w:rsid w:val="00C168C9"/>
    <w:rsid w:val="00C20E9E"/>
    <w:rsid w:val="00C2187D"/>
    <w:rsid w:val="00C21AAA"/>
    <w:rsid w:val="00C220B2"/>
    <w:rsid w:val="00C224B6"/>
    <w:rsid w:val="00C23791"/>
    <w:rsid w:val="00C2491F"/>
    <w:rsid w:val="00C24A5E"/>
    <w:rsid w:val="00C2659D"/>
    <w:rsid w:val="00C267DB"/>
    <w:rsid w:val="00C30DBA"/>
    <w:rsid w:val="00C31C6F"/>
    <w:rsid w:val="00C32250"/>
    <w:rsid w:val="00C32482"/>
    <w:rsid w:val="00C32505"/>
    <w:rsid w:val="00C32E00"/>
    <w:rsid w:val="00C32E79"/>
    <w:rsid w:val="00C33B2E"/>
    <w:rsid w:val="00C33EB1"/>
    <w:rsid w:val="00C36AFC"/>
    <w:rsid w:val="00C4174E"/>
    <w:rsid w:val="00C41B55"/>
    <w:rsid w:val="00C41DEB"/>
    <w:rsid w:val="00C425C2"/>
    <w:rsid w:val="00C4561F"/>
    <w:rsid w:val="00C4642A"/>
    <w:rsid w:val="00C46D9C"/>
    <w:rsid w:val="00C47307"/>
    <w:rsid w:val="00C50133"/>
    <w:rsid w:val="00C50435"/>
    <w:rsid w:val="00C50B82"/>
    <w:rsid w:val="00C51582"/>
    <w:rsid w:val="00C51D7A"/>
    <w:rsid w:val="00C52736"/>
    <w:rsid w:val="00C52E47"/>
    <w:rsid w:val="00C534A1"/>
    <w:rsid w:val="00C53B8E"/>
    <w:rsid w:val="00C53C41"/>
    <w:rsid w:val="00C53FFA"/>
    <w:rsid w:val="00C54772"/>
    <w:rsid w:val="00C55121"/>
    <w:rsid w:val="00C551AB"/>
    <w:rsid w:val="00C554FB"/>
    <w:rsid w:val="00C55C61"/>
    <w:rsid w:val="00C56279"/>
    <w:rsid w:val="00C562D4"/>
    <w:rsid w:val="00C5707A"/>
    <w:rsid w:val="00C57B9A"/>
    <w:rsid w:val="00C57C45"/>
    <w:rsid w:val="00C60375"/>
    <w:rsid w:val="00C608FE"/>
    <w:rsid w:val="00C616CA"/>
    <w:rsid w:val="00C623C5"/>
    <w:rsid w:val="00C62ADE"/>
    <w:rsid w:val="00C6549B"/>
    <w:rsid w:val="00C65E09"/>
    <w:rsid w:val="00C67F20"/>
    <w:rsid w:val="00C713CE"/>
    <w:rsid w:val="00C72568"/>
    <w:rsid w:val="00C7395D"/>
    <w:rsid w:val="00C74D65"/>
    <w:rsid w:val="00C75027"/>
    <w:rsid w:val="00C75497"/>
    <w:rsid w:val="00C75CDF"/>
    <w:rsid w:val="00C75CE4"/>
    <w:rsid w:val="00C764FF"/>
    <w:rsid w:val="00C7659A"/>
    <w:rsid w:val="00C7747A"/>
    <w:rsid w:val="00C77BC9"/>
    <w:rsid w:val="00C81253"/>
    <w:rsid w:val="00C81711"/>
    <w:rsid w:val="00C81DEE"/>
    <w:rsid w:val="00C83C89"/>
    <w:rsid w:val="00C8571D"/>
    <w:rsid w:val="00C8650A"/>
    <w:rsid w:val="00C86A46"/>
    <w:rsid w:val="00C9126A"/>
    <w:rsid w:val="00C92E8C"/>
    <w:rsid w:val="00C93526"/>
    <w:rsid w:val="00C93C06"/>
    <w:rsid w:val="00C9522D"/>
    <w:rsid w:val="00C95421"/>
    <w:rsid w:val="00C96583"/>
    <w:rsid w:val="00C965D4"/>
    <w:rsid w:val="00C96E1C"/>
    <w:rsid w:val="00CA1E96"/>
    <w:rsid w:val="00CA1FED"/>
    <w:rsid w:val="00CA2E8B"/>
    <w:rsid w:val="00CA3D25"/>
    <w:rsid w:val="00CA47E6"/>
    <w:rsid w:val="00CA4C48"/>
    <w:rsid w:val="00CA5A8E"/>
    <w:rsid w:val="00CA5C00"/>
    <w:rsid w:val="00CA66D3"/>
    <w:rsid w:val="00CA7848"/>
    <w:rsid w:val="00CA7A7D"/>
    <w:rsid w:val="00CB18C6"/>
    <w:rsid w:val="00CB1F46"/>
    <w:rsid w:val="00CB2B4E"/>
    <w:rsid w:val="00CB32A6"/>
    <w:rsid w:val="00CB36E2"/>
    <w:rsid w:val="00CB3E1E"/>
    <w:rsid w:val="00CB488B"/>
    <w:rsid w:val="00CB4BCB"/>
    <w:rsid w:val="00CB4C07"/>
    <w:rsid w:val="00CB5666"/>
    <w:rsid w:val="00CB5CF4"/>
    <w:rsid w:val="00CB78C4"/>
    <w:rsid w:val="00CC068A"/>
    <w:rsid w:val="00CC08D5"/>
    <w:rsid w:val="00CC0CFF"/>
    <w:rsid w:val="00CC1473"/>
    <w:rsid w:val="00CC1F48"/>
    <w:rsid w:val="00CC2684"/>
    <w:rsid w:val="00CC404C"/>
    <w:rsid w:val="00CC51DA"/>
    <w:rsid w:val="00CC53F4"/>
    <w:rsid w:val="00CC5A6C"/>
    <w:rsid w:val="00CC656D"/>
    <w:rsid w:val="00CC7540"/>
    <w:rsid w:val="00CC7D2F"/>
    <w:rsid w:val="00CD08E8"/>
    <w:rsid w:val="00CD10FE"/>
    <w:rsid w:val="00CD190D"/>
    <w:rsid w:val="00CD1CF9"/>
    <w:rsid w:val="00CD4B0E"/>
    <w:rsid w:val="00CD51C1"/>
    <w:rsid w:val="00CD61B5"/>
    <w:rsid w:val="00CD6566"/>
    <w:rsid w:val="00CD660F"/>
    <w:rsid w:val="00CE0318"/>
    <w:rsid w:val="00CE0320"/>
    <w:rsid w:val="00CE1837"/>
    <w:rsid w:val="00CE4796"/>
    <w:rsid w:val="00CE4F2C"/>
    <w:rsid w:val="00CE5FF6"/>
    <w:rsid w:val="00CE629A"/>
    <w:rsid w:val="00CE70C1"/>
    <w:rsid w:val="00CE7A19"/>
    <w:rsid w:val="00CF02D6"/>
    <w:rsid w:val="00CF1EE7"/>
    <w:rsid w:val="00CF34FB"/>
    <w:rsid w:val="00CF3575"/>
    <w:rsid w:val="00CF3AAA"/>
    <w:rsid w:val="00CF4102"/>
    <w:rsid w:val="00CF4476"/>
    <w:rsid w:val="00CF52BA"/>
    <w:rsid w:val="00CF5F80"/>
    <w:rsid w:val="00CF6550"/>
    <w:rsid w:val="00CF7565"/>
    <w:rsid w:val="00D00AC3"/>
    <w:rsid w:val="00D0161C"/>
    <w:rsid w:val="00D01777"/>
    <w:rsid w:val="00D01A50"/>
    <w:rsid w:val="00D01AF4"/>
    <w:rsid w:val="00D02170"/>
    <w:rsid w:val="00D02908"/>
    <w:rsid w:val="00D0305B"/>
    <w:rsid w:val="00D034EF"/>
    <w:rsid w:val="00D04CFF"/>
    <w:rsid w:val="00D06EAD"/>
    <w:rsid w:val="00D07601"/>
    <w:rsid w:val="00D07851"/>
    <w:rsid w:val="00D110BA"/>
    <w:rsid w:val="00D126AB"/>
    <w:rsid w:val="00D1437B"/>
    <w:rsid w:val="00D14595"/>
    <w:rsid w:val="00D15F00"/>
    <w:rsid w:val="00D16A66"/>
    <w:rsid w:val="00D2101A"/>
    <w:rsid w:val="00D21B1E"/>
    <w:rsid w:val="00D22221"/>
    <w:rsid w:val="00D2392E"/>
    <w:rsid w:val="00D24137"/>
    <w:rsid w:val="00D25452"/>
    <w:rsid w:val="00D259BC"/>
    <w:rsid w:val="00D25EB7"/>
    <w:rsid w:val="00D26834"/>
    <w:rsid w:val="00D269D8"/>
    <w:rsid w:val="00D26B18"/>
    <w:rsid w:val="00D271B1"/>
    <w:rsid w:val="00D27232"/>
    <w:rsid w:val="00D27410"/>
    <w:rsid w:val="00D27B22"/>
    <w:rsid w:val="00D3176C"/>
    <w:rsid w:val="00D32185"/>
    <w:rsid w:val="00D32859"/>
    <w:rsid w:val="00D3303B"/>
    <w:rsid w:val="00D3414B"/>
    <w:rsid w:val="00D35230"/>
    <w:rsid w:val="00D359E6"/>
    <w:rsid w:val="00D35B37"/>
    <w:rsid w:val="00D3796C"/>
    <w:rsid w:val="00D37D7A"/>
    <w:rsid w:val="00D40566"/>
    <w:rsid w:val="00D4095E"/>
    <w:rsid w:val="00D41289"/>
    <w:rsid w:val="00D41547"/>
    <w:rsid w:val="00D42C84"/>
    <w:rsid w:val="00D43206"/>
    <w:rsid w:val="00D436AC"/>
    <w:rsid w:val="00D44A9F"/>
    <w:rsid w:val="00D46830"/>
    <w:rsid w:val="00D471D0"/>
    <w:rsid w:val="00D47AE3"/>
    <w:rsid w:val="00D47EC5"/>
    <w:rsid w:val="00D5136C"/>
    <w:rsid w:val="00D515F4"/>
    <w:rsid w:val="00D52FAB"/>
    <w:rsid w:val="00D53E6B"/>
    <w:rsid w:val="00D54586"/>
    <w:rsid w:val="00D54C1C"/>
    <w:rsid w:val="00D560C5"/>
    <w:rsid w:val="00D56C66"/>
    <w:rsid w:val="00D579B0"/>
    <w:rsid w:val="00D63591"/>
    <w:rsid w:val="00D635AB"/>
    <w:rsid w:val="00D63A76"/>
    <w:rsid w:val="00D63F91"/>
    <w:rsid w:val="00D64447"/>
    <w:rsid w:val="00D64627"/>
    <w:rsid w:val="00D64672"/>
    <w:rsid w:val="00D65ECC"/>
    <w:rsid w:val="00D666F0"/>
    <w:rsid w:val="00D67645"/>
    <w:rsid w:val="00D676E5"/>
    <w:rsid w:val="00D6795F"/>
    <w:rsid w:val="00D67D89"/>
    <w:rsid w:val="00D702F1"/>
    <w:rsid w:val="00D70307"/>
    <w:rsid w:val="00D70F76"/>
    <w:rsid w:val="00D710FE"/>
    <w:rsid w:val="00D71835"/>
    <w:rsid w:val="00D71924"/>
    <w:rsid w:val="00D71A1A"/>
    <w:rsid w:val="00D71F65"/>
    <w:rsid w:val="00D72437"/>
    <w:rsid w:val="00D72455"/>
    <w:rsid w:val="00D7253C"/>
    <w:rsid w:val="00D73266"/>
    <w:rsid w:val="00D7401E"/>
    <w:rsid w:val="00D74B90"/>
    <w:rsid w:val="00D75839"/>
    <w:rsid w:val="00D76FC0"/>
    <w:rsid w:val="00D80260"/>
    <w:rsid w:val="00D80731"/>
    <w:rsid w:val="00D81946"/>
    <w:rsid w:val="00D82192"/>
    <w:rsid w:val="00D82721"/>
    <w:rsid w:val="00D8273F"/>
    <w:rsid w:val="00D83B43"/>
    <w:rsid w:val="00D84F0D"/>
    <w:rsid w:val="00D85A98"/>
    <w:rsid w:val="00D85ABB"/>
    <w:rsid w:val="00D86C83"/>
    <w:rsid w:val="00D87018"/>
    <w:rsid w:val="00D871A5"/>
    <w:rsid w:val="00D8766A"/>
    <w:rsid w:val="00D90402"/>
    <w:rsid w:val="00D90803"/>
    <w:rsid w:val="00D90E4D"/>
    <w:rsid w:val="00D91566"/>
    <w:rsid w:val="00D91BC3"/>
    <w:rsid w:val="00D943B0"/>
    <w:rsid w:val="00D95FE3"/>
    <w:rsid w:val="00D97BC2"/>
    <w:rsid w:val="00DA1209"/>
    <w:rsid w:val="00DA1D7C"/>
    <w:rsid w:val="00DA20BC"/>
    <w:rsid w:val="00DA278D"/>
    <w:rsid w:val="00DA2877"/>
    <w:rsid w:val="00DA288D"/>
    <w:rsid w:val="00DA3226"/>
    <w:rsid w:val="00DA448E"/>
    <w:rsid w:val="00DA45EA"/>
    <w:rsid w:val="00DA512D"/>
    <w:rsid w:val="00DA58BB"/>
    <w:rsid w:val="00DA67FB"/>
    <w:rsid w:val="00DA6A9A"/>
    <w:rsid w:val="00DA6B86"/>
    <w:rsid w:val="00DA78A9"/>
    <w:rsid w:val="00DA7CB2"/>
    <w:rsid w:val="00DB15F1"/>
    <w:rsid w:val="00DB1BA5"/>
    <w:rsid w:val="00DB1C24"/>
    <w:rsid w:val="00DB2E9A"/>
    <w:rsid w:val="00DB3B83"/>
    <w:rsid w:val="00DB3BCB"/>
    <w:rsid w:val="00DB56EC"/>
    <w:rsid w:val="00DB58ED"/>
    <w:rsid w:val="00DC060C"/>
    <w:rsid w:val="00DC0699"/>
    <w:rsid w:val="00DC299D"/>
    <w:rsid w:val="00DC2A42"/>
    <w:rsid w:val="00DC2A47"/>
    <w:rsid w:val="00DC3214"/>
    <w:rsid w:val="00DC3B64"/>
    <w:rsid w:val="00DC4F8B"/>
    <w:rsid w:val="00DC56DD"/>
    <w:rsid w:val="00DC72A6"/>
    <w:rsid w:val="00DC7539"/>
    <w:rsid w:val="00DD06D0"/>
    <w:rsid w:val="00DD1D38"/>
    <w:rsid w:val="00DD2B7B"/>
    <w:rsid w:val="00DD2BFA"/>
    <w:rsid w:val="00DD324A"/>
    <w:rsid w:val="00DD3C0D"/>
    <w:rsid w:val="00DD4C94"/>
    <w:rsid w:val="00DD5A51"/>
    <w:rsid w:val="00DD6DFB"/>
    <w:rsid w:val="00DD794C"/>
    <w:rsid w:val="00DE0BC4"/>
    <w:rsid w:val="00DE2C5E"/>
    <w:rsid w:val="00DE2CF3"/>
    <w:rsid w:val="00DE2E81"/>
    <w:rsid w:val="00DE3CED"/>
    <w:rsid w:val="00DE41B1"/>
    <w:rsid w:val="00DE4B04"/>
    <w:rsid w:val="00DE57A8"/>
    <w:rsid w:val="00DE602B"/>
    <w:rsid w:val="00DE63E6"/>
    <w:rsid w:val="00DE75E8"/>
    <w:rsid w:val="00DE7813"/>
    <w:rsid w:val="00DF098A"/>
    <w:rsid w:val="00DF0AED"/>
    <w:rsid w:val="00DF0F9F"/>
    <w:rsid w:val="00DF28CB"/>
    <w:rsid w:val="00DF30C1"/>
    <w:rsid w:val="00DF3981"/>
    <w:rsid w:val="00DF480D"/>
    <w:rsid w:val="00DF5A50"/>
    <w:rsid w:val="00DF5DFF"/>
    <w:rsid w:val="00DF689C"/>
    <w:rsid w:val="00E00B54"/>
    <w:rsid w:val="00E0115F"/>
    <w:rsid w:val="00E01312"/>
    <w:rsid w:val="00E01BA2"/>
    <w:rsid w:val="00E04843"/>
    <w:rsid w:val="00E050BF"/>
    <w:rsid w:val="00E0566E"/>
    <w:rsid w:val="00E061DD"/>
    <w:rsid w:val="00E06F07"/>
    <w:rsid w:val="00E07B67"/>
    <w:rsid w:val="00E10066"/>
    <w:rsid w:val="00E10143"/>
    <w:rsid w:val="00E10822"/>
    <w:rsid w:val="00E1293A"/>
    <w:rsid w:val="00E15B84"/>
    <w:rsid w:val="00E15B99"/>
    <w:rsid w:val="00E202B1"/>
    <w:rsid w:val="00E20FE1"/>
    <w:rsid w:val="00E21C06"/>
    <w:rsid w:val="00E21FA6"/>
    <w:rsid w:val="00E226F7"/>
    <w:rsid w:val="00E23FCF"/>
    <w:rsid w:val="00E24883"/>
    <w:rsid w:val="00E25ACC"/>
    <w:rsid w:val="00E25D4F"/>
    <w:rsid w:val="00E26143"/>
    <w:rsid w:val="00E26BB4"/>
    <w:rsid w:val="00E26DB6"/>
    <w:rsid w:val="00E279D2"/>
    <w:rsid w:val="00E27A20"/>
    <w:rsid w:val="00E300EE"/>
    <w:rsid w:val="00E32E33"/>
    <w:rsid w:val="00E3381C"/>
    <w:rsid w:val="00E33EDE"/>
    <w:rsid w:val="00E351EB"/>
    <w:rsid w:val="00E35456"/>
    <w:rsid w:val="00E3624F"/>
    <w:rsid w:val="00E366C9"/>
    <w:rsid w:val="00E36C57"/>
    <w:rsid w:val="00E378ED"/>
    <w:rsid w:val="00E37F59"/>
    <w:rsid w:val="00E42262"/>
    <w:rsid w:val="00E42305"/>
    <w:rsid w:val="00E4408F"/>
    <w:rsid w:val="00E447ED"/>
    <w:rsid w:val="00E4524E"/>
    <w:rsid w:val="00E455BF"/>
    <w:rsid w:val="00E46855"/>
    <w:rsid w:val="00E46D61"/>
    <w:rsid w:val="00E46F2E"/>
    <w:rsid w:val="00E473F6"/>
    <w:rsid w:val="00E50D0B"/>
    <w:rsid w:val="00E522EE"/>
    <w:rsid w:val="00E52929"/>
    <w:rsid w:val="00E529AC"/>
    <w:rsid w:val="00E5418E"/>
    <w:rsid w:val="00E54705"/>
    <w:rsid w:val="00E54C33"/>
    <w:rsid w:val="00E55091"/>
    <w:rsid w:val="00E5582C"/>
    <w:rsid w:val="00E5638E"/>
    <w:rsid w:val="00E569F7"/>
    <w:rsid w:val="00E56EEC"/>
    <w:rsid w:val="00E57AEC"/>
    <w:rsid w:val="00E57B20"/>
    <w:rsid w:val="00E57CDE"/>
    <w:rsid w:val="00E61602"/>
    <w:rsid w:val="00E6354E"/>
    <w:rsid w:val="00E646DA"/>
    <w:rsid w:val="00E64AD9"/>
    <w:rsid w:val="00E6579B"/>
    <w:rsid w:val="00E658A6"/>
    <w:rsid w:val="00E65DFB"/>
    <w:rsid w:val="00E677A7"/>
    <w:rsid w:val="00E67B68"/>
    <w:rsid w:val="00E700E5"/>
    <w:rsid w:val="00E70405"/>
    <w:rsid w:val="00E70457"/>
    <w:rsid w:val="00E705CE"/>
    <w:rsid w:val="00E7132D"/>
    <w:rsid w:val="00E71A35"/>
    <w:rsid w:val="00E7229E"/>
    <w:rsid w:val="00E7305E"/>
    <w:rsid w:val="00E732A5"/>
    <w:rsid w:val="00E7385E"/>
    <w:rsid w:val="00E74660"/>
    <w:rsid w:val="00E747F2"/>
    <w:rsid w:val="00E748C1"/>
    <w:rsid w:val="00E74B0F"/>
    <w:rsid w:val="00E757E8"/>
    <w:rsid w:val="00E75D64"/>
    <w:rsid w:val="00E76E4F"/>
    <w:rsid w:val="00E7756F"/>
    <w:rsid w:val="00E778D1"/>
    <w:rsid w:val="00E77A0D"/>
    <w:rsid w:val="00E819EA"/>
    <w:rsid w:val="00E81F3A"/>
    <w:rsid w:val="00E82CE2"/>
    <w:rsid w:val="00E82E4D"/>
    <w:rsid w:val="00E83EFB"/>
    <w:rsid w:val="00E84071"/>
    <w:rsid w:val="00E86F61"/>
    <w:rsid w:val="00E87CF2"/>
    <w:rsid w:val="00E90136"/>
    <w:rsid w:val="00E90B11"/>
    <w:rsid w:val="00E91C87"/>
    <w:rsid w:val="00E9231E"/>
    <w:rsid w:val="00E9245C"/>
    <w:rsid w:val="00E937FB"/>
    <w:rsid w:val="00E93E29"/>
    <w:rsid w:val="00E940D8"/>
    <w:rsid w:val="00E9434B"/>
    <w:rsid w:val="00E94625"/>
    <w:rsid w:val="00E94886"/>
    <w:rsid w:val="00E95390"/>
    <w:rsid w:val="00E96E03"/>
    <w:rsid w:val="00E97293"/>
    <w:rsid w:val="00E97760"/>
    <w:rsid w:val="00EA095D"/>
    <w:rsid w:val="00EA09F7"/>
    <w:rsid w:val="00EA2BF9"/>
    <w:rsid w:val="00EA2F13"/>
    <w:rsid w:val="00EA3077"/>
    <w:rsid w:val="00EA37F2"/>
    <w:rsid w:val="00EA3902"/>
    <w:rsid w:val="00EA4546"/>
    <w:rsid w:val="00EA6892"/>
    <w:rsid w:val="00EA74CC"/>
    <w:rsid w:val="00EA795B"/>
    <w:rsid w:val="00EA7D08"/>
    <w:rsid w:val="00EB1364"/>
    <w:rsid w:val="00EB1777"/>
    <w:rsid w:val="00EB22B7"/>
    <w:rsid w:val="00EB42F1"/>
    <w:rsid w:val="00EB4EEE"/>
    <w:rsid w:val="00EB5284"/>
    <w:rsid w:val="00EB5D90"/>
    <w:rsid w:val="00EB6E0E"/>
    <w:rsid w:val="00EB7A9A"/>
    <w:rsid w:val="00EC00D1"/>
    <w:rsid w:val="00EC0573"/>
    <w:rsid w:val="00EC0A71"/>
    <w:rsid w:val="00EC0F93"/>
    <w:rsid w:val="00EC1864"/>
    <w:rsid w:val="00EC1D39"/>
    <w:rsid w:val="00EC2042"/>
    <w:rsid w:val="00EC2073"/>
    <w:rsid w:val="00EC4DBE"/>
    <w:rsid w:val="00EC5271"/>
    <w:rsid w:val="00EC5358"/>
    <w:rsid w:val="00EC536A"/>
    <w:rsid w:val="00EC58E7"/>
    <w:rsid w:val="00ED06D2"/>
    <w:rsid w:val="00ED1170"/>
    <w:rsid w:val="00ED2019"/>
    <w:rsid w:val="00ED2F2A"/>
    <w:rsid w:val="00ED3572"/>
    <w:rsid w:val="00ED447E"/>
    <w:rsid w:val="00ED7821"/>
    <w:rsid w:val="00ED7C3E"/>
    <w:rsid w:val="00EE1EDD"/>
    <w:rsid w:val="00EE4AB6"/>
    <w:rsid w:val="00EE5C98"/>
    <w:rsid w:val="00EE6716"/>
    <w:rsid w:val="00EE7E8E"/>
    <w:rsid w:val="00EF1C11"/>
    <w:rsid w:val="00EF2734"/>
    <w:rsid w:val="00EF2B6D"/>
    <w:rsid w:val="00EF4B91"/>
    <w:rsid w:val="00EF51E5"/>
    <w:rsid w:val="00EF7C3F"/>
    <w:rsid w:val="00F01D53"/>
    <w:rsid w:val="00F01E40"/>
    <w:rsid w:val="00F032DD"/>
    <w:rsid w:val="00F04386"/>
    <w:rsid w:val="00F04824"/>
    <w:rsid w:val="00F05850"/>
    <w:rsid w:val="00F05C31"/>
    <w:rsid w:val="00F07744"/>
    <w:rsid w:val="00F100B7"/>
    <w:rsid w:val="00F114C6"/>
    <w:rsid w:val="00F11C0B"/>
    <w:rsid w:val="00F11C8B"/>
    <w:rsid w:val="00F11C99"/>
    <w:rsid w:val="00F123AD"/>
    <w:rsid w:val="00F12BBD"/>
    <w:rsid w:val="00F13262"/>
    <w:rsid w:val="00F1402E"/>
    <w:rsid w:val="00F159A1"/>
    <w:rsid w:val="00F16953"/>
    <w:rsid w:val="00F179BC"/>
    <w:rsid w:val="00F20590"/>
    <w:rsid w:val="00F21AF5"/>
    <w:rsid w:val="00F227A2"/>
    <w:rsid w:val="00F2288C"/>
    <w:rsid w:val="00F2294C"/>
    <w:rsid w:val="00F22A6C"/>
    <w:rsid w:val="00F26231"/>
    <w:rsid w:val="00F264C9"/>
    <w:rsid w:val="00F30E6B"/>
    <w:rsid w:val="00F31079"/>
    <w:rsid w:val="00F31E8B"/>
    <w:rsid w:val="00F32577"/>
    <w:rsid w:val="00F325D0"/>
    <w:rsid w:val="00F32C0B"/>
    <w:rsid w:val="00F33418"/>
    <w:rsid w:val="00F34465"/>
    <w:rsid w:val="00F35D95"/>
    <w:rsid w:val="00F370B9"/>
    <w:rsid w:val="00F37445"/>
    <w:rsid w:val="00F375C7"/>
    <w:rsid w:val="00F400A8"/>
    <w:rsid w:val="00F401F6"/>
    <w:rsid w:val="00F409AD"/>
    <w:rsid w:val="00F40FF3"/>
    <w:rsid w:val="00F4163D"/>
    <w:rsid w:val="00F41949"/>
    <w:rsid w:val="00F4286C"/>
    <w:rsid w:val="00F441FA"/>
    <w:rsid w:val="00F45109"/>
    <w:rsid w:val="00F456BB"/>
    <w:rsid w:val="00F45CB2"/>
    <w:rsid w:val="00F45D07"/>
    <w:rsid w:val="00F461B3"/>
    <w:rsid w:val="00F463E3"/>
    <w:rsid w:val="00F46726"/>
    <w:rsid w:val="00F51570"/>
    <w:rsid w:val="00F516A3"/>
    <w:rsid w:val="00F51C4F"/>
    <w:rsid w:val="00F523E9"/>
    <w:rsid w:val="00F52DC6"/>
    <w:rsid w:val="00F5373F"/>
    <w:rsid w:val="00F5520C"/>
    <w:rsid w:val="00F56066"/>
    <w:rsid w:val="00F563A8"/>
    <w:rsid w:val="00F56F4D"/>
    <w:rsid w:val="00F57045"/>
    <w:rsid w:val="00F572B3"/>
    <w:rsid w:val="00F61A20"/>
    <w:rsid w:val="00F61B08"/>
    <w:rsid w:val="00F626C9"/>
    <w:rsid w:val="00F64BB0"/>
    <w:rsid w:val="00F65EE3"/>
    <w:rsid w:val="00F66D30"/>
    <w:rsid w:val="00F67A2B"/>
    <w:rsid w:val="00F67A55"/>
    <w:rsid w:val="00F67ED6"/>
    <w:rsid w:val="00F7033B"/>
    <w:rsid w:val="00F70F4C"/>
    <w:rsid w:val="00F7149F"/>
    <w:rsid w:val="00F73187"/>
    <w:rsid w:val="00F73F8C"/>
    <w:rsid w:val="00F75177"/>
    <w:rsid w:val="00F760DD"/>
    <w:rsid w:val="00F7718E"/>
    <w:rsid w:val="00F80943"/>
    <w:rsid w:val="00F80A37"/>
    <w:rsid w:val="00F83AFC"/>
    <w:rsid w:val="00F83D54"/>
    <w:rsid w:val="00F84E33"/>
    <w:rsid w:val="00F84EF1"/>
    <w:rsid w:val="00F852EE"/>
    <w:rsid w:val="00F8553F"/>
    <w:rsid w:val="00F85CA3"/>
    <w:rsid w:val="00F8643C"/>
    <w:rsid w:val="00F86C65"/>
    <w:rsid w:val="00F87AD6"/>
    <w:rsid w:val="00F913D1"/>
    <w:rsid w:val="00F92B6B"/>
    <w:rsid w:val="00F955D6"/>
    <w:rsid w:val="00F962F4"/>
    <w:rsid w:val="00F96A01"/>
    <w:rsid w:val="00FA21B5"/>
    <w:rsid w:val="00FA26AB"/>
    <w:rsid w:val="00FA3FD2"/>
    <w:rsid w:val="00FA503E"/>
    <w:rsid w:val="00FA55F3"/>
    <w:rsid w:val="00FA6A2D"/>
    <w:rsid w:val="00FA7678"/>
    <w:rsid w:val="00FA7F80"/>
    <w:rsid w:val="00FB0BEF"/>
    <w:rsid w:val="00FB0D66"/>
    <w:rsid w:val="00FB0ED9"/>
    <w:rsid w:val="00FB147E"/>
    <w:rsid w:val="00FB1565"/>
    <w:rsid w:val="00FB206C"/>
    <w:rsid w:val="00FB3BB2"/>
    <w:rsid w:val="00FB45E6"/>
    <w:rsid w:val="00FB54A4"/>
    <w:rsid w:val="00FB595C"/>
    <w:rsid w:val="00FB60D1"/>
    <w:rsid w:val="00FB6768"/>
    <w:rsid w:val="00FB6876"/>
    <w:rsid w:val="00FB6D6F"/>
    <w:rsid w:val="00FC4B06"/>
    <w:rsid w:val="00FC55CD"/>
    <w:rsid w:val="00FC5AD4"/>
    <w:rsid w:val="00FC5E4B"/>
    <w:rsid w:val="00FC656B"/>
    <w:rsid w:val="00FC6A7E"/>
    <w:rsid w:val="00FC6DE0"/>
    <w:rsid w:val="00FD2522"/>
    <w:rsid w:val="00FD2795"/>
    <w:rsid w:val="00FD5D0F"/>
    <w:rsid w:val="00FD5DB9"/>
    <w:rsid w:val="00FD6021"/>
    <w:rsid w:val="00FD6FB5"/>
    <w:rsid w:val="00FD73C3"/>
    <w:rsid w:val="00FE02F4"/>
    <w:rsid w:val="00FE19EF"/>
    <w:rsid w:val="00FE3ACA"/>
    <w:rsid w:val="00FE4593"/>
    <w:rsid w:val="00FE4FC8"/>
    <w:rsid w:val="00FE5FFE"/>
    <w:rsid w:val="00FE6E77"/>
    <w:rsid w:val="00FE72BF"/>
    <w:rsid w:val="00FE7781"/>
    <w:rsid w:val="00FE7BBD"/>
    <w:rsid w:val="00FE7E64"/>
    <w:rsid w:val="00FF0C42"/>
    <w:rsid w:val="00FF1E71"/>
    <w:rsid w:val="00FF2D4C"/>
    <w:rsid w:val="00FF36CE"/>
    <w:rsid w:val="00FF3A21"/>
    <w:rsid w:val="00FF5393"/>
    <w:rsid w:val="00FF587A"/>
    <w:rsid w:val="00FF5AF9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A999C"/>
  <w15:chartTrackingRefBased/>
  <w15:docId w15:val="{88BF6759-6083-4860-BC00-34837CB3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21E"/>
    <w:pPr>
      <w:spacing w:after="120" w:line="480" w:lineRule="auto"/>
      <w:jc w:val="both"/>
    </w:pPr>
    <w:rPr>
      <w:rFonts w:asci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3F67"/>
    <w:pPr>
      <w:keepNext/>
      <w:keepLines/>
      <w:numPr>
        <w:numId w:val="5"/>
      </w:numPr>
      <w:spacing w:after="0"/>
      <w:mirrorIndents/>
      <w:outlineLvl w:val="0"/>
    </w:pPr>
    <w:rPr>
      <w:rFonts w:eastAsiaTheme="majorEastAsia" w:cstheme="majorBidi"/>
      <w:b/>
      <w:color w:val="000000" w:themeColor="text1"/>
      <w:sz w:val="24"/>
      <w:szCs w:val="32"/>
      <w:lang w:bidi="ar-EG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77A0D"/>
    <w:pPr>
      <w:keepNext/>
      <w:keepLines/>
      <w:numPr>
        <w:ilvl w:val="1"/>
        <w:numId w:val="5"/>
      </w:numPr>
      <w:outlineLvl w:val="1"/>
    </w:pPr>
    <w:rPr>
      <w:rFonts w:eastAsia="MS Mincho"/>
      <w:b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3A8"/>
    <w:pPr>
      <w:keepNext/>
      <w:keepLines/>
      <w:numPr>
        <w:ilvl w:val="2"/>
        <w:numId w:val="5"/>
      </w:numPr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E28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Bidi" w:eastAsiaTheme="majorEastAsia" w:hAnsiTheme="majorBid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3756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756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756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756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756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F67"/>
    <w:rPr>
      <w:rFonts w:ascii="Times New Roman" w:eastAsiaTheme="majorEastAsia" w:cstheme="majorBidi"/>
      <w:b/>
      <w:color w:val="000000" w:themeColor="text1"/>
      <w:sz w:val="24"/>
      <w:szCs w:val="32"/>
      <w:lang w:val="en-US" w:bidi="ar-EG"/>
    </w:rPr>
  </w:style>
  <w:style w:type="character" w:customStyle="1" w:styleId="Heading2Char">
    <w:name w:val="Heading 2 Char"/>
    <w:basedOn w:val="DefaultParagraphFont"/>
    <w:link w:val="Heading2"/>
    <w:uiPriority w:val="9"/>
    <w:rsid w:val="00E77A0D"/>
    <w:rPr>
      <w:rFonts w:ascii="Times New Roman" w:eastAsia="MS Mincho"/>
      <w:b/>
      <w:szCs w:val="24"/>
      <w:lang w:val="en-US" w:eastAsia="en-US"/>
    </w:rPr>
  </w:style>
  <w:style w:type="table" w:styleId="TableGrid">
    <w:name w:val="Table Grid"/>
    <w:aliases w:val="Ahmed"/>
    <w:basedOn w:val="TableNormal"/>
    <w:uiPriority w:val="39"/>
    <w:rsid w:val="005D5F4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color w:val="000000" w:themeColor="text1"/>
      </w:rPr>
    </w:tblStylePr>
  </w:style>
  <w:style w:type="paragraph" w:styleId="ListParagraph">
    <w:name w:val="List Paragraph"/>
    <w:aliases w:val="Table heading"/>
    <w:basedOn w:val="Compact"/>
    <w:link w:val="ListParagraphChar"/>
    <w:uiPriority w:val="34"/>
    <w:qFormat/>
    <w:rsid w:val="009F4BEF"/>
    <w:pPr>
      <w:spacing w:before="240" w:after="240"/>
    </w:pPr>
    <w:rPr>
      <w:i/>
      <w:iCs/>
    </w:rPr>
  </w:style>
  <w:style w:type="table" w:styleId="TableGridLight">
    <w:name w:val="Grid Table Light"/>
    <w:basedOn w:val="TableNormal"/>
    <w:uiPriority w:val="40"/>
    <w:rsid w:val="007D3D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563A8"/>
    <w:rPr>
      <w:rFonts w:ascii="Cambria" w:eastAsiaTheme="majorEastAsia" w:hAnsi="Cambria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00658"/>
    <w:pPr>
      <w:spacing w:after="200" w:line="240" w:lineRule="auto"/>
    </w:pPr>
    <w:rPr>
      <w:b/>
      <w:iCs/>
      <w:color w:val="808080" w:themeColor="background1" w:themeShade="80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C1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D39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D39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6641"/>
    <w:pPr>
      <w:spacing w:after="0" w:line="240" w:lineRule="auto"/>
    </w:pPr>
    <w:rPr>
      <w:rFonts w:asciiTheme="majorBidi" w:hAnsiTheme="majorBidi"/>
    </w:rPr>
  </w:style>
  <w:style w:type="paragraph" w:styleId="Header">
    <w:name w:val="header"/>
    <w:basedOn w:val="Normal"/>
    <w:link w:val="HeaderChar"/>
    <w:uiPriority w:val="99"/>
    <w:unhideWhenUsed/>
    <w:rsid w:val="00A235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53E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A235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53E"/>
    <w:rPr>
      <w:rFonts w:asciiTheme="majorBidi" w:hAnsi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4F708C"/>
    <w:pPr>
      <w:ind w:left="1440" w:right="1440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08C"/>
    <w:rPr>
      <w:rFonts w:ascii="Times New Roman" w:eastAsiaTheme="majorEastAsia" w:cstheme="majorBidi"/>
      <w:spacing w:val="-10"/>
      <w:kern w:val="28"/>
      <w:sz w:val="32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177E28"/>
    <w:rPr>
      <w:rFonts w:asciiTheme="majorBidi" w:eastAsiaTheme="majorEastAsia" w:hAnsiTheme="majorBidi" w:cstheme="majorBidi"/>
      <w:i/>
      <w:iCs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75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75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75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75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7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basedOn w:val="Normal"/>
    <w:uiPriority w:val="1"/>
    <w:qFormat/>
    <w:rsid w:val="006F72A3"/>
    <w:pPr>
      <w:widowControl w:val="0"/>
      <w:autoSpaceDE w:val="0"/>
      <w:autoSpaceDN w:val="0"/>
      <w:adjustRightInd w:val="0"/>
      <w:spacing w:before="240" w:after="240" w:line="240" w:lineRule="auto"/>
      <w:ind w:left="475" w:hanging="475"/>
    </w:pPr>
    <w:rPr>
      <w:lang w:eastAsia="en-US" w:bidi="ar-EG"/>
    </w:rPr>
  </w:style>
  <w:style w:type="character" w:customStyle="1" w:styleId="ListParagraphChar">
    <w:name w:val="List Paragraph Char"/>
    <w:aliases w:val="Table heading Char"/>
    <w:basedOn w:val="DefaultParagraphFont"/>
    <w:link w:val="ListParagraph"/>
    <w:uiPriority w:val="34"/>
    <w:locked/>
    <w:rsid w:val="009F4BEF"/>
    <w:rPr>
      <w:rFonts w:ascii="Cambria" w:eastAsiaTheme="minorHAnsi" w:hAnsi="Cambria" w:cstheme="minorBidi"/>
      <w:i/>
      <w:iCs/>
      <w:szCs w:val="24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CC7540"/>
    <w:rPr>
      <w:rFonts w:asciiTheme="majorBidi" w:hAnsiTheme="majorBidi"/>
      <w:i w:val="0"/>
      <w:iCs/>
      <w:color w:val="000000" w:themeColor="text1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7F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7F80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7F80"/>
    <w:rPr>
      <w:vertAlign w:val="superscript"/>
    </w:rPr>
  </w:style>
  <w:style w:type="paragraph" w:customStyle="1" w:styleId="m-4935978591385959853gmail-p1">
    <w:name w:val="m_-4935978591385959853gmail-p1"/>
    <w:basedOn w:val="Normal"/>
    <w:rsid w:val="00EE7E8E"/>
    <w:pPr>
      <w:spacing w:before="100" w:beforeAutospacing="1" w:after="100" w:afterAutospacing="1" w:line="240" w:lineRule="auto"/>
    </w:pPr>
    <w:rPr>
      <w:lang w:eastAsia="en-US"/>
    </w:rPr>
  </w:style>
  <w:style w:type="character" w:customStyle="1" w:styleId="m-4935978591385959853gmail-s1">
    <w:name w:val="m_-4935978591385959853gmail-s1"/>
    <w:basedOn w:val="DefaultParagraphFont"/>
    <w:rsid w:val="00EE7E8E"/>
  </w:style>
  <w:style w:type="character" w:customStyle="1" w:styleId="m-4935978591385959853gmail-apple-converted-space">
    <w:name w:val="m_-4935978591385959853gmail-apple-converted-space"/>
    <w:basedOn w:val="DefaultParagraphFont"/>
    <w:rsid w:val="00EE7E8E"/>
  </w:style>
  <w:style w:type="paragraph" w:customStyle="1" w:styleId="m-4935978591385959853gmail-p2">
    <w:name w:val="m_-4935978591385959853gmail-p2"/>
    <w:basedOn w:val="Normal"/>
    <w:rsid w:val="00EE7E8E"/>
    <w:pPr>
      <w:spacing w:before="100" w:beforeAutospacing="1" w:after="100" w:afterAutospacing="1" w:line="240" w:lineRule="auto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CF02D6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C14B1"/>
    <w:pPr>
      <w:numPr>
        <w:numId w:val="0"/>
      </w:numPr>
      <w:spacing w:before="240" w:line="259" w:lineRule="auto"/>
      <w:mirrorIndents w:val="0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364C37"/>
    <w:pPr>
      <w:tabs>
        <w:tab w:val="left" w:pos="440"/>
        <w:tab w:val="right" w:leader="dot" w:pos="8630"/>
      </w:tabs>
      <w:spacing w:after="0" w:line="240" w:lineRule="auto"/>
    </w:pPr>
    <w:rPr>
      <w:b/>
      <w:bCs/>
      <w:noProof/>
      <w:lang w:bidi="ar-EG"/>
    </w:rPr>
  </w:style>
  <w:style w:type="paragraph" w:styleId="TOC2">
    <w:name w:val="toc 2"/>
    <w:basedOn w:val="Normal"/>
    <w:next w:val="Normal"/>
    <w:autoRedefine/>
    <w:uiPriority w:val="39"/>
    <w:unhideWhenUsed/>
    <w:rsid w:val="008C14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C14B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C14B1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DD1D38"/>
    <w:pPr>
      <w:spacing w:before="36" w:after="36" w:line="240" w:lineRule="auto"/>
    </w:pPr>
    <w:rPr>
      <w:rFonts w:eastAsiaTheme="minorHAnsi" w:cstheme="minorBidi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F5664"/>
  </w:style>
  <w:style w:type="character" w:customStyle="1" w:styleId="BodyTextChar">
    <w:name w:val="Body Text Char"/>
    <w:basedOn w:val="DefaultParagraphFont"/>
    <w:link w:val="BodyText"/>
    <w:uiPriority w:val="99"/>
    <w:semiHidden/>
    <w:rsid w:val="00BF5664"/>
    <w:rPr>
      <w:rFonts w:asciiTheme="majorBidi" w:hAnsiTheme="majorBidi"/>
    </w:rPr>
  </w:style>
  <w:style w:type="character" w:styleId="Emphasis">
    <w:name w:val="Emphasis"/>
    <w:aliases w:val="Table footnote"/>
    <w:uiPriority w:val="20"/>
    <w:qFormat/>
    <w:rsid w:val="008F7615"/>
    <w:rPr>
      <w:rFonts w:ascii="Times New Roman" w:hAnsi="Times New Roman"/>
      <w:color w:val="000000"/>
      <w:sz w:val="20"/>
      <w:szCs w:val="22"/>
      <w:lang w:val="en-GB"/>
    </w:rPr>
  </w:style>
  <w:style w:type="paragraph" w:customStyle="1" w:styleId="TableCaption">
    <w:name w:val="Table Caption"/>
    <w:basedOn w:val="Caption"/>
    <w:rsid w:val="001D6545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3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3B8E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gnkrckgcgsb">
    <w:name w:val="gnkrckgcgsb"/>
    <w:basedOn w:val="DefaultParagraphFont"/>
    <w:rsid w:val="00C53B8E"/>
  </w:style>
  <w:style w:type="table" w:customStyle="1" w:styleId="TableGrid1">
    <w:name w:val="Table Grid1"/>
    <w:basedOn w:val="TableNormal"/>
    <w:next w:val="TableGrid"/>
    <w:uiPriority w:val="59"/>
    <w:rsid w:val="00296F73"/>
    <w:pPr>
      <w:spacing w:after="0" w:line="240" w:lineRule="auto"/>
    </w:pPr>
    <w:rPr>
      <w:rFonts w:eastAsia="MS Mincho" w:hAnsi="Cambria" w:cs="Arial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9126A"/>
    <w:rPr>
      <w:color w:val="808080"/>
    </w:rPr>
  </w:style>
  <w:style w:type="table" w:customStyle="1" w:styleId="Table">
    <w:name w:val="Table"/>
    <w:semiHidden/>
    <w:unhideWhenUsed/>
    <w:qFormat/>
    <w:rsid w:val="005E4543"/>
    <w:pPr>
      <w:spacing w:after="200" w:line="240" w:lineRule="auto"/>
    </w:pPr>
    <w:rPr>
      <w:rFonts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7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8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7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54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038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2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0F4E2-5C03-4628-B81A-40A842295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amel</dc:creator>
  <cp:keywords/>
  <dc:description/>
  <cp:lastModifiedBy>Marwa Amer</cp:lastModifiedBy>
  <cp:revision>13</cp:revision>
  <dcterms:created xsi:type="dcterms:W3CDTF">2021-09-06T23:13:00Z</dcterms:created>
  <dcterms:modified xsi:type="dcterms:W3CDTF">2021-09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bfe321d-dd22-3176-a53b-59c4eb355547</vt:lpwstr>
  </property>
  <property fmtid="{D5CDD505-2E9C-101B-9397-08002B2CF9AE}" pid="4" name="Mendeley Citation Style_1">
    <vt:lpwstr>http://www.zotero.org/styles/the-journal-of-infection-in-developing-countries-amk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